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7E24E" w14:textId="12172DA8" w:rsidR="002F6CCE" w:rsidRDefault="00462CE7" w:rsidP="00462CE7">
      <w:pPr>
        <w:spacing w:before="120" w:after="120" w:line="480" w:lineRule="auto"/>
        <w:jc w:val="center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Additional file 3</w:t>
      </w:r>
    </w:p>
    <w:p w14:paraId="4C0470F8" w14:textId="7F88533F" w:rsidR="00684965" w:rsidRPr="001C45FF" w:rsidRDefault="00FB037D" w:rsidP="00684965">
      <w:pPr>
        <w:spacing w:before="120" w:after="120" w:line="480" w:lineRule="auto"/>
        <w:jc w:val="center"/>
        <w:rPr>
          <w:b/>
          <w:bCs/>
          <w:sz w:val="36"/>
          <w:szCs w:val="36"/>
          <w:lang w:val="en-US"/>
        </w:rPr>
      </w:pPr>
      <w:proofErr w:type="spellStart"/>
      <w:r w:rsidRPr="001C45FF">
        <w:rPr>
          <w:b/>
          <w:bCs/>
          <w:sz w:val="36"/>
          <w:szCs w:val="36"/>
          <w:lang w:val="en-US"/>
        </w:rPr>
        <w:t>Metabolomic</w:t>
      </w:r>
      <w:proofErr w:type="spellEnd"/>
      <w:r w:rsidRPr="001C45FF">
        <w:rPr>
          <w:b/>
          <w:bCs/>
          <w:sz w:val="36"/>
          <w:szCs w:val="36"/>
          <w:lang w:val="en-US"/>
        </w:rPr>
        <w:t>-</w:t>
      </w:r>
      <w:r w:rsidR="002600D8" w:rsidRPr="001C45FF">
        <w:rPr>
          <w:b/>
          <w:bCs/>
          <w:sz w:val="36"/>
          <w:szCs w:val="36"/>
          <w:lang w:val="en-US"/>
        </w:rPr>
        <w:t>G</w:t>
      </w:r>
      <w:r w:rsidRPr="001C45FF">
        <w:rPr>
          <w:b/>
          <w:bCs/>
          <w:sz w:val="36"/>
          <w:szCs w:val="36"/>
          <w:lang w:val="en-US"/>
        </w:rPr>
        <w:t xml:space="preserve">enomic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 xml:space="preserve">rediction </w:t>
      </w:r>
      <w:r w:rsidR="00A96AAF">
        <w:rPr>
          <w:b/>
          <w:bCs/>
          <w:sz w:val="36"/>
          <w:szCs w:val="36"/>
          <w:lang w:val="en-US"/>
        </w:rPr>
        <w:t>can i</w:t>
      </w:r>
      <w:r w:rsidR="00684965" w:rsidRPr="001C45FF">
        <w:rPr>
          <w:b/>
          <w:bCs/>
          <w:sz w:val="36"/>
          <w:szCs w:val="36"/>
          <w:lang w:val="en-US"/>
        </w:rPr>
        <w:t xml:space="preserve">mprove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>rediction</w:t>
      </w:r>
      <w:r w:rsidR="004E1F84" w:rsidRPr="001C45FF">
        <w:rPr>
          <w:b/>
          <w:bCs/>
          <w:sz w:val="36"/>
          <w:szCs w:val="36"/>
          <w:lang w:val="en-US"/>
        </w:rPr>
        <w:t xml:space="preserve"> </w:t>
      </w:r>
      <w:r w:rsidR="00A96AAF">
        <w:rPr>
          <w:b/>
          <w:bCs/>
          <w:sz w:val="36"/>
          <w:szCs w:val="36"/>
          <w:lang w:val="en-US"/>
        </w:rPr>
        <w:t>a</w:t>
      </w:r>
      <w:r w:rsidR="004E1F84" w:rsidRPr="001C45FF">
        <w:rPr>
          <w:b/>
          <w:bCs/>
          <w:sz w:val="36"/>
          <w:szCs w:val="36"/>
          <w:lang w:val="en-US"/>
        </w:rPr>
        <w:t>ccuracy</w:t>
      </w:r>
      <w:r w:rsidR="00684965" w:rsidRPr="001C45FF">
        <w:rPr>
          <w:b/>
          <w:bCs/>
          <w:sz w:val="36"/>
          <w:szCs w:val="36"/>
          <w:lang w:val="en-US"/>
        </w:rPr>
        <w:t xml:space="preserve"> of </w:t>
      </w:r>
      <w:r w:rsidR="00A96AAF">
        <w:rPr>
          <w:b/>
          <w:bCs/>
          <w:sz w:val="36"/>
          <w:szCs w:val="36"/>
          <w:lang w:val="en-US"/>
        </w:rPr>
        <w:t>b</w:t>
      </w:r>
      <w:r w:rsidR="00684965" w:rsidRPr="001C45FF">
        <w:rPr>
          <w:b/>
          <w:bCs/>
          <w:sz w:val="36"/>
          <w:szCs w:val="36"/>
          <w:lang w:val="en-US"/>
        </w:rPr>
        <w:t xml:space="preserve">reeding </w:t>
      </w:r>
      <w:r w:rsidR="00A96AAF">
        <w:rPr>
          <w:b/>
          <w:bCs/>
          <w:sz w:val="36"/>
          <w:szCs w:val="36"/>
          <w:lang w:val="en-US"/>
        </w:rPr>
        <w:t>v</w:t>
      </w:r>
      <w:r w:rsidR="00684965" w:rsidRPr="001C45FF">
        <w:rPr>
          <w:b/>
          <w:bCs/>
          <w:sz w:val="36"/>
          <w:szCs w:val="36"/>
          <w:lang w:val="en-US"/>
        </w:rPr>
        <w:t>alues</w:t>
      </w:r>
      <w:r w:rsidR="00F12CBD">
        <w:rPr>
          <w:b/>
          <w:bCs/>
          <w:sz w:val="36"/>
          <w:szCs w:val="36"/>
          <w:lang w:val="en-US"/>
        </w:rPr>
        <w:t xml:space="preserve"> </w:t>
      </w:r>
      <w:r w:rsidR="00F12CBD" w:rsidRPr="00E42EDD">
        <w:rPr>
          <w:b/>
          <w:bCs/>
          <w:sz w:val="36"/>
          <w:szCs w:val="36"/>
          <w:lang w:val="en-US"/>
        </w:rPr>
        <w:t>for malting quality traits in barley</w:t>
      </w:r>
      <w:r w:rsidR="00684965" w:rsidRPr="001C45FF">
        <w:rPr>
          <w:b/>
          <w:bCs/>
          <w:sz w:val="36"/>
          <w:szCs w:val="36"/>
          <w:lang w:val="en-US"/>
        </w:rPr>
        <w:t xml:space="preserve"> </w:t>
      </w:r>
    </w:p>
    <w:p w14:paraId="22BF5623" w14:textId="597107CB" w:rsidR="00564955" w:rsidRPr="00F8207F" w:rsidRDefault="00564955" w:rsidP="00FA1388">
      <w:pPr>
        <w:spacing w:before="120" w:after="120" w:line="480" w:lineRule="auto"/>
        <w:jc w:val="center"/>
        <w:rPr>
          <w:bCs/>
          <w:lang w:val="en-US"/>
        </w:rPr>
      </w:pPr>
      <w:r w:rsidRPr="00397900">
        <w:rPr>
          <w:bCs/>
          <w:lang w:val="en-US"/>
        </w:rPr>
        <w:t>Xiangyu Guo</w:t>
      </w:r>
      <w:r w:rsidR="00462CE7">
        <w:rPr>
          <w:vertAlign w:val="superscript"/>
          <w:lang w:val="en-US"/>
        </w:rPr>
        <w:t>1, 2</w:t>
      </w:r>
      <w:r w:rsidRPr="00397900">
        <w:rPr>
          <w:bCs/>
          <w:lang w:val="en-US"/>
        </w:rPr>
        <w:t xml:space="preserve">, </w:t>
      </w:r>
      <w:r w:rsidRPr="000D540C">
        <w:rPr>
          <w:rFonts w:ascii="Calibri" w:hAnsi="Calibri" w:cs="Calibri"/>
          <w:bCs/>
          <w:lang w:val="en-US"/>
        </w:rPr>
        <w:t>﻿</w:t>
      </w:r>
      <w:r w:rsidRPr="00397900">
        <w:rPr>
          <w:bCs/>
          <w:lang w:val="en-US"/>
        </w:rPr>
        <w:t>Pernille Sarup</w:t>
      </w:r>
      <w:r w:rsidR="000D540C" w:rsidRPr="00F8207F">
        <w:rPr>
          <w:vertAlign w:val="superscript"/>
          <w:lang w:val="en-US"/>
        </w:rPr>
        <w:t>3</w:t>
      </w:r>
      <w:r w:rsidRPr="00F8207F">
        <w:rPr>
          <w:bCs/>
          <w:lang w:val="en-US"/>
        </w:rPr>
        <w:t xml:space="preserve">, </w:t>
      </w:r>
      <w:r w:rsidR="0068478A" w:rsidRPr="00F8207F">
        <w:rPr>
          <w:color w:val="000000" w:themeColor="text1"/>
          <w:lang w:val="en-US"/>
        </w:rPr>
        <w:t>Ahmed Jahoor</w:t>
      </w:r>
      <w:r w:rsidR="0068478A" w:rsidRPr="00F8207F">
        <w:rPr>
          <w:color w:val="000000" w:themeColor="text1"/>
          <w:vertAlign w:val="superscript"/>
          <w:lang w:val="en-US"/>
        </w:rPr>
        <w:t>3, 4</w:t>
      </w:r>
      <w:r w:rsidR="0068478A" w:rsidRPr="00F8207F">
        <w:rPr>
          <w:color w:val="000000" w:themeColor="text1"/>
          <w:lang w:val="en-US"/>
        </w:rPr>
        <w:t xml:space="preserve">, </w:t>
      </w:r>
      <w:r w:rsidRPr="00F8207F">
        <w:rPr>
          <w:bCs/>
          <w:lang w:val="en-US"/>
        </w:rPr>
        <w:t>Just Jense</w:t>
      </w:r>
      <w:r w:rsidR="00B343D4" w:rsidRPr="00F8207F">
        <w:rPr>
          <w:bCs/>
          <w:lang w:val="en-US"/>
        </w:rPr>
        <w:t>n</w:t>
      </w:r>
      <w:r w:rsidR="000D540C" w:rsidRPr="00F8207F">
        <w:rPr>
          <w:vertAlign w:val="superscript"/>
          <w:lang w:val="en-US"/>
        </w:rPr>
        <w:t>1</w:t>
      </w:r>
      <w:r w:rsidR="00B343D4" w:rsidRPr="00F8207F">
        <w:rPr>
          <w:bCs/>
          <w:lang w:val="en-US"/>
        </w:rPr>
        <w:t xml:space="preserve">, </w:t>
      </w:r>
      <w:r w:rsidR="00A45CC7" w:rsidRPr="00F8207F">
        <w:rPr>
          <w:bCs/>
          <w:lang w:val="en-US"/>
        </w:rPr>
        <w:t>Ole Fredslund Christensen</w:t>
      </w:r>
      <w:r w:rsidR="000D540C" w:rsidRPr="00F8207F">
        <w:rPr>
          <w:vertAlign w:val="superscript"/>
          <w:lang w:val="en-US"/>
        </w:rPr>
        <w:t>1</w:t>
      </w:r>
      <w:r w:rsidR="00462CE7" w:rsidRPr="00397900">
        <w:rPr>
          <w:vertAlign w:val="superscript"/>
          <w:lang w:val="en-US"/>
        </w:rPr>
        <w:t>*</w:t>
      </w:r>
    </w:p>
    <w:p w14:paraId="62DAD344" w14:textId="5C7C58D5" w:rsidR="000D540C" w:rsidRPr="00F8207F" w:rsidRDefault="000D540C" w:rsidP="00FA1388">
      <w:pPr>
        <w:spacing w:before="120" w:after="120" w:line="480" w:lineRule="auto"/>
        <w:jc w:val="both"/>
        <w:rPr>
          <w:lang w:val="en-US"/>
        </w:rPr>
      </w:pPr>
      <w:r w:rsidRPr="00F8207F">
        <w:rPr>
          <w:vertAlign w:val="superscript"/>
          <w:lang w:val="en-US"/>
        </w:rPr>
        <w:t xml:space="preserve">1 </w:t>
      </w:r>
      <w:r w:rsidRPr="00F8207F">
        <w:rPr>
          <w:lang w:val="en-US"/>
        </w:rPr>
        <w:t>Center for Quantitative Genetics and Genomics, Aa</w:t>
      </w:r>
      <w:r w:rsidR="009F66DE">
        <w:rPr>
          <w:lang w:val="en-US"/>
        </w:rPr>
        <w:t>rhus University, 80</w:t>
      </w:r>
      <w:r w:rsidR="002F6CCE">
        <w:rPr>
          <w:lang w:val="en-US"/>
        </w:rPr>
        <w:t>00 Aarhus C</w:t>
      </w:r>
      <w:r w:rsidRPr="00F8207F">
        <w:rPr>
          <w:lang w:val="en-US"/>
        </w:rPr>
        <w:t>, Denmark</w:t>
      </w:r>
    </w:p>
    <w:p w14:paraId="7FE7B429" w14:textId="04421C75" w:rsidR="000D540C" w:rsidRPr="00D12DD9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 w:rsidR="0068478A" w:rsidRPr="008315CE">
        <w:rPr>
          <w:lang w:val="en-US"/>
        </w:rPr>
        <w:t>Danish Pig Research Centre, Danish Agriculture &amp; Food Council, 1609 Copenhagen V, Denmark</w:t>
      </w:r>
    </w:p>
    <w:p w14:paraId="76F78EA3" w14:textId="1D49F300" w:rsidR="000D540C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C41F23">
        <w:rPr>
          <w:vertAlign w:val="superscript"/>
          <w:lang w:val="en-US"/>
        </w:rPr>
        <w:t xml:space="preserve"> </w:t>
      </w:r>
      <w:r w:rsidRPr="00C41F23">
        <w:rPr>
          <w:lang w:val="en-US"/>
        </w:rPr>
        <w:t>Nordic Seed A/S, 8300 Odder, Denmark</w:t>
      </w:r>
    </w:p>
    <w:p w14:paraId="38FBF5C2" w14:textId="557783FF" w:rsidR="0068478A" w:rsidRPr="008315CE" w:rsidRDefault="0068478A" w:rsidP="008315CE">
      <w:pPr>
        <w:spacing w:before="120" w:after="120" w:line="360" w:lineRule="auto"/>
        <w:jc w:val="both"/>
        <w:rPr>
          <w:lang w:val="en-US"/>
        </w:rPr>
      </w:pPr>
      <w:r w:rsidRPr="008315CE">
        <w:rPr>
          <w:vertAlign w:val="superscript"/>
          <w:lang w:val="en-US"/>
        </w:rPr>
        <w:t>4</w:t>
      </w:r>
      <w:r w:rsidRPr="008315CE">
        <w:rPr>
          <w:lang w:val="en-US"/>
        </w:rPr>
        <w:t xml:space="preserve"> Department of Plant Breeding, The Swedish University of Agricultural Sciences, 2353 </w:t>
      </w:r>
      <w:proofErr w:type="spellStart"/>
      <w:r w:rsidRPr="008315CE">
        <w:rPr>
          <w:lang w:val="en-US"/>
        </w:rPr>
        <w:t>Alnarp</w:t>
      </w:r>
      <w:proofErr w:type="spellEnd"/>
      <w:r w:rsidRPr="008315CE">
        <w:rPr>
          <w:lang w:val="en-US"/>
        </w:rPr>
        <w:t>, Sweden</w:t>
      </w:r>
    </w:p>
    <w:p w14:paraId="5DEE54F2" w14:textId="0ECB35D7" w:rsidR="00CE5CE0" w:rsidRPr="00E81ABA" w:rsidRDefault="000D540C" w:rsidP="00462CE7">
      <w:pPr>
        <w:spacing w:before="120" w:after="120" w:line="480" w:lineRule="auto"/>
        <w:jc w:val="both"/>
        <w:rPr>
          <w:lang w:val="en-US"/>
        </w:rPr>
      </w:pPr>
      <w:r w:rsidRPr="001C45FF">
        <w:rPr>
          <w:vertAlign w:val="superscript"/>
          <w:lang w:val="en-US"/>
        </w:rPr>
        <w:t>*</w:t>
      </w:r>
      <w:r w:rsidR="00A733FB" w:rsidRPr="001C45FF">
        <w:rPr>
          <w:lang w:val="en-US"/>
        </w:rPr>
        <w:t xml:space="preserve"> Corresponding author</w:t>
      </w:r>
      <w:r w:rsidRPr="001C45FF">
        <w:rPr>
          <w:lang w:val="en-US"/>
        </w:rPr>
        <w:t>:</w:t>
      </w:r>
      <w:r w:rsidRPr="001C45FF">
        <w:rPr>
          <w:lang w:val="en-US"/>
        </w:rPr>
        <w:br w:type="page"/>
      </w:r>
    </w:p>
    <w:p w14:paraId="114AB30C" w14:textId="77777777" w:rsidR="0033539A" w:rsidRPr="00767DD2" w:rsidRDefault="0033539A" w:rsidP="0033539A">
      <w:pPr>
        <w:spacing w:line="480" w:lineRule="auto"/>
        <w:jc w:val="both"/>
        <w:outlineLvl w:val="0"/>
        <w:rPr>
          <w:b/>
          <w:bCs/>
          <w:sz w:val="32"/>
          <w:szCs w:val="32"/>
          <w:lang w:val="en-US"/>
        </w:rPr>
      </w:pPr>
      <w:r w:rsidRPr="00767DD2">
        <w:rPr>
          <w:b/>
          <w:bCs/>
          <w:sz w:val="32"/>
          <w:szCs w:val="32"/>
          <w:lang w:val="en-US"/>
        </w:rPr>
        <w:lastRenderedPageBreak/>
        <w:t>Figures</w:t>
      </w:r>
    </w:p>
    <w:p w14:paraId="79C397EA" w14:textId="77777777" w:rsidR="0033539A" w:rsidRPr="00CF25AB" w:rsidRDefault="0033539A" w:rsidP="0033539A">
      <w:pPr>
        <w:spacing w:line="480" w:lineRule="auto"/>
        <w:jc w:val="both"/>
        <w:rPr>
          <w:b/>
          <w:bCs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DC22152" wp14:editId="2B852833">
            <wp:extent cx="5731510" cy="5731510"/>
            <wp:effectExtent l="0" t="0" r="2540" b="254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75FC7" w14:textId="4DA8EF9A" w:rsidR="00F312AA" w:rsidRPr="00F312AA" w:rsidRDefault="00F312AA" w:rsidP="00F312AA">
      <w:pPr>
        <w:pStyle w:val="Heading2"/>
        <w:numPr>
          <w:ilvl w:val="0"/>
          <w:numId w:val="0"/>
        </w:numPr>
        <w:spacing w:before="0" w:after="0" w:line="480" w:lineRule="auto"/>
        <w:jc w:val="both"/>
      </w:pPr>
      <w:bookmarkStart w:id="1" w:name="_Ref120698435"/>
      <w:r w:rsidRPr="00F312AA">
        <w:t>Figure S</w:t>
      </w:r>
      <w:r>
        <w:fldChar w:fldCharType="begin"/>
      </w:r>
      <w:r w:rsidRPr="00F312AA">
        <w:instrText xml:space="preserve"> SEQ Figure_S \* ARABIC </w:instrText>
      </w:r>
      <w:r>
        <w:fldChar w:fldCharType="separate"/>
      </w:r>
      <w:r w:rsidRPr="00F312AA">
        <w:t>1</w:t>
      </w:r>
      <w:r>
        <w:fldChar w:fldCharType="end"/>
      </w:r>
      <w:r w:rsidRPr="00F312AA">
        <w:t xml:space="preserve"> </w:t>
      </w:r>
      <w:r w:rsidRPr="00F312AA">
        <w:rPr>
          <w:b w:val="0"/>
          <w:bCs/>
        </w:rPr>
        <w:t>Proportion of total phenotypic variance explained by each component in malting quality traits</w:t>
      </w:r>
    </w:p>
    <w:bookmarkEnd w:id="1"/>
    <w:p w14:paraId="65CB6837" w14:textId="1F13C954" w:rsidR="00AE0D36" w:rsidRDefault="0033539A" w:rsidP="00784AC0">
      <w:pPr>
        <w:spacing w:before="120" w:after="120" w:line="480" w:lineRule="auto"/>
        <w:jc w:val="both"/>
        <w:rPr>
          <w:lang w:val="en-US"/>
        </w:rPr>
      </w:pPr>
      <w:r w:rsidRPr="00CF25AB">
        <w:rPr>
          <w:lang w:val="en-US"/>
        </w:rPr>
        <w:t xml:space="preserve">Trait: FS = filtering speed, EY = extract yield, WC = wort color, BG = beta-glucan, WV = wort viscosity; y-axis is relative variance component; </w:t>
      </w:r>
      <w:r w:rsidRPr="00232A75">
        <w:rPr>
          <w:bCs/>
          <w:iCs/>
          <w:lang w:val="en-US"/>
        </w:rPr>
        <w:t>g</w:t>
      </w:r>
      <w:r w:rsidRPr="00CF25AB">
        <w:rPr>
          <w:lang w:val="en-US"/>
        </w:rPr>
        <w:t xml:space="preserve"> is relative variance of genomic effects, </w:t>
      </w:r>
      <w:r w:rsidRPr="00232A75">
        <w:rPr>
          <w:bCs/>
          <w:iCs/>
          <w:lang w:val="en-US"/>
        </w:rPr>
        <w:t>l</w:t>
      </w:r>
      <w:r w:rsidRPr="00CF25AB">
        <w:rPr>
          <w:lang w:val="en-US"/>
        </w:rPr>
        <w:t xml:space="preserve"> is relative variance of line effect, </w:t>
      </w:r>
      <w:proofErr w:type="spellStart"/>
      <w:r w:rsidRPr="00232A75">
        <w:rPr>
          <w:bCs/>
          <w:iCs/>
          <w:lang w:val="en-US"/>
        </w:rPr>
        <w:t>i</w:t>
      </w:r>
      <w:r w:rsidRPr="00232A75">
        <w:rPr>
          <w:bCs/>
          <w:iCs/>
          <w:vertAlign w:val="subscript"/>
          <w:lang w:val="en-US"/>
        </w:rPr>
        <w:t>g</w:t>
      </w:r>
      <w:proofErr w:type="spellEnd"/>
      <w:r w:rsidRPr="00CF25AB">
        <w:rPr>
          <w:lang w:val="en-US"/>
        </w:rPr>
        <w:t xml:space="preserve"> is relative variance of genotype by environmental effects,</w:t>
      </w:r>
      <w:r w:rsidRPr="00232A75">
        <w:rPr>
          <w:lang w:val="en-US"/>
        </w:rPr>
        <w:t xml:space="preserve"> </w:t>
      </w:r>
      <w:proofErr w:type="spellStart"/>
      <w:r w:rsidRPr="00232A75">
        <w:rPr>
          <w:bCs/>
          <w:iCs/>
          <w:lang w:val="en-US"/>
        </w:rPr>
        <w:t>i</w:t>
      </w:r>
      <w:r w:rsidRPr="00232A75">
        <w:rPr>
          <w:bCs/>
          <w:iCs/>
          <w:vertAlign w:val="subscript"/>
          <w:lang w:val="en-US"/>
        </w:rPr>
        <w:t>l</w:t>
      </w:r>
      <w:proofErr w:type="spellEnd"/>
      <w:r w:rsidRPr="00232A75">
        <w:rPr>
          <w:lang w:val="en-US"/>
        </w:rPr>
        <w:t xml:space="preserve"> </w:t>
      </w:r>
      <w:r w:rsidRPr="00CF25AB">
        <w:rPr>
          <w:lang w:val="en-US"/>
        </w:rPr>
        <w:t xml:space="preserve">is relative variance of line by environmental effects, </w:t>
      </w:r>
      <w:r w:rsidRPr="000941D6">
        <w:rPr>
          <w:b/>
          <w:bCs/>
          <w:i/>
          <w:iCs/>
          <w:lang w:val="en-US"/>
        </w:rPr>
        <w:t>t</w:t>
      </w:r>
      <w:r w:rsidRPr="00CF25AB">
        <w:rPr>
          <w:lang w:val="en-US"/>
        </w:rPr>
        <w:t xml:space="preserve"> is relative variance of malt-mash effects, </w:t>
      </w:r>
      <w:r w:rsidRPr="00CF25AB">
        <w:rPr>
          <w:lang w:val="en-US"/>
        </w:rPr>
        <w:lastRenderedPageBreak/>
        <w:t xml:space="preserve">and </w:t>
      </w:r>
      <w:r w:rsidRPr="00232A75">
        <w:rPr>
          <w:bCs/>
          <w:iCs/>
          <w:lang w:val="en-US"/>
        </w:rPr>
        <w:t>e</w:t>
      </w:r>
      <w:r w:rsidRPr="00CF25AB">
        <w:rPr>
          <w:lang w:val="en-US"/>
        </w:rPr>
        <w:t xml:space="preserve"> is relative variance of residuals. Method: GBLUP = genomic best linear unbiased prediction,</w:t>
      </w:r>
      <w:r>
        <w:rPr>
          <w:lang w:val="en-US"/>
        </w:rPr>
        <w:t xml:space="preserve"> </w:t>
      </w:r>
      <w:r w:rsidRPr="00CF25AB">
        <w:rPr>
          <w:lang w:val="en-US"/>
        </w:rPr>
        <w:t xml:space="preserve">MGBLUP = </w:t>
      </w:r>
      <w:proofErr w:type="spellStart"/>
      <w:r w:rsidRPr="0054752A">
        <w:rPr>
          <w:lang w:val="en-US"/>
        </w:rPr>
        <w:t>metabolomic</w:t>
      </w:r>
      <w:proofErr w:type="spellEnd"/>
      <w:r w:rsidRPr="0054752A">
        <w:rPr>
          <w:lang w:val="en-US"/>
        </w:rPr>
        <w:t>-genomic best linear unbiased predictio</w:t>
      </w:r>
      <w:r w:rsidR="002E1191">
        <w:rPr>
          <w:lang w:val="en-US"/>
        </w:rPr>
        <w:t>n</w:t>
      </w:r>
      <w:r w:rsidR="00232DDC">
        <w:rPr>
          <w:lang w:val="en-US"/>
        </w:rPr>
        <w:t>.</w:t>
      </w:r>
    </w:p>
    <w:sectPr w:rsidR="00AE0D36" w:rsidSect="00BF6290"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DB2CC" w14:textId="77777777" w:rsidR="00C345DC" w:rsidRDefault="00C345DC" w:rsidP="00686478">
      <w:r>
        <w:separator/>
      </w:r>
    </w:p>
  </w:endnote>
  <w:endnote w:type="continuationSeparator" w:id="0">
    <w:p w14:paraId="574080B3" w14:textId="77777777" w:rsidR="00C345DC" w:rsidRDefault="00C345DC" w:rsidP="00686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2075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06BBB" w14:textId="20F5F0A7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8A4044" w14:textId="77777777" w:rsidR="00C345DC" w:rsidRDefault="00C345DC" w:rsidP="006864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575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AE8705" w14:textId="3CF36E62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629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9C7EBD1" w14:textId="77777777" w:rsidR="00C345DC" w:rsidRDefault="00C345DC" w:rsidP="006864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21486" w14:textId="77777777" w:rsidR="00C345DC" w:rsidRDefault="00C345DC" w:rsidP="00686478">
      <w:r>
        <w:separator/>
      </w:r>
    </w:p>
  </w:footnote>
  <w:footnote w:type="continuationSeparator" w:id="0">
    <w:p w14:paraId="34801CBE" w14:textId="77777777" w:rsidR="00C345DC" w:rsidRDefault="00C345DC" w:rsidP="006864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DDF88D" w14:textId="516A4602" w:rsidR="00C345DC" w:rsidRPr="00C40051" w:rsidRDefault="00C345DC" w:rsidP="009D6D8F">
    <w:pPr>
      <w:pStyle w:val="Header"/>
      <w:jc w:val="center"/>
      <w:rPr>
        <w:i/>
        <w:lang w:val="en-US"/>
      </w:rPr>
    </w:pPr>
    <w:proofErr w:type="spellStart"/>
    <w:r>
      <w:rPr>
        <w:i/>
        <w:lang w:val="en-US"/>
      </w:rPr>
      <w:t>Metabolomic</w:t>
    </w:r>
    <w:proofErr w:type="spellEnd"/>
    <w:r>
      <w:rPr>
        <w:i/>
        <w:lang w:val="en-US"/>
      </w:rPr>
      <w:t>-Genomic P</w:t>
    </w:r>
    <w:r w:rsidRPr="00F01AE1">
      <w:rPr>
        <w:i/>
        <w:lang w:val="en-US"/>
      </w:rPr>
      <w:t xml:space="preserve">rediction </w:t>
    </w:r>
    <w:r>
      <w:rPr>
        <w:i/>
        <w:lang w:val="en-US"/>
      </w:rPr>
      <w:t>of Breeding Values</w:t>
    </w:r>
  </w:p>
  <w:p w14:paraId="5534DB33" w14:textId="77777777" w:rsidR="00C345DC" w:rsidRPr="009D6D8F" w:rsidRDefault="00C345D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30B5199"/>
    <w:multiLevelType w:val="multilevel"/>
    <w:tmpl w:val="4B4E4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9">
    <w:abstractNumId w:val="1"/>
  </w:num>
  <w:num w:numId="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pl-PL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_x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02waphssdete9z97xt2ffzfdp55w052w2&quot;&gt;My EndNote Library-Converted&lt;record-ids&gt;&lt;item&gt;19&lt;/item&gt;&lt;item&gt;188&lt;/item&gt;&lt;item&gt;199&lt;/item&gt;&lt;item&gt;874&lt;/item&gt;&lt;item&gt;882&lt;/item&gt;&lt;item&gt;906&lt;/item&gt;&lt;item&gt;939&lt;/item&gt;&lt;item&gt;941&lt;/item&gt;&lt;item&gt;1054&lt;/item&gt;&lt;item&gt;1056&lt;/item&gt;&lt;item&gt;1076&lt;/item&gt;&lt;item&gt;1104&lt;/item&gt;&lt;item&gt;1146&lt;/item&gt;&lt;item&gt;1147&lt;/item&gt;&lt;item&gt;1148&lt;/item&gt;&lt;item&gt;1149&lt;/item&gt;&lt;item&gt;1150&lt;/item&gt;&lt;item&gt;1157&lt;/item&gt;&lt;item&gt;1158&lt;/item&gt;&lt;item&gt;1163&lt;/item&gt;&lt;item&gt;1165&lt;/item&gt;&lt;item&gt;1166&lt;/item&gt;&lt;item&gt;1167&lt;/item&gt;&lt;item&gt;1172&lt;/item&gt;&lt;item&gt;1179&lt;/item&gt;&lt;item&gt;1180&lt;/item&gt;&lt;/record-ids&gt;&lt;/item&gt;&lt;/Libraries&gt;"/>
  </w:docVars>
  <w:rsids>
    <w:rsidRoot w:val="004777DE"/>
    <w:rsid w:val="00000D24"/>
    <w:rsid w:val="00001E40"/>
    <w:rsid w:val="000020AE"/>
    <w:rsid w:val="00002F05"/>
    <w:rsid w:val="00003219"/>
    <w:rsid w:val="000034C0"/>
    <w:rsid w:val="00003C7A"/>
    <w:rsid w:val="000049B4"/>
    <w:rsid w:val="00004A7F"/>
    <w:rsid w:val="00004C01"/>
    <w:rsid w:val="00004E12"/>
    <w:rsid w:val="0000557A"/>
    <w:rsid w:val="00005EAF"/>
    <w:rsid w:val="00006534"/>
    <w:rsid w:val="00006D52"/>
    <w:rsid w:val="00006EC9"/>
    <w:rsid w:val="000077BF"/>
    <w:rsid w:val="00007C44"/>
    <w:rsid w:val="00007CAA"/>
    <w:rsid w:val="000116AE"/>
    <w:rsid w:val="00011F6B"/>
    <w:rsid w:val="000120DF"/>
    <w:rsid w:val="00012866"/>
    <w:rsid w:val="000129CF"/>
    <w:rsid w:val="00014B51"/>
    <w:rsid w:val="00014D89"/>
    <w:rsid w:val="000155CF"/>
    <w:rsid w:val="00015751"/>
    <w:rsid w:val="00016451"/>
    <w:rsid w:val="00016C38"/>
    <w:rsid w:val="00016CA5"/>
    <w:rsid w:val="00017920"/>
    <w:rsid w:val="00017CA2"/>
    <w:rsid w:val="000202AB"/>
    <w:rsid w:val="00020F02"/>
    <w:rsid w:val="00021ED3"/>
    <w:rsid w:val="0002273A"/>
    <w:rsid w:val="0002281C"/>
    <w:rsid w:val="00022D4D"/>
    <w:rsid w:val="0002459F"/>
    <w:rsid w:val="0002499B"/>
    <w:rsid w:val="00025150"/>
    <w:rsid w:val="00025459"/>
    <w:rsid w:val="00027736"/>
    <w:rsid w:val="000306D0"/>
    <w:rsid w:val="000309AE"/>
    <w:rsid w:val="00030DC1"/>
    <w:rsid w:val="000317FE"/>
    <w:rsid w:val="00032130"/>
    <w:rsid w:val="00033D89"/>
    <w:rsid w:val="000357DE"/>
    <w:rsid w:val="00035AE2"/>
    <w:rsid w:val="000377DD"/>
    <w:rsid w:val="00037B31"/>
    <w:rsid w:val="0004181C"/>
    <w:rsid w:val="000418A6"/>
    <w:rsid w:val="00042051"/>
    <w:rsid w:val="000436C1"/>
    <w:rsid w:val="00043CAF"/>
    <w:rsid w:val="00044127"/>
    <w:rsid w:val="00044690"/>
    <w:rsid w:val="000446A8"/>
    <w:rsid w:val="00044B2A"/>
    <w:rsid w:val="000451D3"/>
    <w:rsid w:val="00045597"/>
    <w:rsid w:val="000457A2"/>
    <w:rsid w:val="000465DE"/>
    <w:rsid w:val="000467F1"/>
    <w:rsid w:val="00047DE0"/>
    <w:rsid w:val="00047FAF"/>
    <w:rsid w:val="0005129D"/>
    <w:rsid w:val="00051DB1"/>
    <w:rsid w:val="00052105"/>
    <w:rsid w:val="00052497"/>
    <w:rsid w:val="0005281B"/>
    <w:rsid w:val="00053173"/>
    <w:rsid w:val="00053680"/>
    <w:rsid w:val="00053B93"/>
    <w:rsid w:val="00053FC1"/>
    <w:rsid w:val="0005497E"/>
    <w:rsid w:val="00054AD5"/>
    <w:rsid w:val="00054AF7"/>
    <w:rsid w:val="0005600B"/>
    <w:rsid w:val="00057DBE"/>
    <w:rsid w:val="0006077C"/>
    <w:rsid w:val="00060B41"/>
    <w:rsid w:val="00061151"/>
    <w:rsid w:val="000614BF"/>
    <w:rsid w:val="00061974"/>
    <w:rsid w:val="000619AE"/>
    <w:rsid w:val="00061E97"/>
    <w:rsid w:val="00062086"/>
    <w:rsid w:val="00062199"/>
    <w:rsid w:val="00062258"/>
    <w:rsid w:val="00063185"/>
    <w:rsid w:val="000637F5"/>
    <w:rsid w:val="00066F5A"/>
    <w:rsid w:val="00067A8D"/>
    <w:rsid w:val="0007016D"/>
    <w:rsid w:val="00070477"/>
    <w:rsid w:val="000704BE"/>
    <w:rsid w:val="00070B54"/>
    <w:rsid w:val="00070C2D"/>
    <w:rsid w:val="000710E3"/>
    <w:rsid w:val="0007150A"/>
    <w:rsid w:val="000730B9"/>
    <w:rsid w:val="00074339"/>
    <w:rsid w:val="0007493A"/>
    <w:rsid w:val="00075ED5"/>
    <w:rsid w:val="0007629F"/>
    <w:rsid w:val="00076E52"/>
    <w:rsid w:val="000773CA"/>
    <w:rsid w:val="00077486"/>
    <w:rsid w:val="000774BE"/>
    <w:rsid w:val="000775C8"/>
    <w:rsid w:val="00077603"/>
    <w:rsid w:val="00077DAD"/>
    <w:rsid w:val="00080C95"/>
    <w:rsid w:val="00080ED7"/>
    <w:rsid w:val="00081EE9"/>
    <w:rsid w:val="0008251D"/>
    <w:rsid w:val="00082D77"/>
    <w:rsid w:val="0008353A"/>
    <w:rsid w:val="000841D6"/>
    <w:rsid w:val="0008476E"/>
    <w:rsid w:val="00085583"/>
    <w:rsid w:val="000859EA"/>
    <w:rsid w:val="00086389"/>
    <w:rsid w:val="000867CA"/>
    <w:rsid w:val="000900FD"/>
    <w:rsid w:val="00090E85"/>
    <w:rsid w:val="0009103F"/>
    <w:rsid w:val="000920DD"/>
    <w:rsid w:val="000922CF"/>
    <w:rsid w:val="00094721"/>
    <w:rsid w:val="00094CE9"/>
    <w:rsid w:val="00094D49"/>
    <w:rsid w:val="0009563A"/>
    <w:rsid w:val="00096785"/>
    <w:rsid w:val="00096F3D"/>
    <w:rsid w:val="00097BCD"/>
    <w:rsid w:val="00097F9F"/>
    <w:rsid w:val="000A0A41"/>
    <w:rsid w:val="000A10D0"/>
    <w:rsid w:val="000A1D10"/>
    <w:rsid w:val="000A1DD9"/>
    <w:rsid w:val="000A25D8"/>
    <w:rsid w:val="000A2AE4"/>
    <w:rsid w:val="000A2DBE"/>
    <w:rsid w:val="000A3D5E"/>
    <w:rsid w:val="000A3E22"/>
    <w:rsid w:val="000A44EB"/>
    <w:rsid w:val="000A7092"/>
    <w:rsid w:val="000A7787"/>
    <w:rsid w:val="000A77CD"/>
    <w:rsid w:val="000A7B25"/>
    <w:rsid w:val="000B05F9"/>
    <w:rsid w:val="000B0809"/>
    <w:rsid w:val="000B0BEC"/>
    <w:rsid w:val="000B129A"/>
    <w:rsid w:val="000B12F4"/>
    <w:rsid w:val="000B1975"/>
    <w:rsid w:val="000B1B67"/>
    <w:rsid w:val="000B21F7"/>
    <w:rsid w:val="000B2746"/>
    <w:rsid w:val="000B2E42"/>
    <w:rsid w:val="000B30BE"/>
    <w:rsid w:val="000B3280"/>
    <w:rsid w:val="000B34DC"/>
    <w:rsid w:val="000B3A2B"/>
    <w:rsid w:val="000B426E"/>
    <w:rsid w:val="000B51F3"/>
    <w:rsid w:val="000B542E"/>
    <w:rsid w:val="000B561A"/>
    <w:rsid w:val="000B59A8"/>
    <w:rsid w:val="000B5AEB"/>
    <w:rsid w:val="000B61C5"/>
    <w:rsid w:val="000B6514"/>
    <w:rsid w:val="000B664D"/>
    <w:rsid w:val="000B6824"/>
    <w:rsid w:val="000B694E"/>
    <w:rsid w:val="000B6D8C"/>
    <w:rsid w:val="000B7294"/>
    <w:rsid w:val="000C14C8"/>
    <w:rsid w:val="000C320F"/>
    <w:rsid w:val="000C4EB6"/>
    <w:rsid w:val="000C4F5E"/>
    <w:rsid w:val="000C53E5"/>
    <w:rsid w:val="000C5692"/>
    <w:rsid w:val="000C6659"/>
    <w:rsid w:val="000C6FE0"/>
    <w:rsid w:val="000C73B0"/>
    <w:rsid w:val="000C7419"/>
    <w:rsid w:val="000C773A"/>
    <w:rsid w:val="000C78BF"/>
    <w:rsid w:val="000D0196"/>
    <w:rsid w:val="000D08B8"/>
    <w:rsid w:val="000D0DEC"/>
    <w:rsid w:val="000D1310"/>
    <w:rsid w:val="000D13D5"/>
    <w:rsid w:val="000D140D"/>
    <w:rsid w:val="000D1481"/>
    <w:rsid w:val="000D238A"/>
    <w:rsid w:val="000D2758"/>
    <w:rsid w:val="000D31CD"/>
    <w:rsid w:val="000D3A43"/>
    <w:rsid w:val="000D4B60"/>
    <w:rsid w:val="000D4F66"/>
    <w:rsid w:val="000D540C"/>
    <w:rsid w:val="000D5DDD"/>
    <w:rsid w:val="000D71F5"/>
    <w:rsid w:val="000D790E"/>
    <w:rsid w:val="000D7D09"/>
    <w:rsid w:val="000E04ED"/>
    <w:rsid w:val="000E05FF"/>
    <w:rsid w:val="000E0EFF"/>
    <w:rsid w:val="000E10C6"/>
    <w:rsid w:val="000E1C94"/>
    <w:rsid w:val="000E2272"/>
    <w:rsid w:val="000E3222"/>
    <w:rsid w:val="000E4659"/>
    <w:rsid w:val="000E4C5A"/>
    <w:rsid w:val="000E5210"/>
    <w:rsid w:val="000E625D"/>
    <w:rsid w:val="000E6453"/>
    <w:rsid w:val="000E71D7"/>
    <w:rsid w:val="000E7347"/>
    <w:rsid w:val="000E7E65"/>
    <w:rsid w:val="000F0275"/>
    <w:rsid w:val="000F276C"/>
    <w:rsid w:val="000F333C"/>
    <w:rsid w:val="000F3AF9"/>
    <w:rsid w:val="000F4A20"/>
    <w:rsid w:val="000F4B75"/>
    <w:rsid w:val="000F53B0"/>
    <w:rsid w:val="000F5B4B"/>
    <w:rsid w:val="000F7312"/>
    <w:rsid w:val="000F7A00"/>
    <w:rsid w:val="00100320"/>
    <w:rsid w:val="001003E2"/>
    <w:rsid w:val="00101AAE"/>
    <w:rsid w:val="00102151"/>
    <w:rsid w:val="00103983"/>
    <w:rsid w:val="00103D2F"/>
    <w:rsid w:val="00104991"/>
    <w:rsid w:val="00105E61"/>
    <w:rsid w:val="00106408"/>
    <w:rsid w:val="00106FFF"/>
    <w:rsid w:val="00107684"/>
    <w:rsid w:val="0011098F"/>
    <w:rsid w:val="00110C8E"/>
    <w:rsid w:val="00110F47"/>
    <w:rsid w:val="00110FDE"/>
    <w:rsid w:val="00113E88"/>
    <w:rsid w:val="00114103"/>
    <w:rsid w:val="00114322"/>
    <w:rsid w:val="00114C2F"/>
    <w:rsid w:val="00115055"/>
    <w:rsid w:val="00116235"/>
    <w:rsid w:val="00117857"/>
    <w:rsid w:val="001201CE"/>
    <w:rsid w:val="001204E5"/>
    <w:rsid w:val="00120BBF"/>
    <w:rsid w:val="00120DDE"/>
    <w:rsid w:val="0012105C"/>
    <w:rsid w:val="00121245"/>
    <w:rsid w:val="00121254"/>
    <w:rsid w:val="00121F38"/>
    <w:rsid w:val="00121FDA"/>
    <w:rsid w:val="00122717"/>
    <w:rsid w:val="0012400C"/>
    <w:rsid w:val="00124019"/>
    <w:rsid w:val="001262FA"/>
    <w:rsid w:val="001272FE"/>
    <w:rsid w:val="001279F6"/>
    <w:rsid w:val="00127D7E"/>
    <w:rsid w:val="00130782"/>
    <w:rsid w:val="0013294A"/>
    <w:rsid w:val="0013381D"/>
    <w:rsid w:val="00133D04"/>
    <w:rsid w:val="00134359"/>
    <w:rsid w:val="001349B7"/>
    <w:rsid w:val="00134B8D"/>
    <w:rsid w:val="00134DE4"/>
    <w:rsid w:val="00134DEE"/>
    <w:rsid w:val="00134FB8"/>
    <w:rsid w:val="00135CEB"/>
    <w:rsid w:val="00136195"/>
    <w:rsid w:val="00136C97"/>
    <w:rsid w:val="00136C9C"/>
    <w:rsid w:val="00137385"/>
    <w:rsid w:val="00137424"/>
    <w:rsid w:val="00137513"/>
    <w:rsid w:val="0013756A"/>
    <w:rsid w:val="00137B0E"/>
    <w:rsid w:val="00140BF6"/>
    <w:rsid w:val="00142310"/>
    <w:rsid w:val="001449EA"/>
    <w:rsid w:val="00144EF3"/>
    <w:rsid w:val="00146C6A"/>
    <w:rsid w:val="00147985"/>
    <w:rsid w:val="00147F34"/>
    <w:rsid w:val="00150CAD"/>
    <w:rsid w:val="0015145A"/>
    <w:rsid w:val="001514D9"/>
    <w:rsid w:val="00151583"/>
    <w:rsid w:val="00151E69"/>
    <w:rsid w:val="0015241C"/>
    <w:rsid w:val="0015338B"/>
    <w:rsid w:val="00153F2D"/>
    <w:rsid w:val="00154034"/>
    <w:rsid w:val="001544CF"/>
    <w:rsid w:val="00154878"/>
    <w:rsid w:val="00154AC2"/>
    <w:rsid w:val="00160146"/>
    <w:rsid w:val="00160311"/>
    <w:rsid w:val="00160626"/>
    <w:rsid w:val="00160EC3"/>
    <w:rsid w:val="00161432"/>
    <w:rsid w:val="00161D81"/>
    <w:rsid w:val="001620C3"/>
    <w:rsid w:val="00162630"/>
    <w:rsid w:val="001629E3"/>
    <w:rsid w:val="001633BD"/>
    <w:rsid w:val="0016374E"/>
    <w:rsid w:val="001640C0"/>
    <w:rsid w:val="00164243"/>
    <w:rsid w:val="00164DE1"/>
    <w:rsid w:val="00165557"/>
    <w:rsid w:val="0016582A"/>
    <w:rsid w:val="00166065"/>
    <w:rsid w:val="001661D5"/>
    <w:rsid w:val="001670B1"/>
    <w:rsid w:val="001674B5"/>
    <w:rsid w:val="00167B61"/>
    <w:rsid w:val="00167E18"/>
    <w:rsid w:val="00167E7B"/>
    <w:rsid w:val="00170109"/>
    <w:rsid w:val="001714D7"/>
    <w:rsid w:val="0017193C"/>
    <w:rsid w:val="001719B3"/>
    <w:rsid w:val="00171A7E"/>
    <w:rsid w:val="00171E5F"/>
    <w:rsid w:val="0017222C"/>
    <w:rsid w:val="00172806"/>
    <w:rsid w:val="00173973"/>
    <w:rsid w:val="00174E5B"/>
    <w:rsid w:val="00175207"/>
    <w:rsid w:val="00175A91"/>
    <w:rsid w:val="00175AFA"/>
    <w:rsid w:val="001762B6"/>
    <w:rsid w:val="001764A8"/>
    <w:rsid w:val="0017733A"/>
    <w:rsid w:val="001802BF"/>
    <w:rsid w:val="00181D3A"/>
    <w:rsid w:val="001831BC"/>
    <w:rsid w:val="001836D4"/>
    <w:rsid w:val="00183C6C"/>
    <w:rsid w:val="00184619"/>
    <w:rsid w:val="00184A08"/>
    <w:rsid w:val="00186119"/>
    <w:rsid w:val="00186F75"/>
    <w:rsid w:val="00187456"/>
    <w:rsid w:val="00187CF7"/>
    <w:rsid w:val="00190CBF"/>
    <w:rsid w:val="00190E0B"/>
    <w:rsid w:val="00191317"/>
    <w:rsid w:val="00191A96"/>
    <w:rsid w:val="0019261A"/>
    <w:rsid w:val="00194149"/>
    <w:rsid w:val="0019487C"/>
    <w:rsid w:val="00194985"/>
    <w:rsid w:val="00194C9E"/>
    <w:rsid w:val="00194F57"/>
    <w:rsid w:val="001954C5"/>
    <w:rsid w:val="00195BC9"/>
    <w:rsid w:val="00196EDA"/>
    <w:rsid w:val="00196F99"/>
    <w:rsid w:val="001A0CF9"/>
    <w:rsid w:val="001A0F51"/>
    <w:rsid w:val="001A2372"/>
    <w:rsid w:val="001A2B05"/>
    <w:rsid w:val="001A3B52"/>
    <w:rsid w:val="001A51E6"/>
    <w:rsid w:val="001A5733"/>
    <w:rsid w:val="001A5E55"/>
    <w:rsid w:val="001A5F38"/>
    <w:rsid w:val="001A6B21"/>
    <w:rsid w:val="001A748A"/>
    <w:rsid w:val="001A763E"/>
    <w:rsid w:val="001A77D1"/>
    <w:rsid w:val="001B0649"/>
    <w:rsid w:val="001B1115"/>
    <w:rsid w:val="001B16C0"/>
    <w:rsid w:val="001B1B16"/>
    <w:rsid w:val="001B1C7B"/>
    <w:rsid w:val="001B258A"/>
    <w:rsid w:val="001B2A45"/>
    <w:rsid w:val="001B2C9B"/>
    <w:rsid w:val="001B31ED"/>
    <w:rsid w:val="001B49DF"/>
    <w:rsid w:val="001B4EEA"/>
    <w:rsid w:val="001B553E"/>
    <w:rsid w:val="001B5A03"/>
    <w:rsid w:val="001B6107"/>
    <w:rsid w:val="001B6124"/>
    <w:rsid w:val="001B7217"/>
    <w:rsid w:val="001B788E"/>
    <w:rsid w:val="001C0B7D"/>
    <w:rsid w:val="001C0EA4"/>
    <w:rsid w:val="001C1AAF"/>
    <w:rsid w:val="001C22D6"/>
    <w:rsid w:val="001C2DAA"/>
    <w:rsid w:val="001C3A47"/>
    <w:rsid w:val="001C45FF"/>
    <w:rsid w:val="001C4651"/>
    <w:rsid w:val="001C4EF5"/>
    <w:rsid w:val="001C509A"/>
    <w:rsid w:val="001C5B43"/>
    <w:rsid w:val="001C5D4A"/>
    <w:rsid w:val="001C6384"/>
    <w:rsid w:val="001C740B"/>
    <w:rsid w:val="001C7720"/>
    <w:rsid w:val="001C7DB2"/>
    <w:rsid w:val="001D0051"/>
    <w:rsid w:val="001D00A1"/>
    <w:rsid w:val="001D1482"/>
    <w:rsid w:val="001D2101"/>
    <w:rsid w:val="001D211B"/>
    <w:rsid w:val="001D22B6"/>
    <w:rsid w:val="001D2BB9"/>
    <w:rsid w:val="001D3995"/>
    <w:rsid w:val="001D4715"/>
    <w:rsid w:val="001D50F5"/>
    <w:rsid w:val="001D566D"/>
    <w:rsid w:val="001D5C1C"/>
    <w:rsid w:val="001D5FDE"/>
    <w:rsid w:val="001D6A07"/>
    <w:rsid w:val="001D6B10"/>
    <w:rsid w:val="001D6DD2"/>
    <w:rsid w:val="001D717C"/>
    <w:rsid w:val="001D7F86"/>
    <w:rsid w:val="001E00E3"/>
    <w:rsid w:val="001E0368"/>
    <w:rsid w:val="001E0FCB"/>
    <w:rsid w:val="001E12FF"/>
    <w:rsid w:val="001E2D19"/>
    <w:rsid w:val="001E2F4F"/>
    <w:rsid w:val="001E3673"/>
    <w:rsid w:val="001E41A5"/>
    <w:rsid w:val="001E470C"/>
    <w:rsid w:val="001E502C"/>
    <w:rsid w:val="001E5112"/>
    <w:rsid w:val="001E6D95"/>
    <w:rsid w:val="001F0067"/>
    <w:rsid w:val="001F1151"/>
    <w:rsid w:val="001F151A"/>
    <w:rsid w:val="001F1A15"/>
    <w:rsid w:val="001F3A0E"/>
    <w:rsid w:val="001F46F2"/>
    <w:rsid w:val="001F47E7"/>
    <w:rsid w:val="001F4BFD"/>
    <w:rsid w:val="001F65BF"/>
    <w:rsid w:val="001F6CB9"/>
    <w:rsid w:val="001F74C9"/>
    <w:rsid w:val="001F7557"/>
    <w:rsid w:val="001F78CF"/>
    <w:rsid w:val="00200C4F"/>
    <w:rsid w:val="00200C57"/>
    <w:rsid w:val="00200D6E"/>
    <w:rsid w:val="00201B31"/>
    <w:rsid w:val="00201F67"/>
    <w:rsid w:val="002024AC"/>
    <w:rsid w:val="0020288C"/>
    <w:rsid w:val="00202AA3"/>
    <w:rsid w:val="00203BBD"/>
    <w:rsid w:val="00203FCD"/>
    <w:rsid w:val="002061BA"/>
    <w:rsid w:val="002104E0"/>
    <w:rsid w:val="0021056C"/>
    <w:rsid w:val="002108A8"/>
    <w:rsid w:val="002119A7"/>
    <w:rsid w:val="00211D29"/>
    <w:rsid w:val="00212E2A"/>
    <w:rsid w:val="00212F44"/>
    <w:rsid w:val="002132E3"/>
    <w:rsid w:val="00213C56"/>
    <w:rsid w:val="0021640A"/>
    <w:rsid w:val="00216459"/>
    <w:rsid w:val="00216E07"/>
    <w:rsid w:val="00217DDE"/>
    <w:rsid w:val="00217F64"/>
    <w:rsid w:val="00220374"/>
    <w:rsid w:val="002213C9"/>
    <w:rsid w:val="00221BBF"/>
    <w:rsid w:val="00221E76"/>
    <w:rsid w:val="00221F60"/>
    <w:rsid w:val="00221F93"/>
    <w:rsid w:val="00222AF6"/>
    <w:rsid w:val="00223635"/>
    <w:rsid w:val="00224128"/>
    <w:rsid w:val="00224D87"/>
    <w:rsid w:val="002255E8"/>
    <w:rsid w:val="00225724"/>
    <w:rsid w:val="00225866"/>
    <w:rsid w:val="00225B0D"/>
    <w:rsid w:val="002263B9"/>
    <w:rsid w:val="002267BE"/>
    <w:rsid w:val="0022681C"/>
    <w:rsid w:val="00226A84"/>
    <w:rsid w:val="00226B54"/>
    <w:rsid w:val="00227057"/>
    <w:rsid w:val="002278FC"/>
    <w:rsid w:val="0023051C"/>
    <w:rsid w:val="0023063E"/>
    <w:rsid w:val="002308F1"/>
    <w:rsid w:val="0023170E"/>
    <w:rsid w:val="00231A3C"/>
    <w:rsid w:val="002325A9"/>
    <w:rsid w:val="00232775"/>
    <w:rsid w:val="00232A26"/>
    <w:rsid w:val="00232A75"/>
    <w:rsid w:val="00232DDC"/>
    <w:rsid w:val="00233BE2"/>
    <w:rsid w:val="002347EF"/>
    <w:rsid w:val="00235373"/>
    <w:rsid w:val="002367B3"/>
    <w:rsid w:val="002369A3"/>
    <w:rsid w:val="00236C83"/>
    <w:rsid w:val="0023767D"/>
    <w:rsid w:val="002377CA"/>
    <w:rsid w:val="0024078D"/>
    <w:rsid w:val="0024089C"/>
    <w:rsid w:val="00240917"/>
    <w:rsid w:val="0024160B"/>
    <w:rsid w:val="0024245E"/>
    <w:rsid w:val="00242636"/>
    <w:rsid w:val="00242EF7"/>
    <w:rsid w:val="00243715"/>
    <w:rsid w:val="00243DBB"/>
    <w:rsid w:val="002454D3"/>
    <w:rsid w:val="002461F0"/>
    <w:rsid w:val="00246365"/>
    <w:rsid w:val="002463FA"/>
    <w:rsid w:val="0024665F"/>
    <w:rsid w:val="0024723F"/>
    <w:rsid w:val="002473EE"/>
    <w:rsid w:val="0024742A"/>
    <w:rsid w:val="00247939"/>
    <w:rsid w:val="00247F68"/>
    <w:rsid w:val="00253FB0"/>
    <w:rsid w:val="00254693"/>
    <w:rsid w:val="00254FE9"/>
    <w:rsid w:val="0025568C"/>
    <w:rsid w:val="00256FEF"/>
    <w:rsid w:val="0025711F"/>
    <w:rsid w:val="002600D8"/>
    <w:rsid w:val="0026083F"/>
    <w:rsid w:val="0026090E"/>
    <w:rsid w:val="00260EA9"/>
    <w:rsid w:val="00261AAE"/>
    <w:rsid w:val="00262AF7"/>
    <w:rsid w:val="00262E1C"/>
    <w:rsid w:val="0026354F"/>
    <w:rsid w:val="00263675"/>
    <w:rsid w:val="00263E57"/>
    <w:rsid w:val="002640FE"/>
    <w:rsid w:val="00264AFD"/>
    <w:rsid w:val="00264B82"/>
    <w:rsid w:val="002676C3"/>
    <w:rsid w:val="00267B0B"/>
    <w:rsid w:val="00267FB0"/>
    <w:rsid w:val="00270335"/>
    <w:rsid w:val="00270F94"/>
    <w:rsid w:val="00271F80"/>
    <w:rsid w:val="00273F90"/>
    <w:rsid w:val="00273FF6"/>
    <w:rsid w:val="00274F25"/>
    <w:rsid w:val="0027543D"/>
    <w:rsid w:val="0027573B"/>
    <w:rsid w:val="00275758"/>
    <w:rsid w:val="00275AAC"/>
    <w:rsid w:val="00275CC9"/>
    <w:rsid w:val="002766AA"/>
    <w:rsid w:val="00280108"/>
    <w:rsid w:val="00280D02"/>
    <w:rsid w:val="002812D2"/>
    <w:rsid w:val="0028140C"/>
    <w:rsid w:val="00281911"/>
    <w:rsid w:val="00281FE6"/>
    <w:rsid w:val="0028229E"/>
    <w:rsid w:val="00284384"/>
    <w:rsid w:val="00284CF8"/>
    <w:rsid w:val="00284E01"/>
    <w:rsid w:val="00285904"/>
    <w:rsid w:val="00286056"/>
    <w:rsid w:val="00286D76"/>
    <w:rsid w:val="00290164"/>
    <w:rsid w:val="002905E4"/>
    <w:rsid w:val="00290B6A"/>
    <w:rsid w:val="00290BCC"/>
    <w:rsid w:val="002910BD"/>
    <w:rsid w:val="00291381"/>
    <w:rsid w:val="002919BC"/>
    <w:rsid w:val="00291CA3"/>
    <w:rsid w:val="00291D33"/>
    <w:rsid w:val="00293175"/>
    <w:rsid w:val="00293572"/>
    <w:rsid w:val="0029358C"/>
    <w:rsid w:val="00294AE6"/>
    <w:rsid w:val="002955ED"/>
    <w:rsid w:val="00295714"/>
    <w:rsid w:val="00295A69"/>
    <w:rsid w:val="00295ACF"/>
    <w:rsid w:val="0029643E"/>
    <w:rsid w:val="00296912"/>
    <w:rsid w:val="002974E6"/>
    <w:rsid w:val="00297548"/>
    <w:rsid w:val="00297E1D"/>
    <w:rsid w:val="00297EAB"/>
    <w:rsid w:val="002A00D1"/>
    <w:rsid w:val="002A19F7"/>
    <w:rsid w:val="002A1BB6"/>
    <w:rsid w:val="002A23AC"/>
    <w:rsid w:val="002A31B5"/>
    <w:rsid w:val="002A3369"/>
    <w:rsid w:val="002A35EE"/>
    <w:rsid w:val="002A4C80"/>
    <w:rsid w:val="002A4CC4"/>
    <w:rsid w:val="002A4D30"/>
    <w:rsid w:val="002A58B4"/>
    <w:rsid w:val="002A6DE9"/>
    <w:rsid w:val="002A6E04"/>
    <w:rsid w:val="002A7AB2"/>
    <w:rsid w:val="002A7EEF"/>
    <w:rsid w:val="002B0269"/>
    <w:rsid w:val="002B0336"/>
    <w:rsid w:val="002B0692"/>
    <w:rsid w:val="002B0A7C"/>
    <w:rsid w:val="002B24D5"/>
    <w:rsid w:val="002B253C"/>
    <w:rsid w:val="002B2EA8"/>
    <w:rsid w:val="002B3041"/>
    <w:rsid w:val="002B333F"/>
    <w:rsid w:val="002B42A8"/>
    <w:rsid w:val="002B4404"/>
    <w:rsid w:val="002B4869"/>
    <w:rsid w:val="002B48EB"/>
    <w:rsid w:val="002B54DD"/>
    <w:rsid w:val="002B5541"/>
    <w:rsid w:val="002B5FF1"/>
    <w:rsid w:val="002B62E1"/>
    <w:rsid w:val="002B6452"/>
    <w:rsid w:val="002B7F0D"/>
    <w:rsid w:val="002C0334"/>
    <w:rsid w:val="002C036D"/>
    <w:rsid w:val="002C1060"/>
    <w:rsid w:val="002C15CC"/>
    <w:rsid w:val="002C243B"/>
    <w:rsid w:val="002C2C4A"/>
    <w:rsid w:val="002C3544"/>
    <w:rsid w:val="002C3AB5"/>
    <w:rsid w:val="002C3F51"/>
    <w:rsid w:val="002C42BD"/>
    <w:rsid w:val="002C5036"/>
    <w:rsid w:val="002C5748"/>
    <w:rsid w:val="002C59A8"/>
    <w:rsid w:val="002C6716"/>
    <w:rsid w:val="002C6B1A"/>
    <w:rsid w:val="002C7842"/>
    <w:rsid w:val="002C7BCE"/>
    <w:rsid w:val="002C7CC8"/>
    <w:rsid w:val="002D00D6"/>
    <w:rsid w:val="002D02BB"/>
    <w:rsid w:val="002D078A"/>
    <w:rsid w:val="002D1FC9"/>
    <w:rsid w:val="002D215E"/>
    <w:rsid w:val="002D23E1"/>
    <w:rsid w:val="002D2699"/>
    <w:rsid w:val="002D32F0"/>
    <w:rsid w:val="002D372D"/>
    <w:rsid w:val="002D46C8"/>
    <w:rsid w:val="002D5CBC"/>
    <w:rsid w:val="002D76E0"/>
    <w:rsid w:val="002E0001"/>
    <w:rsid w:val="002E00A8"/>
    <w:rsid w:val="002E06D8"/>
    <w:rsid w:val="002E09C5"/>
    <w:rsid w:val="002E10DF"/>
    <w:rsid w:val="002E110A"/>
    <w:rsid w:val="002E1191"/>
    <w:rsid w:val="002E174E"/>
    <w:rsid w:val="002E28D1"/>
    <w:rsid w:val="002E29E0"/>
    <w:rsid w:val="002E2CD7"/>
    <w:rsid w:val="002E2D22"/>
    <w:rsid w:val="002E380E"/>
    <w:rsid w:val="002E496E"/>
    <w:rsid w:val="002E6B05"/>
    <w:rsid w:val="002E6BE4"/>
    <w:rsid w:val="002F0BAC"/>
    <w:rsid w:val="002F0DF5"/>
    <w:rsid w:val="002F133F"/>
    <w:rsid w:val="002F14B2"/>
    <w:rsid w:val="002F14FA"/>
    <w:rsid w:val="002F2D16"/>
    <w:rsid w:val="002F318D"/>
    <w:rsid w:val="002F3AC6"/>
    <w:rsid w:val="002F3BA6"/>
    <w:rsid w:val="002F3FE6"/>
    <w:rsid w:val="002F4367"/>
    <w:rsid w:val="002F46B6"/>
    <w:rsid w:val="002F4BC5"/>
    <w:rsid w:val="002F4EF4"/>
    <w:rsid w:val="002F56C8"/>
    <w:rsid w:val="002F63DB"/>
    <w:rsid w:val="002F690D"/>
    <w:rsid w:val="002F6A28"/>
    <w:rsid w:val="002F6CCE"/>
    <w:rsid w:val="002F7349"/>
    <w:rsid w:val="00301797"/>
    <w:rsid w:val="00301AB7"/>
    <w:rsid w:val="003031AE"/>
    <w:rsid w:val="00304E0A"/>
    <w:rsid w:val="00305E82"/>
    <w:rsid w:val="0030640D"/>
    <w:rsid w:val="00306C0C"/>
    <w:rsid w:val="00306E0A"/>
    <w:rsid w:val="003079BA"/>
    <w:rsid w:val="00307A24"/>
    <w:rsid w:val="00310284"/>
    <w:rsid w:val="0031081A"/>
    <w:rsid w:val="00310D50"/>
    <w:rsid w:val="00311D76"/>
    <w:rsid w:val="003126F2"/>
    <w:rsid w:val="00312F06"/>
    <w:rsid w:val="00314EEF"/>
    <w:rsid w:val="00314F3F"/>
    <w:rsid w:val="003174FD"/>
    <w:rsid w:val="00320C9C"/>
    <w:rsid w:val="00320D20"/>
    <w:rsid w:val="00321654"/>
    <w:rsid w:val="003222AF"/>
    <w:rsid w:val="003227EB"/>
    <w:rsid w:val="00322E53"/>
    <w:rsid w:val="00323522"/>
    <w:rsid w:val="0032495B"/>
    <w:rsid w:val="003249B3"/>
    <w:rsid w:val="00324C1C"/>
    <w:rsid w:val="00324E83"/>
    <w:rsid w:val="00325027"/>
    <w:rsid w:val="00325804"/>
    <w:rsid w:val="00327419"/>
    <w:rsid w:val="00327A29"/>
    <w:rsid w:val="00327ADB"/>
    <w:rsid w:val="00330102"/>
    <w:rsid w:val="00332397"/>
    <w:rsid w:val="00334CC4"/>
    <w:rsid w:val="00334F33"/>
    <w:rsid w:val="0033526B"/>
    <w:rsid w:val="00335336"/>
    <w:rsid w:val="0033539A"/>
    <w:rsid w:val="0033556E"/>
    <w:rsid w:val="003359DE"/>
    <w:rsid w:val="00336168"/>
    <w:rsid w:val="0033696C"/>
    <w:rsid w:val="00336995"/>
    <w:rsid w:val="003369B2"/>
    <w:rsid w:val="003379C0"/>
    <w:rsid w:val="00340F2E"/>
    <w:rsid w:val="00341D63"/>
    <w:rsid w:val="003426E9"/>
    <w:rsid w:val="00345380"/>
    <w:rsid w:val="003453E4"/>
    <w:rsid w:val="00347747"/>
    <w:rsid w:val="00347A6F"/>
    <w:rsid w:val="003500C4"/>
    <w:rsid w:val="00351C4E"/>
    <w:rsid w:val="0035248D"/>
    <w:rsid w:val="003526CA"/>
    <w:rsid w:val="0035323F"/>
    <w:rsid w:val="00353895"/>
    <w:rsid w:val="00353904"/>
    <w:rsid w:val="003543EA"/>
    <w:rsid w:val="00354CCB"/>
    <w:rsid w:val="00354E3C"/>
    <w:rsid w:val="00355525"/>
    <w:rsid w:val="00355691"/>
    <w:rsid w:val="00355B69"/>
    <w:rsid w:val="003562D7"/>
    <w:rsid w:val="003570A9"/>
    <w:rsid w:val="00360059"/>
    <w:rsid w:val="003604E5"/>
    <w:rsid w:val="00360E3B"/>
    <w:rsid w:val="003613DD"/>
    <w:rsid w:val="00362B8F"/>
    <w:rsid w:val="0036498E"/>
    <w:rsid w:val="00364DCF"/>
    <w:rsid w:val="0036555E"/>
    <w:rsid w:val="00365C87"/>
    <w:rsid w:val="00371424"/>
    <w:rsid w:val="0037291E"/>
    <w:rsid w:val="00372C4D"/>
    <w:rsid w:val="00373341"/>
    <w:rsid w:val="0037334A"/>
    <w:rsid w:val="00373966"/>
    <w:rsid w:val="00373AC9"/>
    <w:rsid w:val="003752D9"/>
    <w:rsid w:val="00376CEF"/>
    <w:rsid w:val="00377523"/>
    <w:rsid w:val="00377D47"/>
    <w:rsid w:val="0038233D"/>
    <w:rsid w:val="00383035"/>
    <w:rsid w:val="00385096"/>
    <w:rsid w:val="003851A3"/>
    <w:rsid w:val="00385F78"/>
    <w:rsid w:val="0038623B"/>
    <w:rsid w:val="003864A2"/>
    <w:rsid w:val="00386CA1"/>
    <w:rsid w:val="00387974"/>
    <w:rsid w:val="00387AF6"/>
    <w:rsid w:val="00387E82"/>
    <w:rsid w:val="00387F42"/>
    <w:rsid w:val="00390F4E"/>
    <w:rsid w:val="003910A7"/>
    <w:rsid w:val="00391A19"/>
    <w:rsid w:val="00391FA1"/>
    <w:rsid w:val="0039229E"/>
    <w:rsid w:val="003923E4"/>
    <w:rsid w:val="003927EF"/>
    <w:rsid w:val="0039398D"/>
    <w:rsid w:val="00395DBD"/>
    <w:rsid w:val="00396DC2"/>
    <w:rsid w:val="00396EB6"/>
    <w:rsid w:val="003971BB"/>
    <w:rsid w:val="003977A3"/>
    <w:rsid w:val="00397900"/>
    <w:rsid w:val="00397AC6"/>
    <w:rsid w:val="003A0139"/>
    <w:rsid w:val="003A04D3"/>
    <w:rsid w:val="003A154E"/>
    <w:rsid w:val="003A2290"/>
    <w:rsid w:val="003A2BCB"/>
    <w:rsid w:val="003A2D04"/>
    <w:rsid w:val="003A3AEB"/>
    <w:rsid w:val="003A54C6"/>
    <w:rsid w:val="003A557D"/>
    <w:rsid w:val="003A78D9"/>
    <w:rsid w:val="003A7E0E"/>
    <w:rsid w:val="003B1ACA"/>
    <w:rsid w:val="003B1D91"/>
    <w:rsid w:val="003B2488"/>
    <w:rsid w:val="003B47AB"/>
    <w:rsid w:val="003B4BA9"/>
    <w:rsid w:val="003B6921"/>
    <w:rsid w:val="003B6E19"/>
    <w:rsid w:val="003B72ED"/>
    <w:rsid w:val="003B7F43"/>
    <w:rsid w:val="003C0019"/>
    <w:rsid w:val="003C0D4E"/>
    <w:rsid w:val="003C1185"/>
    <w:rsid w:val="003C129E"/>
    <w:rsid w:val="003C17B7"/>
    <w:rsid w:val="003C1A32"/>
    <w:rsid w:val="003C24D1"/>
    <w:rsid w:val="003C3F2E"/>
    <w:rsid w:val="003C4E95"/>
    <w:rsid w:val="003C546D"/>
    <w:rsid w:val="003C5FAF"/>
    <w:rsid w:val="003C60F5"/>
    <w:rsid w:val="003C6997"/>
    <w:rsid w:val="003C714F"/>
    <w:rsid w:val="003C7A30"/>
    <w:rsid w:val="003C7DB9"/>
    <w:rsid w:val="003D0015"/>
    <w:rsid w:val="003D068D"/>
    <w:rsid w:val="003D0931"/>
    <w:rsid w:val="003D0B4F"/>
    <w:rsid w:val="003D11AA"/>
    <w:rsid w:val="003D154C"/>
    <w:rsid w:val="003D15AB"/>
    <w:rsid w:val="003D2427"/>
    <w:rsid w:val="003D2466"/>
    <w:rsid w:val="003D31DA"/>
    <w:rsid w:val="003D351C"/>
    <w:rsid w:val="003D38A0"/>
    <w:rsid w:val="003D3BAE"/>
    <w:rsid w:val="003D3CF0"/>
    <w:rsid w:val="003D4275"/>
    <w:rsid w:val="003D68D4"/>
    <w:rsid w:val="003D74A0"/>
    <w:rsid w:val="003E0630"/>
    <w:rsid w:val="003E07AB"/>
    <w:rsid w:val="003E09F9"/>
    <w:rsid w:val="003E1023"/>
    <w:rsid w:val="003E1DBC"/>
    <w:rsid w:val="003E2D25"/>
    <w:rsid w:val="003E3247"/>
    <w:rsid w:val="003E3A48"/>
    <w:rsid w:val="003E3C07"/>
    <w:rsid w:val="003E52B9"/>
    <w:rsid w:val="003E551B"/>
    <w:rsid w:val="003E5A4B"/>
    <w:rsid w:val="003E5BF2"/>
    <w:rsid w:val="003E5E66"/>
    <w:rsid w:val="003E7E6D"/>
    <w:rsid w:val="003F0030"/>
    <w:rsid w:val="003F021C"/>
    <w:rsid w:val="003F08ED"/>
    <w:rsid w:val="003F0EEF"/>
    <w:rsid w:val="003F258E"/>
    <w:rsid w:val="003F26B3"/>
    <w:rsid w:val="003F2FCD"/>
    <w:rsid w:val="003F338B"/>
    <w:rsid w:val="003F33CE"/>
    <w:rsid w:val="003F467F"/>
    <w:rsid w:val="003F4D3C"/>
    <w:rsid w:val="003F5B57"/>
    <w:rsid w:val="003F618C"/>
    <w:rsid w:val="003F6733"/>
    <w:rsid w:val="003F6F90"/>
    <w:rsid w:val="00400296"/>
    <w:rsid w:val="00400388"/>
    <w:rsid w:val="00400573"/>
    <w:rsid w:val="004007F4"/>
    <w:rsid w:val="00400C53"/>
    <w:rsid w:val="00401102"/>
    <w:rsid w:val="00402046"/>
    <w:rsid w:val="004026B0"/>
    <w:rsid w:val="00403020"/>
    <w:rsid w:val="004043FD"/>
    <w:rsid w:val="004047BA"/>
    <w:rsid w:val="00405387"/>
    <w:rsid w:val="004064D1"/>
    <w:rsid w:val="0040669B"/>
    <w:rsid w:val="00406B9A"/>
    <w:rsid w:val="00406D61"/>
    <w:rsid w:val="0040755D"/>
    <w:rsid w:val="00407B3B"/>
    <w:rsid w:val="0041038D"/>
    <w:rsid w:val="0041059E"/>
    <w:rsid w:val="00410CFD"/>
    <w:rsid w:val="00410D80"/>
    <w:rsid w:val="00411544"/>
    <w:rsid w:val="00412811"/>
    <w:rsid w:val="00412907"/>
    <w:rsid w:val="004132CA"/>
    <w:rsid w:val="00413DFE"/>
    <w:rsid w:val="00413E1E"/>
    <w:rsid w:val="004161B8"/>
    <w:rsid w:val="004178DF"/>
    <w:rsid w:val="00417F17"/>
    <w:rsid w:val="00420237"/>
    <w:rsid w:val="00420EB4"/>
    <w:rsid w:val="00421261"/>
    <w:rsid w:val="00421890"/>
    <w:rsid w:val="00421E84"/>
    <w:rsid w:val="00422477"/>
    <w:rsid w:val="00422995"/>
    <w:rsid w:val="00422BC9"/>
    <w:rsid w:val="00423E59"/>
    <w:rsid w:val="00424644"/>
    <w:rsid w:val="004251B2"/>
    <w:rsid w:val="0042520E"/>
    <w:rsid w:val="004252FD"/>
    <w:rsid w:val="0042658F"/>
    <w:rsid w:val="00426626"/>
    <w:rsid w:val="00427264"/>
    <w:rsid w:val="00427485"/>
    <w:rsid w:val="00427BCF"/>
    <w:rsid w:val="004305AA"/>
    <w:rsid w:val="00432FCC"/>
    <w:rsid w:val="004333E7"/>
    <w:rsid w:val="00434700"/>
    <w:rsid w:val="004354A4"/>
    <w:rsid w:val="004364E2"/>
    <w:rsid w:val="00436522"/>
    <w:rsid w:val="004369F6"/>
    <w:rsid w:val="004377A1"/>
    <w:rsid w:val="0043787B"/>
    <w:rsid w:val="004379C3"/>
    <w:rsid w:val="004401A0"/>
    <w:rsid w:val="00440944"/>
    <w:rsid w:val="004411F5"/>
    <w:rsid w:val="004459AA"/>
    <w:rsid w:val="00445E98"/>
    <w:rsid w:val="00446063"/>
    <w:rsid w:val="004501BF"/>
    <w:rsid w:val="004501DF"/>
    <w:rsid w:val="00450739"/>
    <w:rsid w:val="00450C9A"/>
    <w:rsid w:val="00450F3C"/>
    <w:rsid w:val="0045165C"/>
    <w:rsid w:val="0045234D"/>
    <w:rsid w:val="004544F7"/>
    <w:rsid w:val="004546E4"/>
    <w:rsid w:val="00454D27"/>
    <w:rsid w:val="00454D4A"/>
    <w:rsid w:val="00456C5B"/>
    <w:rsid w:val="00456F77"/>
    <w:rsid w:val="00457A96"/>
    <w:rsid w:val="00457CF0"/>
    <w:rsid w:val="0046065E"/>
    <w:rsid w:val="00460D8E"/>
    <w:rsid w:val="0046293D"/>
    <w:rsid w:val="00462CE7"/>
    <w:rsid w:val="00463ED3"/>
    <w:rsid w:val="00464438"/>
    <w:rsid w:val="0046459D"/>
    <w:rsid w:val="00464AE4"/>
    <w:rsid w:val="00465303"/>
    <w:rsid w:val="00465637"/>
    <w:rsid w:val="004665EB"/>
    <w:rsid w:val="00466FEB"/>
    <w:rsid w:val="00467A1E"/>
    <w:rsid w:val="00467B77"/>
    <w:rsid w:val="00471EC8"/>
    <w:rsid w:val="00471EFF"/>
    <w:rsid w:val="0047226E"/>
    <w:rsid w:val="00472C7A"/>
    <w:rsid w:val="00472D3A"/>
    <w:rsid w:val="00474D1E"/>
    <w:rsid w:val="00475231"/>
    <w:rsid w:val="0047572E"/>
    <w:rsid w:val="00476350"/>
    <w:rsid w:val="00476851"/>
    <w:rsid w:val="00477392"/>
    <w:rsid w:val="004777DE"/>
    <w:rsid w:val="00477AA4"/>
    <w:rsid w:val="00480323"/>
    <w:rsid w:val="00480601"/>
    <w:rsid w:val="00480789"/>
    <w:rsid w:val="00480866"/>
    <w:rsid w:val="00480E01"/>
    <w:rsid w:val="0048332D"/>
    <w:rsid w:val="00483617"/>
    <w:rsid w:val="00483739"/>
    <w:rsid w:val="00483F61"/>
    <w:rsid w:val="00484990"/>
    <w:rsid w:val="0049073A"/>
    <w:rsid w:val="0049210B"/>
    <w:rsid w:val="00492217"/>
    <w:rsid w:val="00493B42"/>
    <w:rsid w:val="00493D60"/>
    <w:rsid w:val="00493E33"/>
    <w:rsid w:val="004943F6"/>
    <w:rsid w:val="004948B2"/>
    <w:rsid w:val="0049533C"/>
    <w:rsid w:val="00495671"/>
    <w:rsid w:val="00495EE5"/>
    <w:rsid w:val="004966B1"/>
    <w:rsid w:val="0049681A"/>
    <w:rsid w:val="00496C94"/>
    <w:rsid w:val="00497907"/>
    <w:rsid w:val="00497C81"/>
    <w:rsid w:val="004A0C5C"/>
    <w:rsid w:val="004A13CE"/>
    <w:rsid w:val="004A1405"/>
    <w:rsid w:val="004A1ED9"/>
    <w:rsid w:val="004A26AD"/>
    <w:rsid w:val="004A2739"/>
    <w:rsid w:val="004A2EC4"/>
    <w:rsid w:val="004A6A9A"/>
    <w:rsid w:val="004A7134"/>
    <w:rsid w:val="004B0946"/>
    <w:rsid w:val="004B2317"/>
    <w:rsid w:val="004B2B25"/>
    <w:rsid w:val="004B2B77"/>
    <w:rsid w:val="004B31DE"/>
    <w:rsid w:val="004B4B07"/>
    <w:rsid w:val="004B4B3A"/>
    <w:rsid w:val="004B4B71"/>
    <w:rsid w:val="004B4CE2"/>
    <w:rsid w:val="004B534E"/>
    <w:rsid w:val="004B5376"/>
    <w:rsid w:val="004B63B9"/>
    <w:rsid w:val="004B660C"/>
    <w:rsid w:val="004B6BC9"/>
    <w:rsid w:val="004B799A"/>
    <w:rsid w:val="004B7C90"/>
    <w:rsid w:val="004C0757"/>
    <w:rsid w:val="004C0CAE"/>
    <w:rsid w:val="004C1BA8"/>
    <w:rsid w:val="004C2257"/>
    <w:rsid w:val="004C3D68"/>
    <w:rsid w:val="004C596D"/>
    <w:rsid w:val="004C5F6E"/>
    <w:rsid w:val="004C6D31"/>
    <w:rsid w:val="004C6EE0"/>
    <w:rsid w:val="004C7237"/>
    <w:rsid w:val="004C72A2"/>
    <w:rsid w:val="004C7499"/>
    <w:rsid w:val="004D01B0"/>
    <w:rsid w:val="004D0AA2"/>
    <w:rsid w:val="004D1891"/>
    <w:rsid w:val="004D1A93"/>
    <w:rsid w:val="004D1AE4"/>
    <w:rsid w:val="004D3551"/>
    <w:rsid w:val="004D3872"/>
    <w:rsid w:val="004D4DE6"/>
    <w:rsid w:val="004D567B"/>
    <w:rsid w:val="004D5B5A"/>
    <w:rsid w:val="004D668D"/>
    <w:rsid w:val="004D6C48"/>
    <w:rsid w:val="004D761F"/>
    <w:rsid w:val="004D7628"/>
    <w:rsid w:val="004D7B5D"/>
    <w:rsid w:val="004E074D"/>
    <w:rsid w:val="004E0AEC"/>
    <w:rsid w:val="004E1941"/>
    <w:rsid w:val="004E1F84"/>
    <w:rsid w:val="004E38BF"/>
    <w:rsid w:val="004E3B8D"/>
    <w:rsid w:val="004E3F62"/>
    <w:rsid w:val="004E4B0B"/>
    <w:rsid w:val="004E4E76"/>
    <w:rsid w:val="004E4F8D"/>
    <w:rsid w:val="004E5032"/>
    <w:rsid w:val="004E552A"/>
    <w:rsid w:val="004E573B"/>
    <w:rsid w:val="004E6521"/>
    <w:rsid w:val="004E72A1"/>
    <w:rsid w:val="004E787B"/>
    <w:rsid w:val="004F05DD"/>
    <w:rsid w:val="004F1460"/>
    <w:rsid w:val="004F18D0"/>
    <w:rsid w:val="004F19EF"/>
    <w:rsid w:val="004F2388"/>
    <w:rsid w:val="004F2E76"/>
    <w:rsid w:val="004F4502"/>
    <w:rsid w:val="004F5291"/>
    <w:rsid w:val="004F54C6"/>
    <w:rsid w:val="004F5744"/>
    <w:rsid w:val="004F6A6A"/>
    <w:rsid w:val="004F6A99"/>
    <w:rsid w:val="004F7512"/>
    <w:rsid w:val="004F7A03"/>
    <w:rsid w:val="004F7F0A"/>
    <w:rsid w:val="005005C4"/>
    <w:rsid w:val="00500950"/>
    <w:rsid w:val="00500A3A"/>
    <w:rsid w:val="00501572"/>
    <w:rsid w:val="00501A78"/>
    <w:rsid w:val="005028AE"/>
    <w:rsid w:val="00503804"/>
    <w:rsid w:val="00503B8E"/>
    <w:rsid w:val="00503BC8"/>
    <w:rsid w:val="005055FE"/>
    <w:rsid w:val="0050585B"/>
    <w:rsid w:val="00505A86"/>
    <w:rsid w:val="005064F6"/>
    <w:rsid w:val="00506FB6"/>
    <w:rsid w:val="0050715A"/>
    <w:rsid w:val="005073D1"/>
    <w:rsid w:val="00510785"/>
    <w:rsid w:val="0051079D"/>
    <w:rsid w:val="005107F5"/>
    <w:rsid w:val="00510D02"/>
    <w:rsid w:val="00512640"/>
    <w:rsid w:val="00512B3B"/>
    <w:rsid w:val="00513175"/>
    <w:rsid w:val="0051369B"/>
    <w:rsid w:val="00513E7B"/>
    <w:rsid w:val="00513FF9"/>
    <w:rsid w:val="0051447C"/>
    <w:rsid w:val="00514533"/>
    <w:rsid w:val="005146C4"/>
    <w:rsid w:val="0051511E"/>
    <w:rsid w:val="005153D5"/>
    <w:rsid w:val="0051541F"/>
    <w:rsid w:val="00515CAB"/>
    <w:rsid w:val="00516F4B"/>
    <w:rsid w:val="0051707A"/>
    <w:rsid w:val="00517CCD"/>
    <w:rsid w:val="0052047F"/>
    <w:rsid w:val="00520705"/>
    <w:rsid w:val="0052121B"/>
    <w:rsid w:val="00521A4E"/>
    <w:rsid w:val="00521DE7"/>
    <w:rsid w:val="0052203D"/>
    <w:rsid w:val="00522527"/>
    <w:rsid w:val="00522A8B"/>
    <w:rsid w:val="0052319D"/>
    <w:rsid w:val="0052339F"/>
    <w:rsid w:val="0052355C"/>
    <w:rsid w:val="0052431C"/>
    <w:rsid w:val="00525470"/>
    <w:rsid w:val="005262DC"/>
    <w:rsid w:val="005264E8"/>
    <w:rsid w:val="0052652D"/>
    <w:rsid w:val="00526765"/>
    <w:rsid w:val="00527317"/>
    <w:rsid w:val="00530242"/>
    <w:rsid w:val="005304BC"/>
    <w:rsid w:val="00530C7A"/>
    <w:rsid w:val="00531594"/>
    <w:rsid w:val="005321FD"/>
    <w:rsid w:val="00532CDC"/>
    <w:rsid w:val="005334AB"/>
    <w:rsid w:val="0053377E"/>
    <w:rsid w:val="00533834"/>
    <w:rsid w:val="00533B31"/>
    <w:rsid w:val="00533BAF"/>
    <w:rsid w:val="00533D2D"/>
    <w:rsid w:val="005340F6"/>
    <w:rsid w:val="00535243"/>
    <w:rsid w:val="005358E9"/>
    <w:rsid w:val="00536D7B"/>
    <w:rsid w:val="0053772C"/>
    <w:rsid w:val="00540395"/>
    <w:rsid w:val="0054058A"/>
    <w:rsid w:val="00540A37"/>
    <w:rsid w:val="00540EB7"/>
    <w:rsid w:val="0054211F"/>
    <w:rsid w:val="00542A9E"/>
    <w:rsid w:val="00542D04"/>
    <w:rsid w:val="00543107"/>
    <w:rsid w:val="005433FA"/>
    <w:rsid w:val="0054346C"/>
    <w:rsid w:val="0054373B"/>
    <w:rsid w:val="00543A6D"/>
    <w:rsid w:val="00544AB9"/>
    <w:rsid w:val="00544B9A"/>
    <w:rsid w:val="00544DD6"/>
    <w:rsid w:val="0054505C"/>
    <w:rsid w:val="00545192"/>
    <w:rsid w:val="005453AD"/>
    <w:rsid w:val="00545BC4"/>
    <w:rsid w:val="00545E5C"/>
    <w:rsid w:val="00546072"/>
    <w:rsid w:val="005473AE"/>
    <w:rsid w:val="00547FB9"/>
    <w:rsid w:val="00547FFE"/>
    <w:rsid w:val="00550940"/>
    <w:rsid w:val="00550AFA"/>
    <w:rsid w:val="00550FDA"/>
    <w:rsid w:val="00551127"/>
    <w:rsid w:val="00551E7B"/>
    <w:rsid w:val="00551F70"/>
    <w:rsid w:val="005525B7"/>
    <w:rsid w:val="0055274A"/>
    <w:rsid w:val="00552F48"/>
    <w:rsid w:val="00553A88"/>
    <w:rsid w:val="00553D46"/>
    <w:rsid w:val="00554BAA"/>
    <w:rsid w:val="005551F5"/>
    <w:rsid w:val="00555A9C"/>
    <w:rsid w:val="00555AB9"/>
    <w:rsid w:val="00556109"/>
    <w:rsid w:val="0055644B"/>
    <w:rsid w:val="0055646B"/>
    <w:rsid w:val="005565EB"/>
    <w:rsid w:val="00557D7D"/>
    <w:rsid w:val="00561A9C"/>
    <w:rsid w:val="00564955"/>
    <w:rsid w:val="00564CCF"/>
    <w:rsid w:val="005654D2"/>
    <w:rsid w:val="005659D1"/>
    <w:rsid w:val="005669E3"/>
    <w:rsid w:val="005673B7"/>
    <w:rsid w:val="00567885"/>
    <w:rsid w:val="00567BBE"/>
    <w:rsid w:val="00567C2C"/>
    <w:rsid w:val="00567E68"/>
    <w:rsid w:val="0057034A"/>
    <w:rsid w:val="00570D8A"/>
    <w:rsid w:val="00570F47"/>
    <w:rsid w:val="0057200A"/>
    <w:rsid w:val="0057231B"/>
    <w:rsid w:val="00572921"/>
    <w:rsid w:val="00572DF6"/>
    <w:rsid w:val="00573599"/>
    <w:rsid w:val="00573FED"/>
    <w:rsid w:val="0057403F"/>
    <w:rsid w:val="00574694"/>
    <w:rsid w:val="00574B44"/>
    <w:rsid w:val="0057571C"/>
    <w:rsid w:val="00575F33"/>
    <w:rsid w:val="00576734"/>
    <w:rsid w:val="0057729E"/>
    <w:rsid w:val="00580688"/>
    <w:rsid w:val="00580C4F"/>
    <w:rsid w:val="00580E45"/>
    <w:rsid w:val="00581241"/>
    <w:rsid w:val="00581733"/>
    <w:rsid w:val="00584704"/>
    <w:rsid w:val="00584BC1"/>
    <w:rsid w:val="00585060"/>
    <w:rsid w:val="0058628C"/>
    <w:rsid w:val="005868BF"/>
    <w:rsid w:val="00586BC1"/>
    <w:rsid w:val="00587C71"/>
    <w:rsid w:val="00587FCD"/>
    <w:rsid w:val="0059043C"/>
    <w:rsid w:val="00590E8B"/>
    <w:rsid w:val="005912F3"/>
    <w:rsid w:val="00591D8A"/>
    <w:rsid w:val="005927C7"/>
    <w:rsid w:val="005930A1"/>
    <w:rsid w:val="00593332"/>
    <w:rsid w:val="00593774"/>
    <w:rsid w:val="005938CC"/>
    <w:rsid w:val="00593A11"/>
    <w:rsid w:val="005946B6"/>
    <w:rsid w:val="00594AF4"/>
    <w:rsid w:val="00594B68"/>
    <w:rsid w:val="0059532D"/>
    <w:rsid w:val="0059600D"/>
    <w:rsid w:val="00597B50"/>
    <w:rsid w:val="00597C43"/>
    <w:rsid w:val="005A01A9"/>
    <w:rsid w:val="005A043E"/>
    <w:rsid w:val="005A0441"/>
    <w:rsid w:val="005A04EB"/>
    <w:rsid w:val="005A3088"/>
    <w:rsid w:val="005A37A5"/>
    <w:rsid w:val="005A3ABB"/>
    <w:rsid w:val="005A4547"/>
    <w:rsid w:val="005A4D72"/>
    <w:rsid w:val="005A4D75"/>
    <w:rsid w:val="005A572E"/>
    <w:rsid w:val="005A724A"/>
    <w:rsid w:val="005A7FC4"/>
    <w:rsid w:val="005B024D"/>
    <w:rsid w:val="005B1C81"/>
    <w:rsid w:val="005B2E99"/>
    <w:rsid w:val="005B3263"/>
    <w:rsid w:val="005B37A3"/>
    <w:rsid w:val="005B4619"/>
    <w:rsid w:val="005B52FF"/>
    <w:rsid w:val="005B5CBC"/>
    <w:rsid w:val="005B63BC"/>
    <w:rsid w:val="005B7224"/>
    <w:rsid w:val="005B7819"/>
    <w:rsid w:val="005B7A05"/>
    <w:rsid w:val="005C0057"/>
    <w:rsid w:val="005C0695"/>
    <w:rsid w:val="005C0982"/>
    <w:rsid w:val="005C11EF"/>
    <w:rsid w:val="005C1346"/>
    <w:rsid w:val="005C1882"/>
    <w:rsid w:val="005C252A"/>
    <w:rsid w:val="005C2A32"/>
    <w:rsid w:val="005C31CD"/>
    <w:rsid w:val="005C3AB2"/>
    <w:rsid w:val="005C5439"/>
    <w:rsid w:val="005C548F"/>
    <w:rsid w:val="005C5709"/>
    <w:rsid w:val="005C614F"/>
    <w:rsid w:val="005C6C63"/>
    <w:rsid w:val="005C7184"/>
    <w:rsid w:val="005C7D9B"/>
    <w:rsid w:val="005D0656"/>
    <w:rsid w:val="005D0E8B"/>
    <w:rsid w:val="005D16A1"/>
    <w:rsid w:val="005D1B64"/>
    <w:rsid w:val="005D2AF1"/>
    <w:rsid w:val="005D55C1"/>
    <w:rsid w:val="005D60CE"/>
    <w:rsid w:val="005D6DF4"/>
    <w:rsid w:val="005D757F"/>
    <w:rsid w:val="005D76C0"/>
    <w:rsid w:val="005E0CE6"/>
    <w:rsid w:val="005E2254"/>
    <w:rsid w:val="005E2323"/>
    <w:rsid w:val="005E2411"/>
    <w:rsid w:val="005E43C0"/>
    <w:rsid w:val="005E4B75"/>
    <w:rsid w:val="005E5181"/>
    <w:rsid w:val="005E5BC5"/>
    <w:rsid w:val="005E5D53"/>
    <w:rsid w:val="005E751F"/>
    <w:rsid w:val="005E7CB8"/>
    <w:rsid w:val="005F026A"/>
    <w:rsid w:val="005F1086"/>
    <w:rsid w:val="005F1352"/>
    <w:rsid w:val="005F159C"/>
    <w:rsid w:val="005F16E5"/>
    <w:rsid w:val="005F1981"/>
    <w:rsid w:val="005F1EA8"/>
    <w:rsid w:val="005F24AF"/>
    <w:rsid w:val="005F2582"/>
    <w:rsid w:val="005F2829"/>
    <w:rsid w:val="005F2A26"/>
    <w:rsid w:val="005F3786"/>
    <w:rsid w:val="005F3B78"/>
    <w:rsid w:val="005F3EA0"/>
    <w:rsid w:val="005F3FC4"/>
    <w:rsid w:val="005F49C2"/>
    <w:rsid w:val="005F525C"/>
    <w:rsid w:val="005F71C9"/>
    <w:rsid w:val="006005F6"/>
    <w:rsid w:val="00600CE6"/>
    <w:rsid w:val="00601249"/>
    <w:rsid w:val="00601251"/>
    <w:rsid w:val="00601BB6"/>
    <w:rsid w:val="0060231F"/>
    <w:rsid w:val="0060258E"/>
    <w:rsid w:val="00602FA3"/>
    <w:rsid w:val="00603272"/>
    <w:rsid w:val="00603F53"/>
    <w:rsid w:val="006044F7"/>
    <w:rsid w:val="00604688"/>
    <w:rsid w:val="0060601C"/>
    <w:rsid w:val="00606FAB"/>
    <w:rsid w:val="00607A93"/>
    <w:rsid w:val="0061070C"/>
    <w:rsid w:val="00610F43"/>
    <w:rsid w:val="006119B4"/>
    <w:rsid w:val="00611F22"/>
    <w:rsid w:val="006137E2"/>
    <w:rsid w:val="00614FE4"/>
    <w:rsid w:val="006159EE"/>
    <w:rsid w:val="00616820"/>
    <w:rsid w:val="006168AF"/>
    <w:rsid w:val="00616FBD"/>
    <w:rsid w:val="00617121"/>
    <w:rsid w:val="006178B5"/>
    <w:rsid w:val="00617D26"/>
    <w:rsid w:val="00620701"/>
    <w:rsid w:val="00620AFF"/>
    <w:rsid w:val="00620D35"/>
    <w:rsid w:val="00621009"/>
    <w:rsid w:val="00622122"/>
    <w:rsid w:val="00623B78"/>
    <w:rsid w:val="00623CA4"/>
    <w:rsid w:val="00624EC4"/>
    <w:rsid w:val="00625DC5"/>
    <w:rsid w:val="00626028"/>
    <w:rsid w:val="0062624E"/>
    <w:rsid w:val="00626904"/>
    <w:rsid w:val="006274CB"/>
    <w:rsid w:val="006300C8"/>
    <w:rsid w:val="00630CB6"/>
    <w:rsid w:val="00630F09"/>
    <w:rsid w:val="00631828"/>
    <w:rsid w:val="00631C4B"/>
    <w:rsid w:val="0063436C"/>
    <w:rsid w:val="006345E5"/>
    <w:rsid w:val="006345EA"/>
    <w:rsid w:val="006350A6"/>
    <w:rsid w:val="00635D83"/>
    <w:rsid w:val="0063608C"/>
    <w:rsid w:val="00636670"/>
    <w:rsid w:val="0063788D"/>
    <w:rsid w:val="00637A70"/>
    <w:rsid w:val="00637D6A"/>
    <w:rsid w:val="00640D3E"/>
    <w:rsid w:val="006416B3"/>
    <w:rsid w:val="00643CA7"/>
    <w:rsid w:val="0064417A"/>
    <w:rsid w:val="006443E5"/>
    <w:rsid w:val="006445D4"/>
    <w:rsid w:val="00644C4F"/>
    <w:rsid w:val="006458E9"/>
    <w:rsid w:val="00646CD4"/>
    <w:rsid w:val="00646E45"/>
    <w:rsid w:val="006470F5"/>
    <w:rsid w:val="00647DD3"/>
    <w:rsid w:val="00651313"/>
    <w:rsid w:val="00651407"/>
    <w:rsid w:val="00651729"/>
    <w:rsid w:val="00652410"/>
    <w:rsid w:val="006530C6"/>
    <w:rsid w:val="006537B6"/>
    <w:rsid w:val="00653E24"/>
    <w:rsid w:val="006540AD"/>
    <w:rsid w:val="0065471E"/>
    <w:rsid w:val="00655129"/>
    <w:rsid w:val="00655F5F"/>
    <w:rsid w:val="006569B5"/>
    <w:rsid w:val="00656BB4"/>
    <w:rsid w:val="006575AB"/>
    <w:rsid w:val="00657872"/>
    <w:rsid w:val="00657DD6"/>
    <w:rsid w:val="0066028C"/>
    <w:rsid w:val="00660433"/>
    <w:rsid w:val="00660CDE"/>
    <w:rsid w:val="00661770"/>
    <w:rsid w:val="00662B3E"/>
    <w:rsid w:val="0066359D"/>
    <w:rsid w:val="00664C77"/>
    <w:rsid w:val="00665806"/>
    <w:rsid w:val="0066587A"/>
    <w:rsid w:val="00666257"/>
    <w:rsid w:val="00667081"/>
    <w:rsid w:val="00670C61"/>
    <w:rsid w:val="00670CEA"/>
    <w:rsid w:val="006722B2"/>
    <w:rsid w:val="0067352A"/>
    <w:rsid w:val="00673BD3"/>
    <w:rsid w:val="0067430A"/>
    <w:rsid w:val="006750A0"/>
    <w:rsid w:val="00675680"/>
    <w:rsid w:val="00675D10"/>
    <w:rsid w:val="00675D21"/>
    <w:rsid w:val="006768A0"/>
    <w:rsid w:val="0067733A"/>
    <w:rsid w:val="0067757A"/>
    <w:rsid w:val="006776EA"/>
    <w:rsid w:val="006803B4"/>
    <w:rsid w:val="006806E8"/>
    <w:rsid w:val="006806FE"/>
    <w:rsid w:val="00680706"/>
    <w:rsid w:val="0068088E"/>
    <w:rsid w:val="00681CF7"/>
    <w:rsid w:val="00681DF4"/>
    <w:rsid w:val="00682D71"/>
    <w:rsid w:val="00682DAA"/>
    <w:rsid w:val="00682F75"/>
    <w:rsid w:val="00683357"/>
    <w:rsid w:val="00683685"/>
    <w:rsid w:val="006837B4"/>
    <w:rsid w:val="0068478A"/>
    <w:rsid w:val="00684827"/>
    <w:rsid w:val="00684965"/>
    <w:rsid w:val="0068567F"/>
    <w:rsid w:val="0068584E"/>
    <w:rsid w:val="00685C6D"/>
    <w:rsid w:val="00685D97"/>
    <w:rsid w:val="00686478"/>
    <w:rsid w:val="006865EA"/>
    <w:rsid w:val="00687478"/>
    <w:rsid w:val="0068787A"/>
    <w:rsid w:val="006878D5"/>
    <w:rsid w:val="00690010"/>
    <w:rsid w:val="0069048A"/>
    <w:rsid w:val="006905AE"/>
    <w:rsid w:val="00690798"/>
    <w:rsid w:val="006913D8"/>
    <w:rsid w:val="006919A3"/>
    <w:rsid w:val="00692121"/>
    <w:rsid w:val="00692204"/>
    <w:rsid w:val="00692F0A"/>
    <w:rsid w:val="006951A6"/>
    <w:rsid w:val="00695CFC"/>
    <w:rsid w:val="00696325"/>
    <w:rsid w:val="006963EF"/>
    <w:rsid w:val="006966E2"/>
    <w:rsid w:val="00696C7B"/>
    <w:rsid w:val="006971AA"/>
    <w:rsid w:val="006979F0"/>
    <w:rsid w:val="006A0631"/>
    <w:rsid w:val="006A123A"/>
    <w:rsid w:val="006A1662"/>
    <w:rsid w:val="006A169A"/>
    <w:rsid w:val="006A17E2"/>
    <w:rsid w:val="006A244C"/>
    <w:rsid w:val="006A2C6F"/>
    <w:rsid w:val="006A3045"/>
    <w:rsid w:val="006A36A9"/>
    <w:rsid w:val="006A3D11"/>
    <w:rsid w:val="006A3E90"/>
    <w:rsid w:val="006A3F6A"/>
    <w:rsid w:val="006A58E5"/>
    <w:rsid w:val="006A5A07"/>
    <w:rsid w:val="006A6193"/>
    <w:rsid w:val="006A6C39"/>
    <w:rsid w:val="006A77F7"/>
    <w:rsid w:val="006A7D29"/>
    <w:rsid w:val="006B116D"/>
    <w:rsid w:val="006B18BF"/>
    <w:rsid w:val="006B1CEA"/>
    <w:rsid w:val="006B2712"/>
    <w:rsid w:val="006B316D"/>
    <w:rsid w:val="006B75A6"/>
    <w:rsid w:val="006C0329"/>
    <w:rsid w:val="006C1D21"/>
    <w:rsid w:val="006C1F2F"/>
    <w:rsid w:val="006C2049"/>
    <w:rsid w:val="006C2905"/>
    <w:rsid w:val="006C2A1B"/>
    <w:rsid w:val="006C2C59"/>
    <w:rsid w:val="006C2ED1"/>
    <w:rsid w:val="006C36A0"/>
    <w:rsid w:val="006C3F92"/>
    <w:rsid w:val="006C5244"/>
    <w:rsid w:val="006C61E8"/>
    <w:rsid w:val="006C63B6"/>
    <w:rsid w:val="006C6944"/>
    <w:rsid w:val="006C7963"/>
    <w:rsid w:val="006C7A1A"/>
    <w:rsid w:val="006C7AB9"/>
    <w:rsid w:val="006D0190"/>
    <w:rsid w:val="006D095A"/>
    <w:rsid w:val="006D216A"/>
    <w:rsid w:val="006D376C"/>
    <w:rsid w:val="006D3B37"/>
    <w:rsid w:val="006D4DDA"/>
    <w:rsid w:val="006D5FCF"/>
    <w:rsid w:val="006D686A"/>
    <w:rsid w:val="006D7551"/>
    <w:rsid w:val="006D7656"/>
    <w:rsid w:val="006D7C52"/>
    <w:rsid w:val="006D7CD9"/>
    <w:rsid w:val="006E045A"/>
    <w:rsid w:val="006E08E8"/>
    <w:rsid w:val="006E09E1"/>
    <w:rsid w:val="006E0D97"/>
    <w:rsid w:val="006E1452"/>
    <w:rsid w:val="006E1E9B"/>
    <w:rsid w:val="006E1F42"/>
    <w:rsid w:val="006E24F6"/>
    <w:rsid w:val="006E2852"/>
    <w:rsid w:val="006E500A"/>
    <w:rsid w:val="006E57E1"/>
    <w:rsid w:val="006E5DD8"/>
    <w:rsid w:val="006E5DE8"/>
    <w:rsid w:val="006E7F07"/>
    <w:rsid w:val="006F0F25"/>
    <w:rsid w:val="006F13AD"/>
    <w:rsid w:val="006F1BC1"/>
    <w:rsid w:val="006F3049"/>
    <w:rsid w:val="006F35AF"/>
    <w:rsid w:val="006F4C15"/>
    <w:rsid w:val="006F6849"/>
    <w:rsid w:val="006F6EC0"/>
    <w:rsid w:val="006F7FC1"/>
    <w:rsid w:val="0070069C"/>
    <w:rsid w:val="0070120C"/>
    <w:rsid w:val="00701944"/>
    <w:rsid w:val="00702E6C"/>
    <w:rsid w:val="00703077"/>
    <w:rsid w:val="00703879"/>
    <w:rsid w:val="00703B75"/>
    <w:rsid w:val="00703F11"/>
    <w:rsid w:val="00705760"/>
    <w:rsid w:val="00705922"/>
    <w:rsid w:val="0070592B"/>
    <w:rsid w:val="00705C25"/>
    <w:rsid w:val="00705EE8"/>
    <w:rsid w:val="007060C9"/>
    <w:rsid w:val="007061E1"/>
    <w:rsid w:val="007102D9"/>
    <w:rsid w:val="00710456"/>
    <w:rsid w:val="00712481"/>
    <w:rsid w:val="007126BF"/>
    <w:rsid w:val="007135A2"/>
    <w:rsid w:val="00713B81"/>
    <w:rsid w:val="00713D01"/>
    <w:rsid w:val="00713F7D"/>
    <w:rsid w:val="00714614"/>
    <w:rsid w:val="00714818"/>
    <w:rsid w:val="00714884"/>
    <w:rsid w:val="00714E89"/>
    <w:rsid w:val="007156E2"/>
    <w:rsid w:val="00715BEA"/>
    <w:rsid w:val="00715DBB"/>
    <w:rsid w:val="0071600F"/>
    <w:rsid w:val="007166CE"/>
    <w:rsid w:val="007176EA"/>
    <w:rsid w:val="00717866"/>
    <w:rsid w:val="00717B47"/>
    <w:rsid w:val="00720BD1"/>
    <w:rsid w:val="00721160"/>
    <w:rsid w:val="00722251"/>
    <w:rsid w:val="007229EE"/>
    <w:rsid w:val="00722A83"/>
    <w:rsid w:val="00722BA0"/>
    <w:rsid w:val="00722D78"/>
    <w:rsid w:val="0072494D"/>
    <w:rsid w:val="00724B46"/>
    <w:rsid w:val="00724C60"/>
    <w:rsid w:val="00725075"/>
    <w:rsid w:val="007258CF"/>
    <w:rsid w:val="00725AFF"/>
    <w:rsid w:val="00726693"/>
    <w:rsid w:val="00726FB4"/>
    <w:rsid w:val="00727963"/>
    <w:rsid w:val="0073080E"/>
    <w:rsid w:val="007318C3"/>
    <w:rsid w:val="0073205A"/>
    <w:rsid w:val="00732190"/>
    <w:rsid w:val="007321DB"/>
    <w:rsid w:val="0073233C"/>
    <w:rsid w:val="007323C6"/>
    <w:rsid w:val="0073250E"/>
    <w:rsid w:val="0073259C"/>
    <w:rsid w:val="0073356A"/>
    <w:rsid w:val="007338C8"/>
    <w:rsid w:val="007339F5"/>
    <w:rsid w:val="00734F93"/>
    <w:rsid w:val="007352BF"/>
    <w:rsid w:val="00735E48"/>
    <w:rsid w:val="00736125"/>
    <w:rsid w:val="007363B5"/>
    <w:rsid w:val="007367CF"/>
    <w:rsid w:val="00736AEB"/>
    <w:rsid w:val="007371BC"/>
    <w:rsid w:val="0073724B"/>
    <w:rsid w:val="00737405"/>
    <w:rsid w:val="00737D53"/>
    <w:rsid w:val="007401EF"/>
    <w:rsid w:val="007408E2"/>
    <w:rsid w:val="0074165F"/>
    <w:rsid w:val="00742D5A"/>
    <w:rsid w:val="00743179"/>
    <w:rsid w:val="00744365"/>
    <w:rsid w:val="00744975"/>
    <w:rsid w:val="00744DFD"/>
    <w:rsid w:val="007458FA"/>
    <w:rsid w:val="007474C5"/>
    <w:rsid w:val="00747BA0"/>
    <w:rsid w:val="00747FDD"/>
    <w:rsid w:val="007517A6"/>
    <w:rsid w:val="00751DE4"/>
    <w:rsid w:val="00752A99"/>
    <w:rsid w:val="007532A3"/>
    <w:rsid w:val="007535D5"/>
    <w:rsid w:val="00753688"/>
    <w:rsid w:val="00753CD8"/>
    <w:rsid w:val="00754CD1"/>
    <w:rsid w:val="007551F5"/>
    <w:rsid w:val="00755E60"/>
    <w:rsid w:val="00756381"/>
    <w:rsid w:val="00756481"/>
    <w:rsid w:val="00756CB2"/>
    <w:rsid w:val="00756E25"/>
    <w:rsid w:val="00760D07"/>
    <w:rsid w:val="00760DCA"/>
    <w:rsid w:val="00760DCC"/>
    <w:rsid w:val="00760F1C"/>
    <w:rsid w:val="007612E3"/>
    <w:rsid w:val="007619D0"/>
    <w:rsid w:val="00762B13"/>
    <w:rsid w:val="00762C2C"/>
    <w:rsid w:val="00762FE7"/>
    <w:rsid w:val="007637EE"/>
    <w:rsid w:val="00763927"/>
    <w:rsid w:val="00764345"/>
    <w:rsid w:val="00764C30"/>
    <w:rsid w:val="00764DD8"/>
    <w:rsid w:val="00765136"/>
    <w:rsid w:val="00765F52"/>
    <w:rsid w:val="0076692D"/>
    <w:rsid w:val="007669C4"/>
    <w:rsid w:val="00766FA8"/>
    <w:rsid w:val="00767057"/>
    <w:rsid w:val="007677CE"/>
    <w:rsid w:val="007679C9"/>
    <w:rsid w:val="00767DD2"/>
    <w:rsid w:val="0077060D"/>
    <w:rsid w:val="00770B88"/>
    <w:rsid w:val="00770DA3"/>
    <w:rsid w:val="00770ECE"/>
    <w:rsid w:val="00771073"/>
    <w:rsid w:val="00772132"/>
    <w:rsid w:val="007724E8"/>
    <w:rsid w:val="0077260C"/>
    <w:rsid w:val="007737EF"/>
    <w:rsid w:val="007746B0"/>
    <w:rsid w:val="00775382"/>
    <w:rsid w:val="007769A7"/>
    <w:rsid w:val="00777C5A"/>
    <w:rsid w:val="00780818"/>
    <w:rsid w:val="00780F85"/>
    <w:rsid w:val="00781943"/>
    <w:rsid w:val="00781978"/>
    <w:rsid w:val="007835E6"/>
    <w:rsid w:val="00783A7C"/>
    <w:rsid w:val="007843E9"/>
    <w:rsid w:val="00784AC0"/>
    <w:rsid w:val="00784D8D"/>
    <w:rsid w:val="00785547"/>
    <w:rsid w:val="0078652E"/>
    <w:rsid w:val="0078688C"/>
    <w:rsid w:val="00786C1B"/>
    <w:rsid w:val="00786E45"/>
    <w:rsid w:val="00787750"/>
    <w:rsid w:val="00787948"/>
    <w:rsid w:val="007903BF"/>
    <w:rsid w:val="0079049A"/>
    <w:rsid w:val="00791201"/>
    <w:rsid w:val="00792153"/>
    <w:rsid w:val="007925F0"/>
    <w:rsid w:val="00793CBE"/>
    <w:rsid w:val="00794AC6"/>
    <w:rsid w:val="00794C66"/>
    <w:rsid w:val="00794CA7"/>
    <w:rsid w:val="007953B3"/>
    <w:rsid w:val="00795810"/>
    <w:rsid w:val="00795985"/>
    <w:rsid w:val="00795C26"/>
    <w:rsid w:val="0079743B"/>
    <w:rsid w:val="007976D9"/>
    <w:rsid w:val="007A0435"/>
    <w:rsid w:val="007A06F3"/>
    <w:rsid w:val="007A0E9F"/>
    <w:rsid w:val="007A0F42"/>
    <w:rsid w:val="007A196A"/>
    <w:rsid w:val="007A1A97"/>
    <w:rsid w:val="007A21D4"/>
    <w:rsid w:val="007A2EF5"/>
    <w:rsid w:val="007A2F74"/>
    <w:rsid w:val="007A3B6D"/>
    <w:rsid w:val="007A483A"/>
    <w:rsid w:val="007A4854"/>
    <w:rsid w:val="007A5C63"/>
    <w:rsid w:val="007A642F"/>
    <w:rsid w:val="007A6761"/>
    <w:rsid w:val="007A6BAD"/>
    <w:rsid w:val="007B01DE"/>
    <w:rsid w:val="007B0301"/>
    <w:rsid w:val="007B0459"/>
    <w:rsid w:val="007B0A93"/>
    <w:rsid w:val="007B0BC4"/>
    <w:rsid w:val="007B15E6"/>
    <w:rsid w:val="007B1A33"/>
    <w:rsid w:val="007B2046"/>
    <w:rsid w:val="007B20BB"/>
    <w:rsid w:val="007B232E"/>
    <w:rsid w:val="007B2F1F"/>
    <w:rsid w:val="007B31C4"/>
    <w:rsid w:val="007B401E"/>
    <w:rsid w:val="007B4E7B"/>
    <w:rsid w:val="007B53EB"/>
    <w:rsid w:val="007B5CBE"/>
    <w:rsid w:val="007B7EF3"/>
    <w:rsid w:val="007B7EFA"/>
    <w:rsid w:val="007C2DA7"/>
    <w:rsid w:val="007C2F0C"/>
    <w:rsid w:val="007C366F"/>
    <w:rsid w:val="007C3C6D"/>
    <w:rsid w:val="007C41AE"/>
    <w:rsid w:val="007C46A8"/>
    <w:rsid w:val="007C4826"/>
    <w:rsid w:val="007C4BF1"/>
    <w:rsid w:val="007C4FDE"/>
    <w:rsid w:val="007C56CA"/>
    <w:rsid w:val="007C59C7"/>
    <w:rsid w:val="007C5D8C"/>
    <w:rsid w:val="007C63D6"/>
    <w:rsid w:val="007C6A17"/>
    <w:rsid w:val="007C6A8A"/>
    <w:rsid w:val="007D01D9"/>
    <w:rsid w:val="007D1089"/>
    <w:rsid w:val="007D1314"/>
    <w:rsid w:val="007D1CB7"/>
    <w:rsid w:val="007D1F1F"/>
    <w:rsid w:val="007D22B9"/>
    <w:rsid w:val="007D4B5C"/>
    <w:rsid w:val="007D4EF0"/>
    <w:rsid w:val="007D51A5"/>
    <w:rsid w:val="007D51F3"/>
    <w:rsid w:val="007D52B4"/>
    <w:rsid w:val="007D5C5B"/>
    <w:rsid w:val="007D611B"/>
    <w:rsid w:val="007D671D"/>
    <w:rsid w:val="007D67D6"/>
    <w:rsid w:val="007D6FF7"/>
    <w:rsid w:val="007D72BF"/>
    <w:rsid w:val="007D7AC5"/>
    <w:rsid w:val="007E0314"/>
    <w:rsid w:val="007E3102"/>
    <w:rsid w:val="007E33CB"/>
    <w:rsid w:val="007E347B"/>
    <w:rsid w:val="007E5287"/>
    <w:rsid w:val="007E5637"/>
    <w:rsid w:val="007E6481"/>
    <w:rsid w:val="007E6D2B"/>
    <w:rsid w:val="007E6F4D"/>
    <w:rsid w:val="007E6FF8"/>
    <w:rsid w:val="007E7722"/>
    <w:rsid w:val="007F0337"/>
    <w:rsid w:val="007F0650"/>
    <w:rsid w:val="007F1413"/>
    <w:rsid w:val="007F1A08"/>
    <w:rsid w:val="007F1B18"/>
    <w:rsid w:val="007F202B"/>
    <w:rsid w:val="007F2B6A"/>
    <w:rsid w:val="007F356C"/>
    <w:rsid w:val="007F361F"/>
    <w:rsid w:val="007F3AB3"/>
    <w:rsid w:val="007F498C"/>
    <w:rsid w:val="007F49CB"/>
    <w:rsid w:val="007F59B2"/>
    <w:rsid w:val="007F66D0"/>
    <w:rsid w:val="007F741C"/>
    <w:rsid w:val="007F752B"/>
    <w:rsid w:val="007F7848"/>
    <w:rsid w:val="00800BD6"/>
    <w:rsid w:val="008012AE"/>
    <w:rsid w:val="008014CD"/>
    <w:rsid w:val="00801CA4"/>
    <w:rsid w:val="00802566"/>
    <w:rsid w:val="00803008"/>
    <w:rsid w:val="00803A4D"/>
    <w:rsid w:val="00803C76"/>
    <w:rsid w:val="008041DB"/>
    <w:rsid w:val="00804C06"/>
    <w:rsid w:val="00804D37"/>
    <w:rsid w:val="00805D4B"/>
    <w:rsid w:val="00805DE1"/>
    <w:rsid w:val="00806314"/>
    <w:rsid w:val="0080692A"/>
    <w:rsid w:val="00806AE9"/>
    <w:rsid w:val="0080794A"/>
    <w:rsid w:val="00807E1C"/>
    <w:rsid w:val="0081018A"/>
    <w:rsid w:val="0081108F"/>
    <w:rsid w:val="008113A0"/>
    <w:rsid w:val="0081212A"/>
    <w:rsid w:val="00812D39"/>
    <w:rsid w:val="00813EB9"/>
    <w:rsid w:val="00814949"/>
    <w:rsid w:val="00814D41"/>
    <w:rsid w:val="00814EF2"/>
    <w:rsid w:val="00814FDB"/>
    <w:rsid w:val="00815A9C"/>
    <w:rsid w:val="00816E3F"/>
    <w:rsid w:val="00817A6E"/>
    <w:rsid w:val="00821A1E"/>
    <w:rsid w:val="00822B21"/>
    <w:rsid w:val="00824A06"/>
    <w:rsid w:val="00824A2E"/>
    <w:rsid w:val="00825508"/>
    <w:rsid w:val="00825844"/>
    <w:rsid w:val="00825BCD"/>
    <w:rsid w:val="00825BEF"/>
    <w:rsid w:val="00825D35"/>
    <w:rsid w:val="008260B4"/>
    <w:rsid w:val="008271F7"/>
    <w:rsid w:val="008274F2"/>
    <w:rsid w:val="00830BE0"/>
    <w:rsid w:val="00831166"/>
    <w:rsid w:val="008315CE"/>
    <w:rsid w:val="0083163E"/>
    <w:rsid w:val="008316AC"/>
    <w:rsid w:val="0083239A"/>
    <w:rsid w:val="008327B2"/>
    <w:rsid w:val="00832DAF"/>
    <w:rsid w:val="00832F86"/>
    <w:rsid w:val="008339BC"/>
    <w:rsid w:val="0083455C"/>
    <w:rsid w:val="00834FFF"/>
    <w:rsid w:val="00836095"/>
    <w:rsid w:val="008363E1"/>
    <w:rsid w:val="00836400"/>
    <w:rsid w:val="008364FA"/>
    <w:rsid w:val="00836735"/>
    <w:rsid w:val="00836888"/>
    <w:rsid w:val="0084043F"/>
    <w:rsid w:val="008411B6"/>
    <w:rsid w:val="008422B9"/>
    <w:rsid w:val="00842439"/>
    <w:rsid w:val="0084335C"/>
    <w:rsid w:val="00843B2E"/>
    <w:rsid w:val="00844283"/>
    <w:rsid w:val="00844C01"/>
    <w:rsid w:val="008466B8"/>
    <w:rsid w:val="00847879"/>
    <w:rsid w:val="008507A8"/>
    <w:rsid w:val="00850DE1"/>
    <w:rsid w:val="008520CB"/>
    <w:rsid w:val="00852AB4"/>
    <w:rsid w:val="008530EF"/>
    <w:rsid w:val="00853D08"/>
    <w:rsid w:val="00854B60"/>
    <w:rsid w:val="0085538E"/>
    <w:rsid w:val="008561E7"/>
    <w:rsid w:val="008564DC"/>
    <w:rsid w:val="00860052"/>
    <w:rsid w:val="00860EAA"/>
    <w:rsid w:val="00862470"/>
    <w:rsid w:val="00862696"/>
    <w:rsid w:val="0086275D"/>
    <w:rsid w:val="00862EB9"/>
    <w:rsid w:val="008637E7"/>
    <w:rsid w:val="00863D9D"/>
    <w:rsid w:val="00864062"/>
    <w:rsid w:val="0086511E"/>
    <w:rsid w:val="0086583D"/>
    <w:rsid w:val="008661D0"/>
    <w:rsid w:val="00866587"/>
    <w:rsid w:val="008667A5"/>
    <w:rsid w:val="00866809"/>
    <w:rsid w:val="00866BB0"/>
    <w:rsid w:val="00866D79"/>
    <w:rsid w:val="00867CFB"/>
    <w:rsid w:val="008706DF"/>
    <w:rsid w:val="008716EE"/>
    <w:rsid w:val="00871ABF"/>
    <w:rsid w:val="008722C6"/>
    <w:rsid w:val="0087236E"/>
    <w:rsid w:val="00872E8F"/>
    <w:rsid w:val="00873277"/>
    <w:rsid w:val="008741D9"/>
    <w:rsid w:val="008743CA"/>
    <w:rsid w:val="00874D81"/>
    <w:rsid w:val="008757F9"/>
    <w:rsid w:val="00875B1D"/>
    <w:rsid w:val="00876AA4"/>
    <w:rsid w:val="008800E1"/>
    <w:rsid w:val="00880662"/>
    <w:rsid w:val="00880735"/>
    <w:rsid w:val="00880745"/>
    <w:rsid w:val="008807A6"/>
    <w:rsid w:val="008808F9"/>
    <w:rsid w:val="008816A1"/>
    <w:rsid w:val="00881951"/>
    <w:rsid w:val="00882332"/>
    <w:rsid w:val="0088272C"/>
    <w:rsid w:val="008834C6"/>
    <w:rsid w:val="00883E29"/>
    <w:rsid w:val="008866B8"/>
    <w:rsid w:val="008867D6"/>
    <w:rsid w:val="008878A9"/>
    <w:rsid w:val="0088797F"/>
    <w:rsid w:val="00890835"/>
    <w:rsid w:val="00890BF5"/>
    <w:rsid w:val="00890C51"/>
    <w:rsid w:val="00890D44"/>
    <w:rsid w:val="008911E7"/>
    <w:rsid w:val="00891E94"/>
    <w:rsid w:val="0089210A"/>
    <w:rsid w:val="00892C05"/>
    <w:rsid w:val="00892F2C"/>
    <w:rsid w:val="008939AD"/>
    <w:rsid w:val="00894607"/>
    <w:rsid w:val="008949CC"/>
    <w:rsid w:val="00897153"/>
    <w:rsid w:val="00897314"/>
    <w:rsid w:val="008A084B"/>
    <w:rsid w:val="008A0900"/>
    <w:rsid w:val="008A0F52"/>
    <w:rsid w:val="008A1B8A"/>
    <w:rsid w:val="008A3923"/>
    <w:rsid w:val="008A3FF7"/>
    <w:rsid w:val="008A48BC"/>
    <w:rsid w:val="008A5D2A"/>
    <w:rsid w:val="008B0BF6"/>
    <w:rsid w:val="008B116A"/>
    <w:rsid w:val="008B116B"/>
    <w:rsid w:val="008B14C0"/>
    <w:rsid w:val="008B2B90"/>
    <w:rsid w:val="008B2F7E"/>
    <w:rsid w:val="008B3584"/>
    <w:rsid w:val="008B35A8"/>
    <w:rsid w:val="008B3A3F"/>
    <w:rsid w:val="008B44ED"/>
    <w:rsid w:val="008B479F"/>
    <w:rsid w:val="008B4E6D"/>
    <w:rsid w:val="008B66F1"/>
    <w:rsid w:val="008B6EF7"/>
    <w:rsid w:val="008B739E"/>
    <w:rsid w:val="008C12E7"/>
    <w:rsid w:val="008C1C5C"/>
    <w:rsid w:val="008C2DA7"/>
    <w:rsid w:val="008C2DE5"/>
    <w:rsid w:val="008C2E02"/>
    <w:rsid w:val="008C39A6"/>
    <w:rsid w:val="008C4631"/>
    <w:rsid w:val="008C4AEA"/>
    <w:rsid w:val="008C4F21"/>
    <w:rsid w:val="008C4FAA"/>
    <w:rsid w:val="008C55DA"/>
    <w:rsid w:val="008C5B10"/>
    <w:rsid w:val="008C5D2C"/>
    <w:rsid w:val="008C6BBD"/>
    <w:rsid w:val="008C6DE2"/>
    <w:rsid w:val="008C743C"/>
    <w:rsid w:val="008C7443"/>
    <w:rsid w:val="008C7736"/>
    <w:rsid w:val="008C7BF7"/>
    <w:rsid w:val="008C7D90"/>
    <w:rsid w:val="008D0215"/>
    <w:rsid w:val="008D0259"/>
    <w:rsid w:val="008D0504"/>
    <w:rsid w:val="008D05EE"/>
    <w:rsid w:val="008D17E7"/>
    <w:rsid w:val="008D2950"/>
    <w:rsid w:val="008D3745"/>
    <w:rsid w:val="008D4A40"/>
    <w:rsid w:val="008D4C33"/>
    <w:rsid w:val="008D4E8D"/>
    <w:rsid w:val="008D522A"/>
    <w:rsid w:val="008D5E05"/>
    <w:rsid w:val="008D6A98"/>
    <w:rsid w:val="008E1118"/>
    <w:rsid w:val="008E1386"/>
    <w:rsid w:val="008E1667"/>
    <w:rsid w:val="008E1DBE"/>
    <w:rsid w:val="008E28BF"/>
    <w:rsid w:val="008E3853"/>
    <w:rsid w:val="008E3A8F"/>
    <w:rsid w:val="008E46C8"/>
    <w:rsid w:val="008E5E58"/>
    <w:rsid w:val="008E60AA"/>
    <w:rsid w:val="008E6B36"/>
    <w:rsid w:val="008E6FA3"/>
    <w:rsid w:val="008E71DC"/>
    <w:rsid w:val="008E74D8"/>
    <w:rsid w:val="008F001B"/>
    <w:rsid w:val="008F005A"/>
    <w:rsid w:val="008F0BE8"/>
    <w:rsid w:val="008F1474"/>
    <w:rsid w:val="008F1669"/>
    <w:rsid w:val="008F1BE5"/>
    <w:rsid w:val="008F2676"/>
    <w:rsid w:val="008F2AB0"/>
    <w:rsid w:val="008F3EAF"/>
    <w:rsid w:val="008F3F71"/>
    <w:rsid w:val="008F6970"/>
    <w:rsid w:val="008F6B38"/>
    <w:rsid w:val="008F7EBA"/>
    <w:rsid w:val="008F7F19"/>
    <w:rsid w:val="00900458"/>
    <w:rsid w:val="0090060B"/>
    <w:rsid w:val="00900916"/>
    <w:rsid w:val="009015D0"/>
    <w:rsid w:val="009016E3"/>
    <w:rsid w:val="009022C9"/>
    <w:rsid w:val="0090242C"/>
    <w:rsid w:val="00902710"/>
    <w:rsid w:val="00902FFF"/>
    <w:rsid w:val="00903245"/>
    <w:rsid w:val="009036D3"/>
    <w:rsid w:val="00904B72"/>
    <w:rsid w:val="00904D57"/>
    <w:rsid w:val="00907E94"/>
    <w:rsid w:val="00910676"/>
    <w:rsid w:val="00910C95"/>
    <w:rsid w:val="009118FC"/>
    <w:rsid w:val="00911B9C"/>
    <w:rsid w:val="009122AD"/>
    <w:rsid w:val="009132E9"/>
    <w:rsid w:val="009134E2"/>
    <w:rsid w:val="009145F9"/>
    <w:rsid w:val="00916F13"/>
    <w:rsid w:val="009170B4"/>
    <w:rsid w:val="009171F4"/>
    <w:rsid w:val="0092093D"/>
    <w:rsid w:val="009218A8"/>
    <w:rsid w:val="00921EA4"/>
    <w:rsid w:val="0092218E"/>
    <w:rsid w:val="00922996"/>
    <w:rsid w:val="00924664"/>
    <w:rsid w:val="00924702"/>
    <w:rsid w:val="00925676"/>
    <w:rsid w:val="00925FAB"/>
    <w:rsid w:val="009270CA"/>
    <w:rsid w:val="009278E6"/>
    <w:rsid w:val="00931F5F"/>
    <w:rsid w:val="009320FC"/>
    <w:rsid w:val="009339CD"/>
    <w:rsid w:val="00933B3F"/>
    <w:rsid w:val="00933E45"/>
    <w:rsid w:val="009345AC"/>
    <w:rsid w:val="009345D8"/>
    <w:rsid w:val="00934BBA"/>
    <w:rsid w:val="00934D6D"/>
    <w:rsid w:val="0093605A"/>
    <w:rsid w:val="0093786E"/>
    <w:rsid w:val="009378A2"/>
    <w:rsid w:val="009404DC"/>
    <w:rsid w:val="009406C2"/>
    <w:rsid w:val="0094226C"/>
    <w:rsid w:val="00942F2F"/>
    <w:rsid w:val="009434E2"/>
    <w:rsid w:val="009435D3"/>
    <w:rsid w:val="009438EF"/>
    <w:rsid w:val="00943945"/>
    <w:rsid w:val="009448C5"/>
    <w:rsid w:val="009451D1"/>
    <w:rsid w:val="009456DA"/>
    <w:rsid w:val="00945906"/>
    <w:rsid w:val="00946B36"/>
    <w:rsid w:val="00947F82"/>
    <w:rsid w:val="009506D8"/>
    <w:rsid w:val="00950FDC"/>
    <w:rsid w:val="0095113F"/>
    <w:rsid w:val="009514D9"/>
    <w:rsid w:val="009517AF"/>
    <w:rsid w:val="0095236A"/>
    <w:rsid w:val="00952ABE"/>
    <w:rsid w:val="00953E08"/>
    <w:rsid w:val="00953E8A"/>
    <w:rsid w:val="00954614"/>
    <w:rsid w:val="00955041"/>
    <w:rsid w:val="00955438"/>
    <w:rsid w:val="009557C0"/>
    <w:rsid w:val="00956A50"/>
    <w:rsid w:val="00956B50"/>
    <w:rsid w:val="00956DAB"/>
    <w:rsid w:val="009576FC"/>
    <w:rsid w:val="00957EBA"/>
    <w:rsid w:val="00957FA3"/>
    <w:rsid w:val="009605A7"/>
    <w:rsid w:val="00960A3D"/>
    <w:rsid w:val="00962199"/>
    <w:rsid w:val="0096259F"/>
    <w:rsid w:val="009633B0"/>
    <w:rsid w:val="009635A9"/>
    <w:rsid w:val="009638CB"/>
    <w:rsid w:val="009639F3"/>
    <w:rsid w:val="00963AB5"/>
    <w:rsid w:val="00963CCE"/>
    <w:rsid w:val="00964CE0"/>
    <w:rsid w:val="00964FE1"/>
    <w:rsid w:val="00966019"/>
    <w:rsid w:val="009662B2"/>
    <w:rsid w:val="009670ED"/>
    <w:rsid w:val="00967BBE"/>
    <w:rsid w:val="00970B7D"/>
    <w:rsid w:val="00970BCA"/>
    <w:rsid w:val="00970D46"/>
    <w:rsid w:val="00971222"/>
    <w:rsid w:val="009712CD"/>
    <w:rsid w:val="00971A95"/>
    <w:rsid w:val="0097257D"/>
    <w:rsid w:val="00973553"/>
    <w:rsid w:val="0097369D"/>
    <w:rsid w:val="009737F1"/>
    <w:rsid w:val="009746D9"/>
    <w:rsid w:val="00974FB2"/>
    <w:rsid w:val="00975FF7"/>
    <w:rsid w:val="0097654B"/>
    <w:rsid w:val="00976635"/>
    <w:rsid w:val="00977182"/>
    <w:rsid w:val="0098052C"/>
    <w:rsid w:val="009805D0"/>
    <w:rsid w:val="0098098F"/>
    <w:rsid w:val="00980A45"/>
    <w:rsid w:val="009811E9"/>
    <w:rsid w:val="00981436"/>
    <w:rsid w:val="00981A3E"/>
    <w:rsid w:val="00982466"/>
    <w:rsid w:val="00983A05"/>
    <w:rsid w:val="00984D27"/>
    <w:rsid w:val="009852DF"/>
    <w:rsid w:val="009857EC"/>
    <w:rsid w:val="00985DC3"/>
    <w:rsid w:val="009861A1"/>
    <w:rsid w:val="00986884"/>
    <w:rsid w:val="00986F49"/>
    <w:rsid w:val="00987746"/>
    <w:rsid w:val="00987DAB"/>
    <w:rsid w:val="009904F9"/>
    <w:rsid w:val="00990D6F"/>
    <w:rsid w:val="009918C0"/>
    <w:rsid w:val="00991968"/>
    <w:rsid w:val="00991C1C"/>
    <w:rsid w:val="00992F8C"/>
    <w:rsid w:val="009948C9"/>
    <w:rsid w:val="00994D8D"/>
    <w:rsid w:val="009957E5"/>
    <w:rsid w:val="00995C58"/>
    <w:rsid w:val="009967C9"/>
    <w:rsid w:val="009969F7"/>
    <w:rsid w:val="00997CFD"/>
    <w:rsid w:val="009A0742"/>
    <w:rsid w:val="009A1377"/>
    <w:rsid w:val="009A29AB"/>
    <w:rsid w:val="009A2A45"/>
    <w:rsid w:val="009A5B30"/>
    <w:rsid w:val="009A5DCA"/>
    <w:rsid w:val="009A6916"/>
    <w:rsid w:val="009A6E19"/>
    <w:rsid w:val="009A7108"/>
    <w:rsid w:val="009A7724"/>
    <w:rsid w:val="009B0DDC"/>
    <w:rsid w:val="009B0E61"/>
    <w:rsid w:val="009B1212"/>
    <w:rsid w:val="009B15F8"/>
    <w:rsid w:val="009B1AC9"/>
    <w:rsid w:val="009B2C28"/>
    <w:rsid w:val="009B31C0"/>
    <w:rsid w:val="009B3704"/>
    <w:rsid w:val="009B3F3E"/>
    <w:rsid w:val="009B402D"/>
    <w:rsid w:val="009B4661"/>
    <w:rsid w:val="009B4751"/>
    <w:rsid w:val="009B591C"/>
    <w:rsid w:val="009B5ACE"/>
    <w:rsid w:val="009B5F9F"/>
    <w:rsid w:val="009B6744"/>
    <w:rsid w:val="009B677C"/>
    <w:rsid w:val="009B67B5"/>
    <w:rsid w:val="009B6B4C"/>
    <w:rsid w:val="009B6F4F"/>
    <w:rsid w:val="009B6FFD"/>
    <w:rsid w:val="009B7295"/>
    <w:rsid w:val="009B73D3"/>
    <w:rsid w:val="009B7984"/>
    <w:rsid w:val="009B7ED2"/>
    <w:rsid w:val="009C03D0"/>
    <w:rsid w:val="009C0453"/>
    <w:rsid w:val="009C0799"/>
    <w:rsid w:val="009C152F"/>
    <w:rsid w:val="009C239D"/>
    <w:rsid w:val="009C2488"/>
    <w:rsid w:val="009C4EBB"/>
    <w:rsid w:val="009C6E07"/>
    <w:rsid w:val="009D12F3"/>
    <w:rsid w:val="009D22CF"/>
    <w:rsid w:val="009D30EA"/>
    <w:rsid w:val="009D34B5"/>
    <w:rsid w:val="009D3E87"/>
    <w:rsid w:val="009D4159"/>
    <w:rsid w:val="009D44FA"/>
    <w:rsid w:val="009D4F0E"/>
    <w:rsid w:val="009D57A5"/>
    <w:rsid w:val="009D5D17"/>
    <w:rsid w:val="009D6023"/>
    <w:rsid w:val="009D651A"/>
    <w:rsid w:val="009D6D8F"/>
    <w:rsid w:val="009E0A05"/>
    <w:rsid w:val="009E0BB2"/>
    <w:rsid w:val="009E1A8E"/>
    <w:rsid w:val="009E2182"/>
    <w:rsid w:val="009E2514"/>
    <w:rsid w:val="009E27F7"/>
    <w:rsid w:val="009E2F67"/>
    <w:rsid w:val="009E4020"/>
    <w:rsid w:val="009E4DE6"/>
    <w:rsid w:val="009E5127"/>
    <w:rsid w:val="009E5E17"/>
    <w:rsid w:val="009E7520"/>
    <w:rsid w:val="009E77BB"/>
    <w:rsid w:val="009F02D9"/>
    <w:rsid w:val="009F0B78"/>
    <w:rsid w:val="009F0CB5"/>
    <w:rsid w:val="009F1165"/>
    <w:rsid w:val="009F20C5"/>
    <w:rsid w:val="009F3300"/>
    <w:rsid w:val="009F36F1"/>
    <w:rsid w:val="009F3AB9"/>
    <w:rsid w:val="009F3C5C"/>
    <w:rsid w:val="009F4645"/>
    <w:rsid w:val="009F4AEA"/>
    <w:rsid w:val="009F4B12"/>
    <w:rsid w:val="009F59FA"/>
    <w:rsid w:val="009F66DE"/>
    <w:rsid w:val="009F71A2"/>
    <w:rsid w:val="009F7641"/>
    <w:rsid w:val="00A002E8"/>
    <w:rsid w:val="00A006EF"/>
    <w:rsid w:val="00A01AD7"/>
    <w:rsid w:val="00A01DE1"/>
    <w:rsid w:val="00A0385A"/>
    <w:rsid w:val="00A04969"/>
    <w:rsid w:val="00A04E22"/>
    <w:rsid w:val="00A05D1E"/>
    <w:rsid w:val="00A0605D"/>
    <w:rsid w:val="00A06300"/>
    <w:rsid w:val="00A0647F"/>
    <w:rsid w:val="00A06617"/>
    <w:rsid w:val="00A07A86"/>
    <w:rsid w:val="00A07B25"/>
    <w:rsid w:val="00A07D1A"/>
    <w:rsid w:val="00A108EE"/>
    <w:rsid w:val="00A113F5"/>
    <w:rsid w:val="00A12082"/>
    <w:rsid w:val="00A125F6"/>
    <w:rsid w:val="00A12874"/>
    <w:rsid w:val="00A12D5A"/>
    <w:rsid w:val="00A13E8C"/>
    <w:rsid w:val="00A14652"/>
    <w:rsid w:val="00A14C42"/>
    <w:rsid w:val="00A14F75"/>
    <w:rsid w:val="00A15FE2"/>
    <w:rsid w:val="00A16355"/>
    <w:rsid w:val="00A178C9"/>
    <w:rsid w:val="00A20BAC"/>
    <w:rsid w:val="00A20ED7"/>
    <w:rsid w:val="00A21191"/>
    <w:rsid w:val="00A21AFB"/>
    <w:rsid w:val="00A222A0"/>
    <w:rsid w:val="00A23DFD"/>
    <w:rsid w:val="00A23F99"/>
    <w:rsid w:val="00A24561"/>
    <w:rsid w:val="00A247D7"/>
    <w:rsid w:val="00A24CDB"/>
    <w:rsid w:val="00A27049"/>
    <w:rsid w:val="00A270DC"/>
    <w:rsid w:val="00A2756E"/>
    <w:rsid w:val="00A27665"/>
    <w:rsid w:val="00A3177C"/>
    <w:rsid w:val="00A3271A"/>
    <w:rsid w:val="00A32E09"/>
    <w:rsid w:val="00A33D25"/>
    <w:rsid w:val="00A34127"/>
    <w:rsid w:val="00A34902"/>
    <w:rsid w:val="00A36BAA"/>
    <w:rsid w:val="00A374BE"/>
    <w:rsid w:val="00A37FD8"/>
    <w:rsid w:val="00A40099"/>
    <w:rsid w:val="00A40A8B"/>
    <w:rsid w:val="00A45013"/>
    <w:rsid w:val="00A45CC7"/>
    <w:rsid w:val="00A4730C"/>
    <w:rsid w:val="00A50275"/>
    <w:rsid w:val="00A5030A"/>
    <w:rsid w:val="00A5071A"/>
    <w:rsid w:val="00A51659"/>
    <w:rsid w:val="00A529F6"/>
    <w:rsid w:val="00A53224"/>
    <w:rsid w:val="00A53471"/>
    <w:rsid w:val="00A554AB"/>
    <w:rsid w:val="00A5623E"/>
    <w:rsid w:val="00A563AF"/>
    <w:rsid w:val="00A56CA4"/>
    <w:rsid w:val="00A57291"/>
    <w:rsid w:val="00A57537"/>
    <w:rsid w:val="00A57CFA"/>
    <w:rsid w:val="00A60D85"/>
    <w:rsid w:val="00A60F7B"/>
    <w:rsid w:val="00A61239"/>
    <w:rsid w:val="00A613A5"/>
    <w:rsid w:val="00A61B7A"/>
    <w:rsid w:val="00A62B0F"/>
    <w:rsid w:val="00A62DC2"/>
    <w:rsid w:val="00A63E1F"/>
    <w:rsid w:val="00A6461F"/>
    <w:rsid w:val="00A66506"/>
    <w:rsid w:val="00A674EA"/>
    <w:rsid w:val="00A6776D"/>
    <w:rsid w:val="00A67B0B"/>
    <w:rsid w:val="00A67CFE"/>
    <w:rsid w:val="00A702F0"/>
    <w:rsid w:val="00A70C9C"/>
    <w:rsid w:val="00A71232"/>
    <w:rsid w:val="00A71FC6"/>
    <w:rsid w:val="00A72AFE"/>
    <w:rsid w:val="00A72ECE"/>
    <w:rsid w:val="00A733FB"/>
    <w:rsid w:val="00A73F31"/>
    <w:rsid w:val="00A7463E"/>
    <w:rsid w:val="00A748E7"/>
    <w:rsid w:val="00A7494B"/>
    <w:rsid w:val="00A7511B"/>
    <w:rsid w:val="00A758F4"/>
    <w:rsid w:val="00A75EE1"/>
    <w:rsid w:val="00A762EF"/>
    <w:rsid w:val="00A771EF"/>
    <w:rsid w:val="00A77387"/>
    <w:rsid w:val="00A774C0"/>
    <w:rsid w:val="00A80B38"/>
    <w:rsid w:val="00A80F67"/>
    <w:rsid w:val="00A82CF9"/>
    <w:rsid w:val="00A83420"/>
    <w:rsid w:val="00A8468B"/>
    <w:rsid w:val="00A84FAD"/>
    <w:rsid w:val="00A85C89"/>
    <w:rsid w:val="00A8607E"/>
    <w:rsid w:val="00A90136"/>
    <w:rsid w:val="00A903C6"/>
    <w:rsid w:val="00A914A2"/>
    <w:rsid w:val="00A9224A"/>
    <w:rsid w:val="00A92D02"/>
    <w:rsid w:val="00A93EDA"/>
    <w:rsid w:val="00A943BB"/>
    <w:rsid w:val="00A94D7A"/>
    <w:rsid w:val="00A959E2"/>
    <w:rsid w:val="00A96AAF"/>
    <w:rsid w:val="00A96B48"/>
    <w:rsid w:val="00A96C82"/>
    <w:rsid w:val="00A9720A"/>
    <w:rsid w:val="00A9728D"/>
    <w:rsid w:val="00A97334"/>
    <w:rsid w:val="00A9751E"/>
    <w:rsid w:val="00A97810"/>
    <w:rsid w:val="00A97D4E"/>
    <w:rsid w:val="00A97DC4"/>
    <w:rsid w:val="00AA0378"/>
    <w:rsid w:val="00AA0C74"/>
    <w:rsid w:val="00AA1244"/>
    <w:rsid w:val="00AA12EB"/>
    <w:rsid w:val="00AA1666"/>
    <w:rsid w:val="00AA181A"/>
    <w:rsid w:val="00AA1E9E"/>
    <w:rsid w:val="00AA316F"/>
    <w:rsid w:val="00AA4008"/>
    <w:rsid w:val="00AA43A7"/>
    <w:rsid w:val="00AA4AF6"/>
    <w:rsid w:val="00AA5040"/>
    <w:rsid w:val="00AA7A51"/>
    <w:rsid w:val="00AA7F7D"/>
    <w:rsid w:val="00AB0179"/>
    <w:rsid w:val="00AB0D6D"/>
    <w:rsid w:val="00AB0FF7"/>
    <w:rsid w:val="00AB113B"/>
    <w:rsid w:val="00AB228E"/>
    <w:rsid w:val="00AB2B69"/>
    <w:rsid w:val="00AB33B4"/>
    <w:rsid w:val="00AB42AA"/>
    <w:rsid w:val="00AB4333"/>
    <w:rsid w:val="00AB4594"/>
    <w:rsid w:val="00AB4C52"/>
    <w:rsid w:val="00AB58FB"/>
    <w:rsid w:val="00AB664A"/>
    <w:rsid w:val="00AB6676"/>
    <w:rsid w:val="00AB720E"/>
    <w:rsid w:val="00AB741C"/>
    <w:rsid w:val="00AB7BB1"/>
    <w:rsid w:val="00AC05E0"/>
    <w:rsid w:val="00AC0618"/>
    <w:rsid w:val="00AC114E"/>
    <w:rsid w:val="00AC2FC6"/>
    <w:rsid w:val="00AC3546"/>
    <w:rsid w:val="00AC423B"/>
    <w:rsid w:val="00AC5A74"/>
    <w:rsid w:val="00AC5EB3"/>
    <w:rsid w:val="00AC70D9"/>
    <w:rsid w:val="00AC777B"/>
    <w:rsid w:val="00AC7DBA"/>
    <w:rsid w:val="00AD082F"/>
    <w:rsid w:val="00AD16C7"/>
    <w:rsid w:val="00AD21B3"/>
    <w:rsid w:val="00AD2454"/>
    <w:rsid w:val="00AD2607"/>
    <w:rsid w:val="00AD2F1C"/>
    <w:rsid w:val="00AD3936"/>
    <w:rsid w:val="00AD3A03"/>
    <w:rsid w:val="00AD3C9C"/>
    <w:rsid w:val="00AD49D1"/>
    <w:rsid w:val="00AD4C04"/>
    <w:rsid w:val="00AD5243"/>
    <w:rsid w:val="00AD5351"/>
    <w:rsid w:val="00AD550E"/>
    <w:rsid w:val="00AD5718"/>
    <w:rsid w:val="00AD6824"/>
    <w:rsid w:val="00AD6D40"/>
    <w:rsid w:val="00AD70F8"/>
    <w:rsid w:val="00AD71B9"/>
    <w:rsid w:val="00AD7A59"/>
    <w:rsid w:val="00AE0043"/>
    <w:rsid w:val="00AE0334"/>
    <w:rsid w:val="00AE0ACE"/>
    <w:rsid w:val="00AE0B56"/>
    <w:rsid w:val="00AE0C0F"/>
    <w:rsid w:val="00AE0D36"/>
    <w:rsid w:val="00AE12AC"/>
    <w:rsid w:val="00AE2084"/>
    <w:rsid w:val="00AE25FD"/>
    <w:rsid w:val="00AE2D95"/>
    <w:rsid w:val="00AE379A"/>
    <w:rsid w:val="00AE3986"/>
    <w:rsid w:val="00AE438C"/>
    <w:rsid w:val="00AE4DE3"/>
    <w:rsid w:val="00AE59F4"/>
    <w:rsid w:val="00AF02BF"/>
    <w:rsid w:val="00AF1726"/>
    <w:rsid w:val="00AF1C5D"/>
    <w:rsid w:val="00AF1CBE"/>
    <w:rsid w:val="00AF25BA"/>
    <w:rsid w:val="00AF2C38"/>
    <w:rsid w:val="00AF4C77"/>
    <w:rsid w:val="00AF4FC2"/>
    <w:rsid w:val="00AF610B"/>
    <w:rsid w:val="00AF61A7"/>
    <w:rsid w:val="00AF7673"/>
    <w:rsid w:val="00AF77A9"/>
    <w:rsid w:val="00AF786C"/>
    <w:rsid w:val="00AF7B96"/>
    <w:rsid w:val="00B000DA"/>
    <w:rsid w:val="00B013FA"/>
    <w:rsid w:val="00B02B60"/>
    <w:rsid w:val="00B04465"/>
    <w:rsid w:val="00B04B2C"/>
    <w:rsid w:val="00B066AA"/>
    <w:rsid w:val="00B06938"/>
    <w:rsid w:val="00B10085"/>
    <w:rsid w:val="00B1011A"/>
    <w:rsid w:val="00B10527"/>
    <w:rsid w:val="00B10CB4"/>
    <w:rsid w:val="00B11655"/>
    <w:rsid w:val="00B12203"/>
    <w:rsid w:val="00B12B88"/>
    <w:rsid w:val="00B1321C"/>
    <w:rsid w:val="00B142EB"/>
    <w:rsid w:val="00B143A6"/>
    <w:rsid w:val="00B144D9"/>
    <w:rsid w:val="00B14F07"/>
    <w:rsid w:val="00B15C66"/>
    <w:rsid w:val="00B15E5C"/>
    <w:rsid w:val="00B16408"/>
    <w:rsid w:val="00B1661F"/>
    <w:rsid w:val="00B16817"/>
    <w:rsid w:val="00B16BBA"/>
    <w:rsid w:val="00B1791B"/>
    <w:rsid w:val="00B17FE7"/>
    <w:rsid w:val="00B20238"/>
    <w:rsid w:val="00B20E7F"/>
    <w:rsid w:val="00B21A9F"/>
    <w:rsid w:val="00B21C80"/>
    <w:rsid w:val="00B2229E"/>
    <w:rsid w:val="00B2309C"/>
    <w:rsid w:val="00B245CD"/>
    <w:rsid w:val="00B24E97"/>
    <w:rsid w:val="00B252BE"/>
    <w:rsid w:val="00B25A8D"/>
    <w:rsid w:val="00B25A91"/>
    <w:rsid w:val="00B26658"/>
    <w:rsid w:val="00B2691E"/>
    <w:rsid w:val="00B2765E"/>
    <w:rsid w:val="00B27682"/>
    <w:rsid w:val="00B27A51"/>
    <w:rsid w:val="00B3029A"/>
    <w:rsid w:val="00B31160"/>
    <w:rsid w:val="00B31174"/>
    <w:rsid w:val="00B31D45"/>
    <w:rsid w:val="00B32209"/>
    <w:rsid w:val="00B32640"/>
    <w:rsid w:val="00B33573"/>
    <w:rsid w:val="00B336C5"/>
    <w:rsid w:val="00B339E9"/>
    <w:rsid w:val="00B33D67"/>
    <w:rsid w:val="00B341E8"/>
    <w:rsid w:val="00B34342"/>
    <w:rsid w:val="00B343D4"/>
    <w:rsid w:val="00B3596C"/>
    <w:rsid w:val="00B35A65"/>
    <w:rsid w:val="00B36ADE"/>
    <w:rsid w:val="00B3741C"/>
    <w:rsid w:val="00B3763D"/>
    <w:rsid w:val="00B40026"/>
    <w:rsid w:val="00B403A1"/>
    <w:rsid w:val="00B409FC"/>
    <w:rsid w:val="00B41172"/>
    <w:rsid w:val="00B414B7"/>
    <w:rsid w:val="00B42087"/>
    <w:rsid w:val="00B420E9"/>
    <w:rsid w:val="00B422A5"/>
    <w:rsid w:val="00B425B6"/>
    <w:rsid w:val="00B427B5"/>
    <w:rsid w:val="00B429E4"/>
    <w:rsid w:val="00B42D8A"/>
    <w:rsid w:val="00B43764"/>
    <w:rsid w:val="00B43ABA"/>
    <w:rsid w:val="00B448D1"/>
    <w:rsid w:val="00B44D03"/>
    <w:rsid w:val="00B44ECC"/>
    <w:rsid w:val="00B45CC5"/>
    <w:rsid w:val="00B46880"/>
    <w:rsid w:val="00B46AB2"/>
    <w:rsid w:val="00B500CD"/>
    <w:rsid w:val="00B5017D"/>
    <w:rsid w:val="00B51124"/>
    <w:rsid w:val="00B516A1"/>
    <w:rsid w:val="00B51CC7"/>
    <w:rsid w:val="00B52676"/>
    <w:rsid w:val="00B527AF"/>
    <w:rsid w:val="00B533AE"/>
    <w:rsid w:val="00B53DE6"/>
    <w:rsid w:val="00B53FD1"/>
    <w:rsid w:val="00B5460C"/>
    <w:rsid w:val="00B551B1"/>
    <w:rsid w:val="00B55B59"/>
    <w:rsid w:val="00B57AF4"/>
    <w:rsid w:val="00B57D9B"/>
    <w:rsid w:val="00B60F29"/>
    <w:rsid w:val="00B6133C"/>
    <w:rsid w:val="00B62B58"/>
    <w:rsid w:val="00B63526"/>
    <w:rsid w:val="00B63C5D"/>
    <w:rsid w:val="00B63E0D"/>
    <w:rsid w:val="00B6647A"/>
    <w:rsid w:val="00B6682F"/>
    <w:rsid w:val="00B672DD"/>
    <w:rsid w:val="00B67773"/>
    <w:rsid w:val="00B67885"/>
    <w:rsid w:val="00B67AE0"/>
    <w:rsid w:val="00B7085B"/>
    <w:rsid w:val="00B70E72"/>
    <w:rsid w:val="00B71542"/>
    <w:rsid w:val="00B72526"/>
    <w:rsid w:val="00B7279D"/>
    <w:rsid w:val="00B72B73"/>
    <w:rsid w:val="00B735CF"/>
    <w:rsid w:val="00B74ABC"/>
    <w:rsid w:val="00B74B49"/>
    <w:rsid w:val="00B7566A"/>
    <w:rsid w:val="00B75949"/>
    <w:rsid w:val="00B76692"/>
    <w:rsid w:val="00B76E65"/>
    <w:rsid w:val="00B76FEA"/>
    <w:rsid w:val="00B77C4E"/>
    <w:rsid w:val="00B807C7"/>
    <w:rsid w:val="00B81456"/>
    <w:rsid w:val="00B81A19"/>
    <w:rsid w:val="00B81EBD"/>
    <w:rsid w:val="00B81FE6"/>
    <w:rsid w:val="00B82ADD"/>
    <w:rsid w:val="00B8312F"/>
    <w:rsid w:val="00B848B3"/>
    <w:rsid w:val="00B853EC"/>
    <w:rsid w:val="00B858CF"/>
    <w:rsid w:val="00B85E48"/>
    <w:rsid w:val="00B871ED"/>
    <w:rsid w:val="00B904AC"/>
    <w:rsid w:val="00B90613"/>
    <w:rsid w:val="00B91324"/>
    <w:rsid w:val="00B91637"/>
    <w:rsid w:val="00B92687"/>
    <w:rsid w:val="00B92C57"/>
    <w:rsid w:val="00B93954"/>
    <w:rsid w:val="00B93BFD"/>
    <w:rsid w:val="00B94E79"/>
    <w:rsid w:val="00B94EB0"/>
    <w:rsid w:val="00B9581D"/>
    <w:rsid w:val="00B9732B"/>
    <w:rsid w:val="00B97FB2"/>
    <w:rsid w:val="00BA0915"/>
    <w:rsid w:val="00BA0B98"/>
    <w:rsid w:val="00BA17BF"/>
    <w:rsid w:val="00BA17FD"/>
    <w:rsid w:val="00BA2ECB"/>
    <w:rsid w:val="00BA2F66"/>
    <w:rsid w:val="00BA3594"/>
    <w:rsid w:val="00BA39CE"/>
    <w:rsid w:val="00BA39FE"/>
    <w:rsid w:val="00BA4291"/>
    <w:rsid w:val="00BA4336"/>
    <w:rsid w:val="00BA4C63"/>
    <w:rsid w:val="00BA5669"/>
    <w:rsid w:val="00BA678B"/>
    <w:rsid w:val="00BA6E21"/>
    <w:rsid w:val="00BA78F5"/>
    <w:rsid w:val="00BB0406"/>
    <w:rsid w:val="00BB20CC"/>
    <w:rsid w:val="00BB21A6"/>
    <w:rsid w:val="00BB2277"/>
    <w:rsid w:val="00BB2833"/>
    <w:rsid w:val="00BB2F52"/>
    <w:rsid w:val="00BB3D9F"/>
    <w:rsid w:val="00BB3FEF"/>
    <w:rsid w:val="00BC0018"/>
    <w:rsid w:val="00BC044F"/>
    <w:rsid w:val="00BC2267"/>
    <w:rsid w:val="00BC44A9"/>
    <w:rsid w:val="00BC46A8"/>
    <w:rsid w:val="00BC49DD"/>
    <w:rsid w:val="00BC4B96"/>
    <w:rsid w:val="00BC4DB3"/>
    <w:rsid w:val="00BC58F8"/>
    <w:rsid w:val="00BC5FDB"/>
    <w:rsid w:val="00BC61CC"/>
    <w:rsid w:val="00BC636A"/>
    <w:rsid w:val="00BC68C9"/>
    <w:rsid w:val="00BC769A"/>
    <w:rsid w:val="00BD049E"/>
    <w:rsid w:val="00BD184A"/>
    <w:rsid w:val="00BD2742"/>
    <w:rsid w:val="00BD366B"/>
    <w:rsid w:val="00BD3992"/>
    <w:rsid w:val="00BD3CAF"/>
    <w:rsid w:val="00BD3FAA"/>
    <w:rsid w:val="00BD5AEC"/>
    <w:rsid w:val="00BD6508"/>
    <w:rsid w:val="00BD65C0"/>
    <w:rsid w:val="00BD68B9"/>
    <w:rsid w:val="00BE07BC"/>
    <w:rsid w:val="00BE127A"/>
    <w:rsid w:val="00BE15CE"/>
    <w:rsid w:val="00BE15F7"/>
    <w:rsid w:val="00BE1899"/>
    <w:rsid w:val="00BE1D03"/>
    <w:rsid w:val="00BE286D"/>
    <w:rsid w:val="00BE3A5F"/>
    <w:rsid w:val="00BE3A77"/>
    <w:rsid w:val="00BE42BF"/>
    <w:rsid w:val="00BE64ED"/>
    <w:rsid w:val="00BE7633"/>
    <w:rsid w:val="00BE77FB"/>
    <w:rsid w:val="00BF0B50"/>
    <w:rsid w:val="00BF1670"/>
    <w:rsid w:val="00BF1ED6"/>
    <w:rsid w:val="00BF25E3"/>
    <w:rsid w:val="00BF2786"/>
    <w:rsid w:val="00BF30FC"/>
    <w:rsid w:val="00BF32F5"/>
    <w:rsid w:val="00BF3B4D"/>
    <w:rsid w:val="00BF3BD0"/>
    <w:rsid w:val="00BF4441"/>
    <w:rsid w:val="00BF4D5C"/>
    <w:rsid w:val="00BF4DF7"/>
    <w:rsid w:val="00BF5020"/>
    <w:rsid w:val="00BF5180"/>
    <w:rsid w:val="00BF56E9"/>
    <w:rsid w:val="00BF5704"/>
    <w:rsid w:val="00BF57F8"/>
    <w:rsid w:val="00BF6290"/>
    <w:rsid w:val="00BF69A5"/>
    <w:rsid w:val="00BF6AE4"/>
    <w:rsid w:val="00BF72B2"/>
    <w:rsid w:val="00C017F0"/>
    <w:rsid w:val="00C01818"/>
    <w:rsid w:val="00C01A18"/>
    <w:rsid w:val="00C021B6"/>
    <w:rsid w:val="00C02A8D"/>
    <w:rsid w:val="00C02BEA"/>
    <w:rsid w:val="00C02E81"/>
    <w:rsid w:val="00C03417"/>
    <w:rsid w:val="00C03B40"/>
    <w:rsid w:val="00C03FBB"/>
    <w:rsid w:val="00C0450B"/>
    <w:rsid w:val="00C04B77"/>
    <w:rsid w:val="00C061F0"/>
    <w:rsid w:val="00C0695C"/>
    <w:rsid w:val="00C073C7"/>
    <w:rsid w:val="00C075CC"/>
    <w:rsid w:val="00C075CF"/>
    <w:rsid w:val="00C07C6C"/>
    <w:rsid w:val="00C10B2B"/>
    <w:rsid w:val="00C11C99"/>
    <w:rsid w:val="00C13D5A"/>
    <w:rsid w:val="00C14665"/>
    <w:rsid w:val="00C15AC3"/>
    <w:rsid w:val="00C1615B"/>
    <w:rsid w:val="00C161F3"/>
    <w:rsid w:val="00C163C1"/>
    <w:rsid w:val="00C164F0"/>
    <w:rsid w:val="00C166AF"/>
    <w:rsid w:val="00C1684E"/>
    <w:rsid w:val="00C16B1C"/>
    <w:rsid w:val="00C16B92"/>
    <w:rsid w:val="00C17802"/>
    <w:rsid w:val="00C2018B"/>
    <w:rsid w:val="00C22149"/>
    <w:rsid w:val="00C23832"/>
    <w:rsid w:val="00C24E90"/>
    <w:rsid w:val="00C25E89"/>
    <w:rsid w:val="00C26384"/>
    <w:rsid w:val="00C26B3A"/>
    <w:rsid w:val="00C26F99"/>
    <w:rsid w:val="00C2743F"/>
    <w:rsid w:val="00C275EC"/>
    <w:rsid w:val="00C27D46"/>
    <w:rsid w:val="00C31C40"/>
    <w:rsid w:val="00C3257E"/>
    <w:rsid w:val="00C32F45"/>
    <w:rsid w:val="00C336C7"/>
    <w:rsid w:val="00C337BA"/>
    <w:rsid w:val="00C338FB"/>
    <w:rsid w:val="00C33B75"/>
    <w:rsid w:val="00C3402C"/>
    <w:rsid w:val="00C345DC"/>
    <w:rsid w:val="00C35404"/>
    <w:rsid w:val="00C3581B"/>
    <w:rsid w:val="00C36673"/>
    <w:rsid w:val="00C3706B"/>
    <w:rsid w:val="00C370FD"/>
    <w:rsid w:val="00C37767"/>
    <w:rsid w:val="00C37E70"/>
    <w:rsid w:val="00C40211"/>
    <w:rsid w:val="00C404E1"/>
    <w:rsid w:val="00C41763"/>
    <w:rsid w:val="00C42D4A"/>
    <w:rsid w:val="00C43126"/>
    <w:rsid w:val="00C43C34"/>
    <w:rsid w:val="00C4482C"/>
    <w:rsid w:val="00C44E0D"/>
    <w:rsid w:val="00C454C5"/>
    <w:rsid w:val="00C45542"/>
    <w:rsid w:val="00C46530"/>
    <w:rsid w:val="00C467E5"/>
    <w:rsid w:val="00C46E2D"/>
    <w:rsid w:val="00C46EBD"/>
    <w:rsid w:val="00C477E6"/>
    <w:rsid w:val="00C47887"/>
    <w:rsid w:val="00C50FCC"/>
    <w:rsid w:val="00C511EA"/>
    <w:rsid w:val="00C523CD"/>
    <w:rsid w:val="00C53496"/>
    <w:rsid w:val="00C53846"/>
    <w:rsid w:val="00C5402C"/>
    <w:rsid w:val="00C54990"/>
    <w:rsid w:val="00C5520F"/>
    <w:rsid w:val="00C552F5"/>
    <w:rsid w:val="00C55368"/>
    <w:rsid w:val="00C55691"/>
    <w:rsid w:val="00C55C6A"/>
    <w:rsid w:val="00C56B54"/>
    <w:rsid w:val="00C56DAB"/>
    <w:rsid w:val="00C579AE"/>
    <w:rsid w:val="00C57A36"/>
    <w:rsid w:val="00C57E30"/>
    <w:rsid w:val="00C60B63"/>
    <w:rsid w:val="00C60D79"/>
    <w:rsid w:val="00C6184F"/>
    <w:rsid w:val="00C645ED"/>
    <w:rsid w:val="00C64B19"/>
    <w:rsid w:val="00C654EF"/>
    <w:rsid w:val="00C66039"/>
    <w:rsid w:val="00C66B7D"/>
    <w:rsid w:val="00C66E23"/>
    <w:rsid w:val="00C67CE1"/>
    <w:rsid w:val="00C67D2D"/>
    <w:rsid w:val="00C70544"/>
    <w:rsid w:val="00C70549"/>
    <w:rsid w:val="00C710C0"/>
    <w:rsid w:val="00C719DC"/>
    <w:rsid w:val="00C73265"/>
    <w:rsid w:val="00C73548"/>
    <w:rsid w:val="00C7378E"/>
    <w:rsid w:val="00C7564C"/>
    <w:rsid w:val="00C76677"/>
    <w:rsid w:val="00C7692B"/>
    <w:rsid w:val="00C76F14"/>
    <w:rsid w:val="00C77416"/>
    <w:rsid w:val="00C807B2"/>
    <w:rsid w:val="00C82146"/>
    <w:rsid w:val="00C82B33"/>
    <w:rsid w:val="00C840E0"/>
    <w:rsid w:val="00C84C0A"/>
    <w:rsid w:val="00C855C0"/>
    <w:rsid w:val="00C859DA"/>
    <w:rsid w:val="00C87625"/>
    <w:rsid w:val="00C90794"/>
    <w:rsid w:val="00C90CDF"/>
    <w:rsid w:val="00C9109B"/>
    <w:rsid w:val="00C91CCB"/>
    <w:rsid w:val="00C92425"/>
    <w:rsid w:val="00C92D41"/>
    <w:rsid w:val="00C93121"/>
    <w:rsid w:val="00C93602"/>
    <w:rsid w:val="00C93BF3"/>
    <w:rsid w:val="00C94099"/>
    <w:rsid w:val="00C94CF4"/>
    <w:rsid w:val="00C94F19"/>
    <w:rsid w:val="00C953AD"/>
    <w:rsid w:val="00C95648"/>
    <w:rsid w:val="00C9597B"/>
    <w:rsid w:val="00C965A4"/>
    <w:rsid w:val="00C975C6"/>
    <w:rsid w:val="00CA012B"/>
    <w:rsid w:val="00CA18F6"/>
    <w:rsid w:val="00CA1E38"/>
    <w:rsid w:val="00CA299D"/>
    <w:rsid w:val="00CA34C9"/>
    <w:rsid w:val="00CA353D"/>
    <w:rsid w:val="00CA3C63"/>
    <w:rsid w:val="00CA4D9B"/>
    <w:rsid w:val="00CA4E0E"/>
    <w:rsid w:val="00CA5369"/>
    <w:rsid w:val="00CA61FD"/>
    <w:rsid w:val="00CA69AD"/>
    <w:rsid w:val="00CA76A4"/>
    <w:rsid w:val="00CA793C"/>
    <w:rsid w:val="00CB0019"/>
    <w:rsid w:val="00CB108F"/>
    <w:rsid w:val="00CB1983"/>
    <w:rsid w:val="00CB1A51"/>
    <w:rsid w:val="00CB2BFF"/>
    <w:rsid w:val="00CB2C56"/>
    <w:rsid w:val="00CB2F45"/>
    <w:rsid w:val="00CB307F"/>
    <w:rsid w:val="00CB3389"/>
    <w:rsid w:val="00CB4059"/>
    <w:rsid w:val="00CB499E"/>
    <w:rsid w:val="00CB564F"/>
    <w:rsid w:val="00CB642A"/>
    <w:rsid w:val="00CB7516"/>
    <w:rsid w:val="00CB7847"/>
    <w:rsid w:val="00CB79D4"/>
    <w:rsid w:val="00CC0B84"/>
    <w:rsid w:val="00CC0C60"/>
    <w:rsid w:val="00CC1C47"/>
    <w:rsid w:val="00CC1F31"/>
    <w:rsid w:val="00CC345C"/>
    <w:rsid w:val="00CC39B3"/>
    <w:rsid w:val="00CC4273"/>
    <w:rsid w:val="00CC4496"/>
    <w:rsid w:val="00CC4498"/>
    <w:rsid w:val="00CC477F"/>
    <w:rsid w:val="00CC4D4F"/>
    <w:rsid w:val="00CC54F0"/>
    <w:rsid w:val="00CC60A5"/>
    <w:rsid w:val="00CC65AD"/>
    <w:rsid w:val="00CC66F9"/>
    <w:rsid w:val="00CC6C60"/>
    <w:rsid w:val="00CC759D"/>
    <w:rsid w:val="00CC7847"/>
    <w:rsid w:val="00CC7B08"/>
    <w:rsid w:val="00CC7B95"/>
    <w:rsid w:val="00CC7F49"/>
    <w:rsid w:val="00CD0517"/>
    <w:rsid w:val="00CD19ED"/>
    <w:rsid w:val="00CD2393"/>
    <w:rsid w:val="00CD42B6"/>
    <w:rsid w:val="00CD4A07"/>
    <w:rsid w:val="00CD4E49"/>
    <w:rsid w:val="00CD5AF6"/>
    <w:rsid w:val="00CD6E49"/>
    <w:rsid w:val="00CD704D"/>
    <w:rsid w:val="00CD753B"/>
    <w:rsid w:val="00CE02AC"/>
    <w:rsid w:val="00CE0794"/>
    <w:rsid w:val="00CE16B4"/>
    <w:rsid w:val="00CE1E72"/>
    <w:rsid w:val="00CE253C"/>
    <w:rsid w:val="00CE3BA5"/>
    <w:rsid w:val="00CE43B9"/>
    <w:rsid w:val="00CE5CE0"/>
    <w:rsid w:val="00CE6008"/>
    <w:rsid w:val="00CE6467"/>
    <w:rsid w:val="00CE682C"/>
    <w:rsid w:val="00CE74CB"/>
    <w:rsid w:val="00CE7AF1"/>
    <w:rsid w:val="00CF073C"/>
    <w:rsid w:val="00CF1A2B"/>
    <w:rsid w:val="00CF1BFC"/>
    <w:rsid w:val="00CF2138"/>
    <w:rsid w:val="00CF2992"/>
    <w:rsid w:val="00CF3825"/>
    <w:rsid w:val="00CF38DA"/>
    <w:rsid w:val="00CF3CC6"/>
    <w:rsid w:val="00CF58F3"/>
    <w:rsid w:val="00CF5EF9"/>
    <w:rsid w:val="00CF5F9E"/>
    <w:rsid w:val="00CF662D"/>
    <w:rsid w:val="00CF67B3"/>
    <w:rsid w:val="00CF721D"/>
    <w:rsid w:val="00CF7E77"/>
    <w:rsid w:val="00D0043B"/>
    <w:rsid w:val="00D02363"/>
    <w:rsid w:val="00D032A2"/>
    <w:rsid w:val="00D03829"/>
    <w:rsid w:val="00D03EF6"/>
    <w:rsid w:val="00D03F65"/>
    <w:rsid w:val="00D045B9"/>
    <w:rsid w:val="00D06616"/>
    <w:rsid w:val="00D074D6"/>
    <w:rsid w:val="00D07C0F"/>
    <w:rsid w:val="00D07FD9"/>
    <w:rsid w:val="00D101B4"/>
    <w:rsid w:val="00D11077"/>
    <w:rsid w:val="00D1129A"/>
    <w:rsid w:val="00D11FDC"/>
    <w:rsid w:val="00D1247A"/>
    <w:rsid w:val="00D12D2C"/>
    <w:rsid w:val="00D12DD9"/>
    <w:rsid w:val="00D14242"/>
    <w:rsid w:val="00D14536"/>
    <w:rsid w:val="00D14B47"/>
    <w:rsid w:val="00D14B7A"/>
    <w:rsid w:val="00D16D3E"/>
    <w:rsid w:val="00D17820"/>
    <w:rsid w:val="00D179A0"/>
    <w:rsid w:val="00D17B4B"/>
    <w:rsid w:val="00D17BDF"/>
    <w:rsid w:val="00D20FB3"/>
    <w:rsid w:val="00D21591"/>
    <w:rsid w:val="00D21AB1"/>
    <w:rsid w:val="00D21F3D"/>
    <w:rsid w:val="00D22BD0"/>
    <w:rsid w:val="00D22EC6"/>
    <w:rsid w:val="00D23093"/>
    <w:rsid w:val="00D23B1A"/>
    <w:rsid w:val="00D2490E"/>
    <w:rsid w:val="00D24C44"/>
    <w:rsid w:val="00D26098"/>
    <w:rsid w:val="00D26512"/>
    <w:rsid w:val="00D273B8"/>
    <w:rsid w:val="00D27E48"/>
    <w:rsid w:val="00D301BF"/>
    <w:rsid w:val="00D3091D"/>
    <w:rsid w:val="00D31B01"/>
    <w:rsid w:val="00D3227B"/>
    <w:rsid w:val="00D32B27"/>
    <w:rsid w:val="00D33A97"/>
    <w:rsid w:val="00D340F5"/>
    <w:rsid w:val="00D34188"/>
    <w:rsid w:val="00D359C7"/>
    <w:rsid w:val="00D3608A"/>
    <w:rsid w:val="00D37858"/>
    <w:rsid w:val="00D41B13"/>
    <w:rsid w:val="00D4233A"/>
    <w:rsid w:val="00D43916"/>
    <w:rsid w:val="00D43B1F"/>
    <w:rsid w:val="00D446FE"/>
    <w:rsid w:val="00D44D8E"/>
    <w:rsid w:val="00D4540D"/>
    <w:rsid w:val="00D46EE2"/>
    <w:rsid w:val="00D4710D"/>
    <w:rsid w:val="00D47959"/>
    <w:rsid w:val="00D47ED9"/>
    <w:rsid w:val="00D50139"/>
    <w:rsid w:val="00D50E4F"/>
    <w:rsid w:val="00D51289"/>
    <w:rsid w:val="00D514D9"/>
    <w:rsid w:val="00D5233B"/>
    <w:rsid w:val="00D53128"/>
    <w:rsid w:val="00D5341F"/>
    <w:rsid w:val="00D53BA9"/>
    <w:rsid w:val="00D54BBA"/>
    <w:rsid w:val="00D56D1D"/>
    <w:rsid w:val="00D57411"/>
    <w:rsid w:val="00D576B6"/>
    <w:rsid w:val="00D57D46"/>
    <w:rsid w:val="00D60AAF"/>
    <w:rsid w:val="00D612D1"/>
    <w:rsid w:val="00D626E1"/>
    <w:rsid w:val="00D62FB2"/>
    <w:rsid w:val="00D6426C"/>
    <w:rsid w:val="00D643C5"/>
    <w:rsid w:val="00D64B3B"/>
    <w:rsid w:val="00D64BBD"/>
    <w:rsid w:val="00D6575B"/>
    <w:rsid w:val="00D65A8A"/>
    <w:rsid w:val="00D703A8"/>
    <w:rsid w:val="00D7041E"/>
    <w:rsid w:val="00D70E60"/>
    <w:rsid w:val="00D72C2D"/>
    <w:rsid w:val="00D731DB"/>
    <w:rsid w:val="00D7331F"/>
    <w:rsid w:val="00D735DE"/>
    <w:rsid w:val="00D73ED3"/>
    <w:rsid w:val="00D74901"/>
    <w:rsid w:val="00D752F4"/>
    <w:rsid w:val="00D76C7C"/>
    <w:rsid w:val="00D7759C"/>
    <w:rsid w:val="00D804B7"/>
    <w:rsid w:val="00D80C62"/>
    <w:rsid w:val="00D80D7E"/>
    <w:rsid w:val="00D81C38"/>
    <w:rsid w:val="00D82B48"/>
    <w:rsid w:val="00D83153"/>
    <w:rsid w:val="00D83234"/>
    <w:rsid w:val="00D834AF"/>
    <w:rsid w:val="00D844E7"/>
    <w:rsid w:val="00D846D8"/>
    <w:rsid w:val="00D84F37"/>
    <w:rsid w:val="00D8510F"/>
    <w:rsid w:val="00D8548E"/>
    <w:rsid w:val="00D85755"/>
    <w:rsid w:val="00D86ED6"/>
    <w:rsid w:val="00D870E4"/>
    <w:rsid w:val="00D875B4"/>
    <w:rsid w:val="00D878B9"/>
    <w:rsid w:val="00D92C2E"/>
    <w:rsid w:val="00D92DAD"/>
    <w:rsid w:val="00D939C5"/>
    <w:rsid w:val="00D93FB3"/>
    <w:rsid w:val="00D962E9"/>
    <w:rsid w:val="00D96BDE"/>
    <w:rsid w:val="00D970A8"/>
    <w:rsid w:val="00D971A1"/>
    <w:rsid w:val="00D97B89"/>
    <w:rsid w:val="00DA092B"/>
    <w:rsid w:val="00DA1090"/>
    <w:rsid w:val="00DA19C7"/>
    <w:rsid w:val="00DA2959"/>
    <w:rsid w:val="00DA2E04"/>
    <w:rsid w:val="00DA330D"/>
    <w:rsid w:val="00DA3614"/>
    <w:rsid w:val="00DA390F"/>
    <w:rsid w:val="00DA5015"/>
    <w:rsid w:val="00DA5107"/>
    <w:rsid w:val="00DA6112"/>
    <w:rsid w:val="00DA711C"/>
    <w:rsid w:val="00DA7343"/>
    <w:rsid w:val="00DA77E6"/>
    <w:rsid w:val="00DA7997"/>
    <w:rsid w:val="00DB0198"/>
    <w:rsid w:val="00DB1222"/>
    <w:rsid w:val="00DB1A6B"/>
    <w:rsid w:val="00DB212A"/>
    <w:rsid w:val="00DB346E"/>
    <w:rsid w:val="00DB36B9"/>
    <w:rsid w:val="00DB3FF6"/>
    <w:rsid w:val="00DB509C"/>
    <w:rsid w:val="00DB5281"/>
    <w:rsid w:val="00DB5FDE"/>
    <w:rsid w:val="00DB60DC"/>
    <w:rsid w:val="00DB6AEE"/>
    <w:rsid w:val="00DC0515"/>
    <w:rsid w:val="00DC0A8C"/>
    <w:rsid w:val="00DC1FA8"/>
    <w:rsid w:val="00DC2391"/>
    <w:rsid w:val="00DC2F0B"/>
    <w:rsid w:val="00DC3E45"/>
    <w:rsid w:val="00DC42A3"/>
    <w:rsid w:val="00DC629D"/>
    <w:rsid w:val="00DC6AF9"/>
    <w:rsid w:val="00DC7029"/>
    <w:rsid w:val="00DC72D5"/>
    <w:rsid w:val="00DC7364"/>
    <w:rsid w:val="00DC7C51"/>
    <w:rsid w:val="00DD063D"/>
    <w:rsid w:val="00DD10CF"/>
    <w:rsid w:val="00DD1979"/>
    <w:rsid w:val="00DD1D7E"/>
    <w:rsid w:val="00DD1E86"/>
    <w:rsid w:val="00DD26FF"/>
    <w:rsid w:val="00DD2AD3"/>
    <w:rsid w:val="00DD2F3D"/>
    <w:rsid w:val="00DD3221"/>
    <w:rsid w:val="00DD3786"/>
    <w:rsid w:val="00DD411B"/>
    <w:rsid w:val="00DD46D5"/>
    <w:rsid w:val="00DD4F43"/>
    <w:rsid w:val="00DD5A29"/>
    <w:rsid w:val="00DD61F1"/>
    <w:rsid w:val="00DD6425"/>
    <w:rsid w:val="00DD7526"/>
    <w:rsid w:val="00DD7890"/>
    <w:rsid w:val="00DD7BD2"/>
    <w:rsid w:val="00DE0045"/>
    <w:rsid w:val="00DE0621"/>
    <w:rsid w:val="00DE0F93"/>
    <w:rsid w:val="00DE0FD8"/>
    <w:rsid w:val="00DE109A"/>
    <w:rsid w:val="00DE1126"/>
    <w:rsid w:val="00DE19EF"/>
    <w:rsid w:val="00DE24FC"/>
    <w:rsid w:val="00DE2CEF"/>
    <w:rsid w:val="00DE3A1E"/>
    <w:rsid w:val="00DE3FDC"/>
    <w:rsid w:val="00DE47A1"/>
    <w:rsid w:val="00DE488C"/>
    <w:rsid w:val="00DE5839"/>
    <w:rsid w:val="00DE61AC"/>
    <w:rsid w:val="00DE6B69"/>
    <w:rsid w:val="00DE6CF5"/>
    <w:rsid w:val="00DE7184"/>
    <w:rsid w:val="00DE7984"/>
    <w:rsid w:val="00DE7F48"/>
    <w:rsid w:val="00DF006D"/>
    <w:rsid w:val="00DF0571"/>
    <w:rsid w:val="00DF0BD6"/>
    <w:rsid w:val="00DF1B10"/>
    <w:rsid w:val="00DF1CFB"/>
    <w:rsid w:val="00DF1FDA"/>
    <w:rsid w:val="00DF272D"/>
    <w:rsid w:val="00DF29DA"/>
    <w:rsid w:val="00DF2EDF"/>
    <w:rsid w:val="00DF3B0C"/>
    <w:rsid w:val="00DF4A14"/>
    <w:rsid w:val="00DF5000"/>
    <w:rsid w:val="00DF57E0"/>
    <w:rsid w:val="00DF68C0"/>
    <w:rsid w:val="00E00880"/>
    <w:rsid w:val="00E00EAF"/>
    <w:rsid w:val="00E024F1"/>
    <w:rsid w:val="00E02F7B"/>
    <w:rsid w:val="00E04397"/>
    <w:rsid w:val="00E04EFF"/>
    <w:rsid w:val="00E05F32"/>
    <w:rsid w:val="00E05FF8"/>
    <w:rsid w:val="00E061BD"/>
    <w:rsid w:val="00E06DD6"/>
    <w:rsid w:val="00E0762F"/>
    <w:rsid w:val="00E107E5"/>
    <w:rsid w:val="00E123E1"/>
    <w:rsid w:val="00E125CE"/>
    <w:rsid w:val="00E128B3"/>
    <w:rsid w:val="00E12C37"/>
    <w:rsid w:val="00E1381E"/>
    <w:rsid w:val="00E13A09"/>
    <w:rsid w:val="00E15721"/>
    <w:rsid w:val="00E16D2C"/>
    <w:rsid w:val="00E17550"/>
    <w:rsid w:val="00E17A7F"/>
    <w:rsid w:val="00E17B81"/>
    <w:rsid w:val="00E17E5D"/>
    <w:rsid w:val="00E202FA"/>
    <w:rsid w:val="00E203B2"/>
    <w:rsid w:val="00E22259"/>
    <w:rsid w:val="00E2295F"/>
    <w:rsid w:val="00E23310"/>
    <w:rsid w:val="00E23593"/>
    <w:rsid w:val="00E23F4C"/>
    <w:rsid w:val="00E242BD"/>
    <w:rsid w:val="00E2479E"/>
    <w:rsid w:val="00E24911"/>
    <w:rsid w:val="00E24BC2"/>
    <w:rsid w:val="00E26B46"/>
    <w:rsid w:val="00E26B59"/>
    <w:rsid w:val="00E26B8C"/>
    <w:rsid w:val="00E26BDD"/>
    <w:rsid w:val="00E26CB7"/>
    <w:rsid w:val="00E279A6"/>
    <w:rsid w:val="00E27B10"/>
    <w:rsid w:val="00E27CFB"/>
    <w:rsid w:val="00E306E4"/>
    <w:rsid w:val="00E31AEB"/>
    <w:rsid w:val="00E31CE1"/>
    <w:rsid w:val="00E320DC"/>
    <w:rsid w:val="00E32FD9"/>
    <w:rsid w:val="00E333AA"/>
    <w:rsid w:val="00E3380F"/>
    <w:rsid w:val="00E33A41"/>
    <w:rsid w:val="00E33EAA"/>
    <w:rsid w:val="00E34668"/>
    <w:rsid w:val="00E354F2"/>
    <w:rsid w:val="00E356FA"/>
    <w:rsid w:val="00E35D4F"/>
    <w:rsid w:val="00E36021"/>
    <w:rsid w:val="00E3694E"/>
    <w:rsid w:val="00E375C9"/>
    <w:rsid w:val="00E407E9"/>
    <w:rsid w:val="00E4089E"/>
    <w:rsid w:val="00E409A8"/>
    <w:rsid w:val="00E41263"/>
    <w:rsid w:val="00E41D77"/>
    <w:rsid w:val="00E4201C"/>
    <w:rsid w:val="00E4242E"/>
    <w:rsid w:val="00E42E3E"/>
    <w:rsid w:val="00E42EC7"/>
    <w:rsid w:val="00E42EDD"/>
    <w:rsid w:val="00E42FFE"/>
    <w:rsid w:val="00E43516"/>
    <w:rsid w:val="00E43896"/>
    <w:rsid w:val="00E43B97"/>
    <w:rsid w:val="00E45BD2"/>
    <w:rsid w:val="00E45E33"/>
    <w:rsid w:val="00E46693"/>
    <w:rsid w:val="00E46786"/>
    <w:rsid w:val="00E467A3"/>
    <w:rsid w:val="00E468AA"/>
    <w:rsid w:val="00E46DF8"/>
    <w:rsid w:val="00E47322"/>
    <w:rsid w:val="00E4799E"/>
    <w:rsid w:val="00E50362"/>
    <w:rsid w:val="00E50758"/>
    <w:rsid w:val="00E50E4D"/>
    <w:rsid w:val="00E51F6E"/>
    <w:rsid w:val="00E5205D"/>
    <w:rsid w:val="00E52126"/>
    <w:rsid w:val="00E521E5"/>
    <w:rsid w:val="00E53A6A"/>
    <w:rsid w:val="00E53C0C"/>
    <w:rsid w:val="00E54340"/>
    <w:rsid w:val="00E55588"/>
    <w:rsid w:val="00E556EC"/>
    <w:rsid w:val="00E559CA"/>
    <w:rsid w:val="00E56254"/>
    <w:rsid w:val="00E57505"/>
    <w:rsid w:val="00E57FB1"/>
    <w:rsid w:val="00E57FB3"/>
    <w:rsid w:val="00E6075D"/>
    <w:rsid w:val="00E60D8B"/>
    <w:rsid w:val="00E60F1A"/>
    <w:rsid w:val="00E63AB3"/>
    <w:rsid w:val="00E63BF6"/>
    <w:rsid w:val="00E63DAE"/>
    <w:rsid w:val="00E642A7"/>
    <w:rsid w:val="00E644C7"/>
    <w:rsid w:val="00E645A5"/>
    <w:rsid w:val="00E648D9"/>
    <w:rsid w:val="00E65761"/>
    <w:rsid w:val="00E65A53"/>
    <w:rsid w:val="00E67D60"/>
    <w:rsid w:val="00E700D8"/>
    <w:rsid w:val="00E70B69"/>
    <w:rsid w:val="00E73736"/>
    <w:rsid w:val="00E73966"/>
    <w:rsid w:val="00E73B67"/>
    <w:rsid w:val="00E74383"/>
    <w:rsid w:val="00E74B12"/>
    <w:rsid w:val="00E74F77"/>
    <w:rsid w:val="00E750F1"/>
    <w:rsid w:val="00E7564F"/>
    <w:rsid w:val="00E75A55"/>
    <w:rsid w:val="00E75CA3"/>
    <w:rsid w:val="00E77074"/>
    <w:rsid w:val="00E772E1"/>
    <w:rsid w:val="00E77ED6"/>
    <w:rsid w:val="00E80902"/>
    <w:rsid w:val="00E81498"/>
    <w:rsid w:val="00E81E70"/>
    <w:rsid w:val="00E81ECE"/>
    <w:rsid w:val="00E83D42"/>
    <w:rsid w:val="00E848E2"/>
    <w:rsid w:val="00E84C5B"/>
    <w:rsid w:val="00E85713"/>
    <w:rsid w:val="00E85938"/>
    <w:rsid w:val="00E85DE7"/>
    <w:rsid w:val="00E85F3F"/>
    <w:rsid w:val="00E87254"/>
    <w:rsid w:val="00E878A0"/>
    <w:rsid w:val="00E87949"/>
    <w:rsid w:val="00E90176"/>
    <w:rsid w:val="00E91BB6"/>
    <w:rsid w:val="00E9217B"/>
    <w:rsid w:val="00E92229"/>
    <w:rsid w:val="00E92A5A"/>
    <w:rsid w:val="00E92D14"/>
    <w:rsid w:val="00E93653"/>
    <w:rsid w:val="00E939F9"/>
    <w:rsid w:val="00E94A5F"/>
    <w:rsid w:val="00E956BB"/>
    <w:rsid w:val="00E958CC"/>
    <w:rsid w:val="00E965AA"/>
    <w:rsid w:val="00E96AF2"/>
    <w:rsid w:val="00E972CB"/>
    <w:rsid w:val="00E974A7"/>
    <w:rsid w:val="00E975E2"/>
    <w:rsid w:val="00E97BDB"/>
    <w:rsid w:val="00EA06F7"/>
    <w:rsid w:val="00EA0D8E"/>
    <w:rsid w:val="00EA210E"/>
    <w:rsid w:val="00EA2438"/>
    <w:rsid w:val="00EA2B72"/>
    <w:rsid w:val="00EA396A"/>
    <w:rsid w:val="00EA3AE8"/>
    <w:rsid w:val="00EA3CE3"/>
    <w:rsid w:val="00EA585B"/>
    <w:rsid w:val="00EA6A7B"/>
    <w:rsid w:val="00EA6EF8"/>
    <w:rsid w:val="00EA7598"/>
    <w:rsid w:val="00EB1584"/>
    <w:rsid w:val="00EB175A"/>
    <w:rsid w:val="00EB1E02"/>
    <w:rsid w:val="00EB2AB8"/>
    <w:rsid w:val="00EB3492"/>
    <w:rsid w:val="00EB35B4"/>
    <w:rsid w:val="00EB4131"/>
    <w:rsid w:val="00EB5C8B"/>
    <w:rsid w:val="00EB6646"/>
    <w:rsid w:val="00EB67C0"/>
    <w:rsid w:val="00EB686B"/>
    <w:rsid w:val="00EB7375"/>
    <w:rsid w:val="00EB74D7"/>
    <w:rsid w:val="00EB7C6F"/>
    <w:rsid w:val="00EC050F"/>
    <w:rsid w:val="00EC09C3"/>
    <w:rsid w:val="00EC1591"/>
    <w:rsid w:val="00EC1D02"/>
    <w:rsid w:val="00EC3454"/>
    <w:rsid w:val="00EC3A4D"/>
    <w:rsid w:val="00EC49E4"/>
    <w:rsid w:val="00EC4C8F"/>
    <w:rsid w:val="00EC548D"/>
    <w:rsid w:val="00EC742C"/>
    <w:rsid w:val="00ED00C8"/>
    <w:rsid w:val="00ED01D6"/>
    <w:rsid w:val="00ED0A9E"/>
    <w:rsid w:val="00ED15D1"/>
    <w:rsid w:val="00ED15E1"/>
    <w:rsid w:val="00ED1B7D"/>
    <w:rsid w:val="00ED1CF2"/>
    <w:rsid w:val="00ED270F"/>
    <w:rsid w:val="00ED2F22"/>
    <w:rsid w:val="00ED310C"/>
    <w:rsid w:val="00ED3215"/>
    <w:rsid w:val="00ED44CF"/>
    <w:rsid w:val="00ED4BA5"/>
    <w:rsid w:val="00ED4D1E"/>
    <w:rsid w:val="00ED5242"/>
    <w:rsid w:val="00ED56CE"/>
    <w:rsid w:val="00ED588D"/>
    <w:rsid w:val="00ED5926"/>
    <w:rsid w:val="00ED609B"/>
    <w:rsid w:val="00ED64AB"/>
    <w:rsid w:val="00ED6C11"/>
    <w:rsid w:val="00ED7336"/>
    <w:rsid w:val="00ED7A6D"/>
    <w:rsid w:val="00EE15ED"/>
    <w:rsid w:val="00EE15FF"/>
    <w:rsid w:val="00EE1A10"/>
    <w:rsid w:val="00EE5622"/>
    <w:rsid w:val="00EE56B1"/>
    <w:rsid w:val="00EE6DE4"/>
    <w:rsid w:val="00EF0D33"/>
    <w:rsid w:val="00EF2659"/>
    <w:rsid w:val="00EF439A"/>
    <w:rsid w:val="00EF4C84"/>
    <w:rsid w:val="00EF72FE"/>
    <w:rsid w:val="00EF734A"/>
    <w:rsid w:val="00EF7703"/>
    <w:rsid w:val="00F000A3"/>
    <w:rsid w:val="00F01126"/>
    <w:rsid w:val="00F01A81"/>
    <w:rsid w:val="00F01AF8"/>
    <w:rsid w:val="00F01FA5"/>
    <w:rsid w:val="00F02044"/>
    <w:rsid w:val="00F02447"/>
    <w:rsid w:val="00F030AA"/>
    <w:rsid w:val="00F0381A"/>
    <w:rsid w:val="00F04C27"/>
    <w:rsid w:val="00F04E3E"/>
    <w:rsid w:val="00F06261"/>
    <w:rsid w:val="00F06624"/>
    <w:rsid w:val="00F07066"/>
    <w:rsid w:val="00F0791F"/>
    <w:rsid w:val="00F07F76"/>
    <w:rsid w:val="00F101A1"/>
    <w:rsid w:val="00F11FB3"/>
    <w:rsid w:val="00F12957"/>
    <w:rsid w:val="00F12CBD"/>
    <w:rsid w:val="00F14A57"/>
    <w:rsid w:val="00F169B4"/>
    <w:rsid w:val="00F178F5"/>
    <w:rsid w:val="00F17B32"/>
    <w:rsid w:val="00F17D78"/>
    <w:rsid w:val="00F20A34"/>
    <w:rsid w:val="00F21C3F"/>
    <w:rsid w:val="00F2457B"/>
    <w:rsid w:val="00F249F2"/>
    <w:rsid w:val="00F26060"/>
    <w:rsid w:val="00F260D1"/>
    <w:rsid w:val="00F26554"/>
    <w:rsid w:val="00F26D73"/>
    <w:rsid w:val="00F27A54"/>
    <w:rsid w:val="00F27E7D"/>
    <w:rsid w:val="00F30798"/>
    <w:rsid w:val="00F312AA"/>
    <w:rsid w:val="00F3148B"/>
    <w:rsid w:val="00F31A81"/>
    <w:rsid w:val="00F3263F"/>
    <w:rsid w:val="00F3308F"/>
    <w:rsid w:val="00F33B5C"/>
    <w:rsid w:val="00F34124"/>
    <w:rsid w:val="00F3488D"/>
    <w:rsid w:val="00F34AA5"/>
    <w:rsid w:val="00F34EFF"/>
    <w:rsid w:val="00F35B15"/>
    <w:rsid w:val="00F35BD5"/>
    <w:rsid w:val="00F36D79"/>
    <w:rsid w:val="00F378C7"/>
    <w:rsid w:val="00F37D27"/>
    <w:rsid w:val="00F40C88"/>
    <w:rsid w:val="00F41328"/>
    <w:rsid w:val="00F419A1"/>
    <w:rsid w:val="00F41D21"/>
    <w:rsid w:val="00F425D2"/>
    <w:rsid w:val="00F432BA"/>
    <w:rsid w:val="00F4375A"/>
    <w:rsid w:val="00F43E75"/>
    <w:rsid w:val="00F4403E"/>
    <w:rsid w:val="00F44437"/>
    <w:rsid w:val="00F449A7"/>
    <w:rsid w:val="00F4544E"/>
    <w:rsid w:val="00F458CB"/>
    <w:rsid w:val="00F45A83"/>
    <w:rsid w:val="00F46455"/>
    <w:rsid w:val="00F46E5D"/>
    <w:rsid w:val="00F47EA3"/>
    <w:rsid w:val="00F51001"/>
    <w:rsid w:val="00F512DB"/>
    <w:rsid w:val="00F52D86"/>
    <w:rsid w:val="00F52E2B"/>
    <w:rsid w:val="00F53087"/>
    <w:rsid w:val="00F53384"/>
    <w:rsid w:val="00F5361F"/>
    <w:rsid w:val="00F5426A"/>
    <w:rsid w:val="00F54495"/>
    <w:rsid w:val="00F548D7"/>
    <w:rsid w:val="00F55B1E"/>
    <w:rsid w:val="00F55D33"/>
    <w:rsid w:val="00F56ADD"/>
    <w:rsid w:val="00F57280"/>
    <w:rsid w:val="00F603C3"/>
    <w:rsid w:val="00F6045D"/>
    <w:rsid w:val="00F606D8"/>
    <w:rsid w:val="00F607E8"/>
    <w:rsid w:val="00F61123"/>
    <w:rsid w:val="00F61134"/>
    <w:rsid w:val="00F61526"/>
    <w:rsid w:val="00F619E2"/>
    <w:rsid w:val="00F61F2F"/>
    <w:rsid w:val="00F61FBA"/>
    <w:rsid w:val="00F6235D"/>
    <w:rsid w:val="00F62AE3"/>
    <w:rsid w:val="00F6372D"/>
    <w:rsid w:val="00F63770"/>
    <w:rsid w:val="00F63E45"/>
    <w:rsid w:val="00F642C7"/>
    <w:rsid w:val="00F64E6D"/>
    <w:rsid w:val="00F65838"/>
    <w:rsid w:val="00F65D19"/>
    <w:rsid w:val="00F7032F"/>
    <w:rsid w:val="00F714C6"/>
    <w:rsid w:val="00F71512"/>
    <w:rsid w:val="00F71C30"/>
    <w:rsid w:val="00F71F8A"/>
    <w:rsid w:val="00F72844"/>
    <w:rsid w:val="00F7290C"/>
    <w:rsid w:val="00F7366D"/>
    <w:rsid w:val="00F7398B"/>
    <w:rsid w:val="00F75E55"/>
    <w:rsid w:val="00F75F22"/>
    <w:rsid w:val="00F762B1"/>
    <w:rsid w:val="00F76562"/>
    <w:rsid w:val="00F77173"/>
    <w:rsid w:val="00F77431"/>
    <w:rsid w:val="00F77AA1"/>
    <w:rsid w:val="00F80823"/>
    <w:rsid w:val="00F80C95"/>
    <w:rsid w:val="00F80CEA"/>
    <w:rsid w:val="00F80D0D"/>
    <w:rsid w:val="00F80FC3"/>
    <w:rsid w:val="00F8207F"/>
    <w:rsid w:val="00F83032"/>
    <w:rsid w:val="00F832E5"/>
    <w:rsid w:val="00F84374"/>
    <w:rsid w:val="00F84991"/>
    <w:rsid w:val="00F84D8C"/>
    <w:rsid w:val="00F85313"/>
    <w:rsid w:val="00F85642"/>
    <w:rsid w:val="00F85AB7"/>
    <w:rsid w:val="00F8641E"/>
    <w:rsid w:val="00F8648C"/>
    <w:rsid w:val="00F87257"/>
    <w:rsid w:val="00F874F3"/>
    <w:rsid w:val="00F87F7A"/>
    <w:rsid w:val="00F9147B"/>
    <w:rsid w:val="00F91486"/>
    <w:rsid w:val="00F92611"/>
    <w:rsid w:val="00F92B0F"/>
    <w:rsid w:val="00F930B7"/>
    <w:rsid w:val="00F93E75"/>
    <w:rsid w:val="00F94560"/>
    <w:rsid w:val="00F94654"/>
    <w:rsid w:val="00F95582"/>
    <w:rsid w:val="00F95766"/>
    <w:rsid w:val="00F95C62"/>
    <w:rsid w:val="00F9609B"/>
    <w:rsid w:val="00F96264"/>
    <w:rsid w:val="00F96353"/>
    <w:rsid w:val="00F968B4"/>
    <w:rsid w:val="00F96EF3"/>
    <w:rsid w:val="00F96F17"/>
    <w:rsid w:val="00F979C2"/>
    <w:rsid w:val="00F97A1A"/>
    <w:rsid w:val="00F97A4A"/>
    <w:rsid w:val="00FA017F"/>
    <w:rsid w:val="00FA1388"/>
    <w:rsid w:val="00FA1E53"/>
    <w:rsid w:val="00FA1F48"/>
    <w:rsid w:val="00FA2754"/>
    <w:rsid w:val="00FA2E24"/>
    <w:rsid w:val="00FA3B17"/>
    <w:rsid w:val="00FA4860"/>
    <w:rsid w:val="00FA4C34"/>
    <w:rsid w:val="00FA5889"/>
    <w:rsid w:val="00FA5B96"/>
    <w:rsid w:val="00FA7022"/>
    <w:rsid w:val="00FA78CD"/>
    <w:rsid w:val="00FB00B1"/>
    <w:rsid w:val="00FB0371"/>
    <w:rsid w:val="00FB037D"/>
    <w:rsid w:val="00FB0DA3"/>
    <w:rsid w:val="00FB1836"/>
    <w:rsid w:val="00FB2775"/>
    <w:rsid w:val="00FB4101"/>
    <w:rsid w:val="00FB5289"/>
    <w:rsid w:val="00FB656E"/>
    <w:rsid w:val="00FB6B5A"/>
    <w:rsid w:val="00FB6D3B"/>
    <w:rsid w:val="00FB6DA8"/>
    <w:rsid w:val="00FC09D4"/>
    <w:rsid w:val="00FC1149"/>
    <w:rsid w:val="00FC1892"/>
    <w:rsid w:val="00FC2553"/>
    <w:rsid w:val="00FC3599"/>
    <w:rsid w:val="00FC3EA8"/>
    <w:rsid w:val="00FC4248"/>
    <w:rsid w:val="00FC4D47"/>
    <w:rsid w:val="00FC4F17"/>
    <w:rsid w:val="00FC5393"/>
    <w:rsid w:val="00FC5BE1"/>
    <w:rsid w:val="00FC60D4"/>
    <w:rsid w:val="00FC7388"/>
    <w:rsid w:val="00FC76A8"/>
    <w:rsid w:val="00FD022A"/>
    <w:rsid w:val="00FD0825"/>
    <w:rsid w:val="00FD096E"/>
    <w:rsid w:val="00FD1200"/>
    <w:rsid w:val="00FD1D9C"/>
    <w:rsid w:val="00FD1F99"/>
    <w:rsid w:val="00FD520C"/>
    <w:rsid w:val="00FD5AEB"/>
    <w:rsid w:val="00FD61D7"/>
    <w:rsid w:val="00FD6F03"/>
    <w:rsid w:val="00FD749F"/>
    <w:rsid w:val="00FD74EE"/>
    <w:rsid w:val="00FD7C47"/>
    <w:rsid w:val="00FD7FB1"/>
    <w:rsid w:val="00FE1539"/>
    <w:rsid w:val="00FE1661"/>
    <w:rsid w:val="00FE1C44"/>
    <w:rsid w:val="00FE2F91"/>
    <w:rsid w:val="00FE323A"/>
    <w:rsid w:val="00FE352C"/>
    <w:rsid w:val="00FE4674"/>
    <w:rsid w:val="00FE5204"/>
    <w:rsid w:val="00FE6067"/>
    <w:rsid w:val="00FE6235"/>
    <w:rsid w:val="00FE76D5"/>
    <w:rsid w:val="00FF1C21"/>
    <w:rsid w:val="00FF308B"/>
    <w:rsid w:val="00FF32A3"/>
    <w:rsid w:val="00FF4C21"/>
    <w:rsid w:val="00FF4CA0"/>
    <w:rsid w:val="00FF5211"/>
    <w:rsid w:val="00FF5653"/>
    <w:rsid w:val="00FF5D99"/>
    <w:rsid w:val="00FF5E9D"/>
    <w:rsid w:val="00FF6DD4"/>
    <w:rsid w:val="00FF7E03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48A2F7A"/>
  <w15:chartTrackingRefBased/>
  <w15:docId w15:val="{DD5B7DEC-96C2-43C2-A426-5D91627F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B36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D0AA2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D0A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D0AA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D0A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D0A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571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C60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D20"/>
    <w:rPr>
      <w:rFonts w:eastAsiaTheme="minorEastAsi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D20"/>
    <w:rPr>
      <w:rFonts w:ascii="Times New Roman" w:hAnsi="Times New Roman" w:cs="Times New Roman (Body CS)"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804C06"/>
  </w:style>
  <w:style w:type="character" w:styleId="PlaceholderText">
    <w:name w:val="Placeholder Text"/>
    <w:basedOn w:val="DefaultParagraphFont"/>
    <w:uiPriority w:val="99"/>
    <w:semiHidden/>
    <w:rsid w:val="0038623B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8647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86478"/>
  </w:style>
  <w:style w:type="character" w:styleId="PageNumber">
    <w:name w:val="page number"/>
    <w:basedOn w:val="DefaultParagraphFont"/>
    <w:uiPriority w:val="99"/>
    <w:semiHidden/>
    <w:unhideWhenUsed/>
    <w:rsid w:val="00686478"/>
  </w:style>
  <w:style w:type="table" w:styleId="TableGrid">
    <w:name w:val="Table Grid"/>
    <w:basedOn w:val="TableNormal"/>
    <w:uiPriority w:val="39"/>
    <w:rsid w:val="00515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24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427"/>
    <w:rPr>
      <w:color w:val="954F72"/>
      <w:u w:val="single"/>
    </w:rPr>
  </w:style>
  <w:style w:type="paragraph" w:customStyle="1" w:styleId="msonormal0">
    <w:name w:val="msonormal"/>
    <w:basedOn w:val="Normal"/>
    <w:rsid w:val="003D242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3D2427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866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866"/>
    <w:rPr>
      <w:rFonts w:ascii="Times New Roman" w:hAnsi="Times New Roman" w:cs="Times New Roman (Body CS)"/>
      <w:b/>
      <w:bCs/>
      <w:sz w:val="20"/>
      <w:szCs w:val="20"/>
      <w:lang w:val="da-DK"/>
    </w:rPr>
  </w:style>
  <w:style w:type="table" w:styleId="PlainTable2">
    <w:name w:val="Plain Table 2"/>
    <w:basedOn w:val="TableNormal"/>
    <w:uiPriority w:val="42"/>
    <w:rsid w:val="00053F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D0AA2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4D0AA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D0AA2"/>
    <w:pPr>
      <w:ind w:left="720"/>
      <w:contextualSpacing/>
    </w:pPr>
  </w:style>
  <w:style w:type="paragraph" w:customStyle="1" w:styleId="xl65">
    <w:name w:val="xl65"/>
    <w:basedOn w:val="Normal"/>
    <w:rsid w:val="00AC423B"/>
    <w:pPr>
      <w:spacing w:before="100" w:beforeAutospacing="1" w:after="100" w:afterAutospacing="1"/>
      <w:jc w:val="center"/>
    </w:pPr>
  </w:style>
  <w:style w:type="paragraph" w:styleId="Header">
    <w:name w:val="header"/>
    <w:basedOn w:val="Normal"/>
    <w:link w:val="HeaderChar"/>
    <w:uiPriority w:val="99"/>
    <w:unhideWhenUsed/>
    <w:rsid w:val="009D6D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D8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E734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734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E7347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E7347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18A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30102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2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29E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5192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D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4860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355691"/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A5107"/>
    <w:rPr>
      <w:color w:val="605E5C"/>
      <w:shd w:val="clear" w:color="auto" w:fill="E1DFDD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C3581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977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349B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7C81"/>
    <w:rPr>
      <w:color w:val="605E5C"/>
      <w:shd w:val="clear" w:color="auto" w:fill="E1DFDD"/>
    </w:rPr>
  </w:style>
  <w:style w:type="paragraph" w:customStyle="1" w:styleId="MTDisplayEquation">
    <w:name w:val="MTDisplayEquation"/>
    <w:basedOn w:val="Normal"/>
    <w:next w:val="Normal"/>
    <w:link w:val="MTDisplayEquationChar"/>
    <w:rsid w:val="00CC4496"/>
    <w:pPr>
      <w:tabs>
        <w:tab w:val="center" w:pos="4820"/>
        <w:tab w:val="right" w:pos="964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CC4496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511575F2CFD34D81AEF67752DE6C25" ma:contentTypeVersion="13" ma:contentTypeDescription="Opret et nyt dokument." ma:contentTypeScope="" ma:versionID="3e889a4583657c84e6c4fbfae113be32">
  <xsd:schema xmlns:xsd="http://www.w3.org/2001/XMLSchema" xmlns:xs="http://www.w3.org/2001/XMLSchema" xmlns:p="http://schemas.microsoft.com/office/2006/metadata/properties" xmlns:ns3="a2288edd-95af-47e3-a4d9-605a1948e45a" xmlns:ns4="35037a46-bfed-4490-8947-06554556fd67" targetNamespace="http://schemas.microsoft.com/office/2006/metadata/properties" ma:root="true" ma:fieldsID="dc1fc3edc27218dca03007898fcdbf91" ns3:_="" ns4:_="">
    <xsd:import namespace="a2288edd-95af-47e3-a4d9-605a1948e45a"/>
    <xsd:import namespace="35037a46-bfed-4490-8947-06554556fd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88edd-95af-47e3-a4d9-605a1948e45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37a46-bfed-4490-8947-06554556f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391926-19CA-4417-AFB1-CCCDD64523F0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35037a46-bfed-4490-8947-06554556fd67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a2288edd-95af-47e3-a4d9-605a1948e45a"/>
  </ds:schemaRefs>
</ds:datastoreItem>
</file>

<file path=customXml/itemProps2.xml><?xml version="1.0" encoding="utf-8"?>
<ds:datastoreItem xmlns:ds="http://schemas.openxmlformats.org/officeDocument/2006/customXml" ds:itemID="{E46D780A-6EBD-415E-BD0D-0F4E6864CA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288edd-95af-47e3-a4d9-605a1948e45a"/>
    <ds:schemaRef ds:uri="35037a46-bfed-4490-8947-06554556fd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00013A-4009-4DDE-A12B-F274A6AD1FD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F49E61-59F5-4DFE-8E40-BF865D328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3</Pages>
  <Words>190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Guo</dc:creator>
  <cp:keywords/>
  <dc:description/>
  <cp:lastModifiedBy>Maria Flora V.</cp:lastModifiedBy>
  <cp:revision>29</cp:revision>
  <cp:lastPrinted>2022-06-11T08:55:00Z</cp:lastPrinted>
  <dcterms:created xsi:type="dcterms:W3CDTF">2023-01-10T11:27:00Z</dcterms:created>
  <dcterms:modified xsi:type="dcterms:W3CDTF">2023-08-2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511575F2CFD34D81AEF67752DE6C25</vt:lpwstr>
  </property>
</Properties>
</file>